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2F5AD" w14:textId="4AA5FBF4" w:rsidR="00115F56" w:rsidRPr="005B00A5" w:rsidRDefault="00D30E02" w:rsidP="00115F56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="00115F56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upplement</w:t>
      </w:r>
      <w:r w:rsidR="00961FB9">
        <w:rPr>
          <w:rFonts w:ascii="Times New Roman" w:eastAsia="Times New Roman" w:hAnsi="Times New Roman" w:cs="Times New Roman"/>
          <w:b/>
          <w:color w:val="000000"/>
          <w:lang w:val="en-US"/>
        </w:rPr>
        <w:t>ary</w:t>
      </w:r>
      <w:r w:rsidR="00115F56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able 1. </w:t>
      </w:r>
      <w:r w:rsidR="001E62E3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Multivaria</w:t>
      </w:r>
      <w:r w:rsidR="005B00A5">
        <w:rPr>
          <w:rFonts w:ascii="Times New Roman" w:eastAsia="Times New Roman" w:hAnsi="Times New Roman" w:cs="Times New Roman"/>
          <w:b/>
          <w:color w:val="000000"/>
          <w:lang w:val="en-US"/>
        </w:rPr>
        <w:t>bl</w:t>
      </w:r>
      <w:r w:rsidR="001E62E3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e analyses of temporal patterns of MSS of anxiety and depression in</w:t>
      </w:r>
      <w:r w:rsidR="00EF45D9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 adults </w:t>
      </w:r>
      <w:r w:rsidR="001E62E3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aged </w:t>
      </w:r>
      <w:r w:rsidR="00170901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sym w:font="Symbol" w:char="F03C"/>
      </w:r>
      <w:r w:rsidR="00EF45D9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 65 years</w:t>
      </w:r>
    </w:p>
    <w:tbl>
      <w:tblPr>
        <w:tblW w:w="1403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1198"/>
        <w:gridCol w:w="1005"/>
        <w:gridCol w:w="1199"/>
        <w:gridCol w:w="1134"/>
        <w:gridCol w:w="1134"/>
        <w:gridCol w:w="1134"/>
        <w:gridCol w:w="1134"/>
        <w:gridCol w:w="1026"/>
        <w:gridCol w:w="958"/>
      </w:tblGrid>
      <w:tr w:rsidR="005255A5" w:rsidRPr="007C6800" w14:paraId="19F084D1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4F6A9E9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65E12F4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pression or anxiety </w:t>
            </w:r>
          </w:p>
          <w:p w14:paraId="0ADEA1C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oderate or severe symptoms</w:t>
            </w:r>
          </w:p>
        </w:tc>
      </w:tr>
      <w:tr w:rsidR="005255A5" w:rsidRPr="005B00A5" w14:paraId="7E508C98" w14:textId="77777777" w:rsidTr="00534079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3B240AA3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70B8D858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ociodemographic and economic factors</w:t>
            </w:r>
          </w:p>
        </w:tc>
      </w:tr>
      <w:tr w:rsidR="005255A5" w:rsidRPr="005B00A5" w14:paraId="68A359A1" w14:textId="77777777" w:rsidTr="00534079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732EA152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5EEFBB9A" w14:textId="77777777" w:rsidR="005255A5" w:rsidRPr="005B00A5" w:rsidRDefault="005255A5" w:rsidP="00AE40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 xml:space="preserve">Remitted </w:t>
            </w: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versus no disord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2DFCE3A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cident versus no disorder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59B750CB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ersistent versus no disorder</w:t>
            </w:r>
          </w:p>
        </w:tc>
      </w:tr>
      <w:tr w:rsidR="005255A5" w:rsidRPr="005B00A5" w14:paraId="1BB8A0D8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DB2662E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6D3B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0F6027B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C9F61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6F275D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0E9ECC3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D0DF68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</w:tr>
      <w:tr w:rsidR="005255A5" w:rsidRPr="005B00A5" w14:paraId="2CC2C89D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138C4C2D" w14:textId="3F660FA5" w:rsidR="005255A5" w:rsidRPr="005B00A5" w:rsidRDefault="005255A5" w:rsidP="00AC7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Gender identity                                              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085313AC" w14:textId="451EB62A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6265F3C" w14:textId="463F3C81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39207204" w14:textId="0300F323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AC73C7" w:rsidRPr="005B00A5" w14:paraId="30E4E9A6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0F1B04A" w14:textId="0EEE7CB7" w:rsidR="00AC73C7" w:rsidRPr="005B00A5" w:rsidRDefault="00AC73C7" w:rsidP="00AC73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ale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3304E19F" w14:textId="08C8CAC1" w:rsidR="00AC73C7" w:rsidRPr="005B00A5" w:rsidRDefault="00AC73C7" w:rsidP="00AC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D506953" w14:textId="1A1716B9" w:rsidR="00AC73C7" w:rsidRPr="005B00A5" w:rsidRDefault="00AC73C7" w:rsidP="00AC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0E589D0" w14:textId="02CF6B10" w:rsidR="00AC73C7" w:rsidRPr="005B00A5" w:rsidRDefault="00AC73C7" w:rsidP="00AC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0203AC" w:rsidRPr="005B00A5" w14:paraId="6182049F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796FB9D" w14:textId="77777777" w:rsidR="000203AC" w:rsidRPr="005B00A5" w:rsidRDefault="000203AC" w:rsidP="000203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Femal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F81F1" w14:textId="32F374F2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8AE1A" w14:textId="0C22A871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3EBF416" w14:textId="4FA7B4CB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DFFC543" w14:textId="0C9215E7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3F69F0" w14:textId="5B5F02CD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3D00AC8" w14:textId="66FB620A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F3A7864" w14:textId="738D3F27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1297715" w14:textId="0CBC9E3A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6ECA49E7" w14:textId="3B0ECFA4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5</w:t>
            </w:r>
          </w:p>
        </w:tc>
      </w:tr>
      <w:tr w:rsidR="000203AC" w:rsidRPr="005B00A5" w14:paraId="0A0EE8A1" w14:textId="77777777" w:rsidTr="00534079">
        <w:trPr>
          <w:trHeight w:val="277"/>
        </w:trPr>
        <w:tc>
          <w:tcPr>
            <w:tcW w:w="4112" w:type="dxa"/>
            <w:shd w:val="clear" w:color="auto" w:fill="auto"/>
            <w:hideMark/>
          </w:tcPr>
          <w:p w14:paraId="53F84291" w14:textId="77777777" w:rsidR="000203AC" w:rsidRPr="005B00A5" w:rsidRDefault="000203AC" w:rsidP="000203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Gender diverse group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EA9B6" w14:textId="0CE04EB6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1.74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1A0AF" w14:textId="4F078F41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95E0CE6" w14:textId="1DFD644D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3.7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821BDA7" w14:textId="54ED053B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75914D" w14:textId="23EE7BFB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6540473" w14:textId="0F1713F8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62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03B8293" w14:textId="4240A5BD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7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60D103B" w14:textId="4523115C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E345E36" w14:textId="6D5DDE1F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600</w:t>
            </w:r>
          </w:p>
        </w:tc>
      </w:tr>
      <w:tr w:rsidR="000203AC" w:rsidRPr="005B00A5" w14:paraId="20697BF8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78FF2600" w14:textId="475889F0" w:rsidR="000203AC" w:rsidRPr="005B00A5" w:rsidRDefault="00845BFD" w:rsidP="00020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Self-reporting as </w:t>
            </w:r>
            <w:r w:rsidR="007C6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ite (yes vs no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1D312" w14:textId="7F94394C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B4A29" w14:textId="74671A15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B88BAAB" w14:textId="32609309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76E1FAB" w14:textId="0365C506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C1AC07" w14:textId="724425EF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EF15845" w14:textId="3B7028DA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BD40CBB" w14:textId="451F3416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0F94E94" w14:textId="591E0E53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7486C24" w14:textId="71187A4A" w:rsidR="000203AC" w:rsidRPr="005B00A5" w:rsidRDefault="000203AC" w:rsidP="000203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</w:tr>
      <w:tr w:rsidR="005255A5" w:rsidRPr="005B00A5" w14:paraId="276993C7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9C5993C" w14:textId="77777777" w:rsidR="005255A5" w:rsidRPr="005B00A5" w:rsidRDefault="005255A5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ncome prior to pandemic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C9458DA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2219D0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3E91FCD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9EBD0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C54F2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979DD03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6320A59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7D621A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43296DE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22CB" w:rsidRPr="005B00A5" w14:paraId="600B35FF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8570BDE" w14:textId="3717B442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ss than $24,999</w:t>
            </w:r>
          </w:p>
        </w:tc>
        <w:tc>
          <w:tcPr>
            <w:tcW w:w="1198" w:type="dxa"/>
            <w:shd w:val="clear" w:color="auto" w:fill="auto"/>
          </w:tcPr>
          <w:p w14:paraId="5E6EFD91" w14:textId="435E2A98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27</w:t>
            </w:r>
          </w:p>
        </w:tc>
        <w:tc>
          <w:tcPr>
            <w:tcW w:w="1005" w:type="dxa"/>
            <w:shd w:val="clear" w:color="auto" w:fill="auto"/>
          </w:tcPr>
          <w:p w14:paraId="63028D2C" w14:textId="0E94F1D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3EEC798" w14:textId="030DCEA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4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6C00AA" w14:textId="69B2652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6249B6" w14:textId="7BDE903B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1B27753" w14:textId="2450213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6988B70" w14:textId="226B78A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52A0AD3" w14:textId="100042C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59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8EE10E6" w14:textId="750EE19F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08</w:t>
            </w:r>
          </w:p>
        </w:tc>
      </w:tr>
      <w:tr w:rsidR="000822CB" w:rsidRPr="005B00A5" w14:paraId="01C02910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9236DF3" w14:textId="1E595ECB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2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49,999</w:t>
            </w:r>
          </w:p>
        </w:tc>
        <w:tc>
          <w:tcPr>
            <w:tcW w:w="1198" w:type="dxa"/>
            <w:shd w:val="clear" w:color="auto" w:fill="auto"/>
          </w:tcPr>
          <w:p w14:paraId="4F3DD5D9" w14:textId="43BD631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1005" w:type="dxa"/>
            <w:shd w:val="clear" w:color="auto" w:fill="auto"/>
          </w:tcPr>
          <w:p w14:paraId="1241C61E" w14:textId="53901AD7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05A300A" w14:textId="5A6289A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F19985" w14:textId="3116351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9B4B66" w14:textId="3BFF502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1A8663E" w14:textId="4CB1D23C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467185D" w14:textId="56F2915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21E7856" w14:textId="32BE84C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5FB38D6" w14:textId="51F7CB4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54</w:t>
            </w:r>
          </w:p>
        </w:tc>
      </w:tr>
      <w:tr w:rsidR="000822CB" w:rsidRPr="005B00A5" w14:paraId="74BDA56D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3F3EA95" w14:textId="00DC61F0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5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4,999</w:t>
            </w:r>
          </w:p>
        </w:tc>
        <w:tc>
          <w:tcPr>
            <w:tcW w:w="1198" w:type="dxa"/>
            <w:shd w:val="clear" w:color="auto" w:fill="auto"/>
          </w:tcPr>
          <w:p w14:paraId="7F7B3091" w14:textId="114722C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005" w:type="dxa"/>
            <w:shd w:val="clear" w:color="auto" w:fill="auto"/>
          </w:tcPr>
          <w:p w14:paraId="340324BC" w14:textId="710D3F9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7A51616" w14:textId="244CAEB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4D4960" w14:textId="5CDB363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049343" w14:textId="60BCB85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5922B56" w14:textId="42F80CC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3954C58" w14:textId="2A3D997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19EBE76" w14:textId="18343E3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1FD7D54" w14:textId="2742DC35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7</w:t>
            </w:r>
          </w:p>
        </w:tc>
      </w:tr>
      <w:tr w:rsidR="000822CB" w:rsidRPr="005B00A5" w14:paraId="5C0426A6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A80435B" w14:textId="1B25A351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$99,999 </w:t>
            </w:r>
          </w:p>
        </w:tc>
        <w:tc>
          <w:tcPr>
            <w:tcW w:w="1198" w:type="dxa"/>
            <w:shd w:val="clear" w:color="auto" w:fill="auto"/>
          </w:tcPr>
          <w:p w14:paraId="15A4D519" w14:textId="2CD85550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005" w:type="dxa"/>
            <w:shd w:val="clear" w:color="auto" w:fill="auto"/>
          </w:tcPr>
          <w:p w14:paraId="6F8FEE28" w14:textId="024DB0F0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FB058B5" w14:textId="7989969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48126A" w14:textId="410F638B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F72D53" w14:textId="066AB440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53928133" w14:textId="4691AC2E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6735646" w14:textId="4B06A12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01C17F9E" w14:textId="5860AB48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7498F1C" w14:textId="0F97D4C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3</w:t>
            </w:r>
          </w:p>
        </w:tc>
      </w:tr>
      <w:tr w:rsidR="000822CB" w:rsidRPr="005B00A5" w14:paraId="69C21682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64B9A6E" w14:textId="058A5450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0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49,999</w:t>
            </w:r>
          </w:p>
        </w:tc>
        <w:tc>
          <w:tcPr>
            <w:tcW w:w="1198" w:type="dxa"/>
            <w:shd w:val="clear" w:color="auto" w:fill="auto"/>
          </w:tcPr>
          <w:p w14:paraId="3D70258F" w14:textId="2E64046B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005" w:type="dxa"/>
            <w:shd w:val="clear" w:color="auto" w:fill="auto"/>
          </w:tcPr>
          <w:p w14:paraId="125DB040" w14:textId="4E0A3F55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2F3F3DCD" w14:textId="7A2C7E2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329DF1" w14:textId="5D872BA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E1F06E" w14:textId="25A1FEA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ED1898C" w14:textId="52B24E57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79694AD" w14:textId="4EC9C3A8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6D2A25D" w14:textId="2D63F22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9ABAABF" w14:textId="6E4E82A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2</w:t>
            </w:r>
          </w:p>
        </w:tc>
      </w:tr>
      <w:tr w:rsidR="005255A5" w:rsidRPr="005B00A5" w14:paraId="515B518B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5E6711C" w14:textId="41275755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$150,000 or more 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048E30F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DFA306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621EC43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0822CB" w:rsidRPr="005B00A5" w14:paraId="4FA1E7CA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754253A" w14:textId="77777777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fer not to respond</w:t>
            </w:r>
          </w:p>
        </w:tc>
        <w:tc>
          <w:tcPr>
            <w:tcW w:w="1198" w:type="dxa"/>
            <w:shd w:val="clear" w:color="auto" w:fill="auto"/>
          </w:tcPr>
          <w:p w14:paraId="3224F2D8" w14:textId="7409CA45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005" w:type="dxa"/>
            <w:shd w:val="clear" w:color="auto" w:fill="auto"/>
          </w:tcPr>
          <w:p w14:paraId="4E851AF7" w14:textId="36A1A244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3684F0B" w14:textId="71DAE570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AD469E" w14:textId="446198B3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7AEB46" w14:textId="6F2BF42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1BA0A809" w14:textId="04424FF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D5B1F4F" w14:textId="27AACF2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BCD02D3" w14:textId="5ED8F58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2F22C7F" w14:textId="44506CB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6</w:t>
            </w:r>
          </w:p>
        </w:tc>
      </w:tr>
      <w:tr w:rsidR="000822CB" w:rsidRPr="005B00A5" w14:paraId="2F15E50F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14620B4" w14:textId="77777777" w:rsidR="000822CB" w:rsidRPr="005B00A5" w:rsidRDefault="000822CB" w:rsidP="000822C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ssing response</w:t>
            </w:r>
          </w:p>
        </w:tc>
        <w:tc>
          <w:tcPr>
            <w:tcW w:w="1198" w:type="dxa"/>
            <w:shd w:val="clear" w:color="auto" w:fill="auto"/>
          </w:tcPr>
          <w:p w14:paraId="4A615795" w14:textId="75A0F89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1005" w:type="dxa"/>
            <w:shd w:val="clear" w:color="auto" w:fill="auto"/>
          </w:tcPr>
          <w:p w14:paraId="1369BFD4" w14:textId="3B6E93D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5AF0F38B" w14:textId="1C2ACC9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BBF8EE" w14:textId="7F018705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49AFB6" w14:textId="78A5CD0A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BE68626" w14:textId="0BB7ED2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15B54004" w14:textId="5C67DAE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565959E" w14:textId="1744FC9A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529C923" w14:textId="4C9B5405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</w:tr>
      <w:tr w:rsidR="000822CB" w:rsidRPr="005B00A5" w14:paraId="4641E390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60143C4" w14:textId="77777777" w:rsidR="000822CB" w:rsidRPr="005B00A5" w:rsidRDefault="000822CB" w:rsidP="000822C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crease in income during pandemic</w:t>
            </w:r>
          </w:p>
        </w:tc>
        <w:tc>
          <w:tcPr>
            <w:tcW w:w="1198" w:type="dxa"/>
            <w:shd w:val="clear" w:color="auto" w:fill="auto"/>
          </w:tcPr>
          <w:p w14:paraId="2991B5CF" w14:textId="587C511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1005" w:type="dxa"/>
            <w:shd w:val="clear" w:color="auto" w:fill="auto"/>
          </w:tcPr>
          <w:p w14:paraId="55F88690" w14:textId="34409CD4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A4F1D47" w14:textId="2DCD3BF2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22F3E7" w14:textId="2A379744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F3A6DB" w14:textId="31B2C44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0154F368" w14:textId="32209097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30A9A13" w14:textId="180EA0F0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38C594B5" w14:textId="0440C366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EE6C5E0" w14:textId="4394D9F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6</w:t>
            </w:r>
          </w:p>
        </w:tc>
      </w:tr>
      <w:tr w:rsidR="000822CB" w:rsidRPr="005B00A5" w14:paraId="52A0AB3A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8C3E633" w14:textId="38FCA041" w:rsidR="000822CB" w:rsidRPr="005B00A5" w:rsidRDefault="000822CB" w:rsidP="000822C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ss</w:t>
            </w:r>
            <w:r w:rsidR="005C71C3"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job during the pandemic </w:t>
            </w:r>
          </w:p>
        </w:tc>
        <w:tc>
          <w:tcPr>
            <w:tcW w:w="1198" w:type="dxa"/>
            <w:shd w:val="clear" w:color="auto" w:fill="auto"/>
          </w:tcPr>
          <w:p w14:paraId="3E631908" w14:textId="2D9BFCF1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005" w:type="dxa"/>
            <w:shd w:val="clear" w:color="auto" w:fill="auto"/>
          </w:tcPr>
          <w:p w14:paraId="7AC40DF6" w14:textId="54438629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4E589033" w14:textId="3D7EC037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A0DBDB" w14:textId="397939F8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1F268A" w14:textId="7AB1BA34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A166EFF" w14:textId="0F41584D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9AD17EF" w14:textId="044D40AC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07C09DC" w14:textId="22B6C294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1931531" w14:textId="5853752A" w:rsidR="000822CB" w:rsidRPr="005B00A5" w:rsidRDefault="000822CB" w:rsidP="00082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</w:t>
            </w:r>
          </w:p>
        </w:tc>
      </w:tr>
      <w:tr w:rsidR="005255A5" w:rsidRPr="005B00A5" w14:paraId="6A5581F7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8D5B346" w14:textId="77777777" w:rsidR="005255A5" w:rsidRPr="005B00A5" w:rsidRDefault="005255A5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ork status                                    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94B712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E40AE3A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32689E5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9057E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8A5939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48D9AA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6773B6D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392CD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757A27CB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28F1A551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D67DE3C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ime or part-time employed/self-employed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4C5872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68DEB79C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4336D0B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534079" w:rsidRPr="005B00A5" w14:paraId="398AE5DB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95FEE0A" w14:textId="77777777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98" w:type="dxa"/>
            <w:shd w:val="clear" w:color="auto" w:fill="auto"/>
          </w:tcPr>
          <w:p w14:paraId="503BD8C3" w14:textId="29D395D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05" w:type="dxa"/>
            <w:shd w:val="clear" w:color="auto" w:fill="auto"/>
          </w:tcPr>
          <w:p w14:paraId="22F79698" w14:textId="35292B1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F591253" w14:textId="07679343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20AA1B" w14:textId="5D17E8F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2AB13C" w14:textId="7951EBA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5FDE4C6C" w14:textId="56CB4DC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E26AE5D" w14:textId="72B2E4A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CFC0B89" w14:textId="53FBDC53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C537A62" w14:textId="0040326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1</w:t>
            </w:r>
          </w:p>
        </w:tc>
      </w:tr>
      <w:tr w:rsidR="00534079" w:rsidRPr="005B00A5" w14:paraId="69945EBF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0A0DDC0" w14:textId="77777777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oking after home and/or family/</w:t>
            </w:r>
            <w:r w:rsidRPr="005B00A5">
              <w:rPr>
                <w:lang w:val="en-US"/>
              </w:rPr>
              <w:t xml:space="preserve">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ing unpaid or voluntary work/student</w:t>
            </w:r>
          </w:p>
        </w:tc>
        <w:tc>
          <w:tcPr>
            <w:tcW w:w="1198" w:type="dxa"/>
            <w:shd w:val="clear" w:color="auto" w:fill="auto"/>
          </w:tcPr>
          <w:p w14:paraId="5667C466" w14:textId="2B892CC2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005" w:type="dxa"/>
            <w:shd w:val="clear" w:color="auto" w:fill="auto"/>
          </w:tcPr>
          <w:p w14:paraId="65E658FD" w14:textId="4886E9E4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50F0DD3E" w14:textId="7AC79A6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646C9D" w14:textId="50737D92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A79BBF" w14:textId="79A51F4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F0EF0FC" w14:textId="4EAEE84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B3FE476" w14:textId="39DA2927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D2C78E1" w14:textId="01699C8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E262CE1" w14:textId="4BA7BE37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1</w:t>
            </w:r>
          </w:p>
        </w:tc>
      </w:tr>
      <w:tr w:rsidR="00534079" w:rsidRPr="005B00A5" w14:paraId="2F943E73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C03A943" w14:textId="77777777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able to work because of sickness/disability</w:t>
            </w:r>
          </w:p>
        </w:tc>
        <w:tc>
          <w:tcPr>
            <w:tcW w:w="1198" w:type="dxa"/>
            <w:shd w:val="clear" w:color="auto" w:fill="auto"/>
          </w:tcPr>
          <w:p w14:paraId="3381746A" w14:textId="567A712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54</w:t>
            </w:r>
          </w:p>
        </w:tc>
        <w:tc>
          <w:tcPr>
            <w:tcW w:w="1005" w:type="dxa"/>
            <w:shd w:val="clear" w:color="auto" w:fill="auto"/>
          </w:tcPr>
          <w:p w14:paraId="085BD0C4" w14:textId="3254A197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4564A2E7" w14:textId="73C7FA50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3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CA5E7F" w14:textId="27129A4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97FB2A" w14:textId="0FB57A80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178B499C" w14:textId="402938C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9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593A6DC" w14:textId="7D391A8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9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C7520D0" w14:textId="12BB641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4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4788BB3" w14:textId="39FC99D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97</w:t>
            </w:r>
          </w:p>
        </w:tc>
      </w:tr>
      <w:tr w:rsidR="00534079" w:rsidRPr="005B00A5" w14:paraId="07698B1F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52C953F" w14:textId="77777777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98" w:type="dxa"/>
            <w:shd w:val="clear" w:color="auto" w:fill="auto"/>
          </w:tcPr>
          <w:p w14:paraId="7A66790F" w14:textId="59DAD4C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1005" w:type="dxa"/>
            <w:shd w:val="clear" w:color="auto" w:fill="auto"/>
          </w:tcPr>
          <w:p w14:paraId="483F3939" w14:textId="3B22EBE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C831474" w14:textId="45BFF90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B46A54" w14:textId="0873C73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5FD73C" w14:textId="5CAE672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ED0CD8C" w14:textId="29B89C7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1B6A48E8" w14:textId="2AA740E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77BA5FA" w14:textId="6D7279D2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D9B3C6A" w14:textId="5BB8503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5</w:t>
            </w:r>
          </w:p>
        </w:tc>
      </w:tr>
      <w:tr w:rsidR="00534079" w:rsidRPr="005B00A5" w14:paraId="751DAC7E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70AEB37" w14:textId="77777777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answer/missing data</w:t>
            </w:r>
          </w:p>
        </w:tc>
        <w:tc>
          <w:tcPr>
            <w:tcW w:w="1198" w:type="dxa"/>
            <w:shd w:val="clear" w:color="auto" w:fill="auto"/>
          </w:tcPr>
          <w:p w14:paraId="78EE9DB4" w14:textId="629D0F2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1005" w:type="dxa"/>
            <w:shd w:val="clear" w:color="auto" w:fill="auto"/>
          </w:tcPr>
          <w:p w14:paraId="752504FD" w14:textId="3E5C13B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283D4ED4" w14:textId="6D6DB35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05EAAA" w14:textId="2A572B6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0858D2" w14:textId="6D29657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C443AB1" w14:textId="6826458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08C804C" w14:textId="48E95F03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922E84E" w14:textId="3BEECF8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2B36EC8D" w14:textId="539D4FC7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5</w:t>
            </w:r>
          </w:p>
        </w:tc>
      </w:tr>
      <w:tr w:rsidR="005255A5" w:rsidRPr="007C6800" w14:paraId="6E26A981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DE292F2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82C14C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festyle and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tlh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haviours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actors</w:t>
            </w:r>
          </w:p>
        </w:tc>
      </w:tr>
      <w:tr w:rsidR="00534079" w:rsidRPr="005B00A5" w14:paraId="57611566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C419A12" w14:textId="77777777" w:rsidR="00534079" w:rsidRPr="005B00A5" w:rsidRDefault="00534079" w:rsidP="0053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urrent smoking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08712" w14:textId="1D9FE79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A91EA" w14:textId="1A84CB2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48C5F5A" w14:textId="7372403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832D304" w14:textId="0036C189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D619B2" w14:textId="4FAB4690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0A481F5" w14:textId="78BED914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21A41A3" w14:textId="79810EC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454D573" w14:textId="67215E8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58D4371" w14:textId="0633764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40</w:t>
            </w:r>
          </w:p>
        </w:tc>
      </w:tr>
      <w:tr w:rsidR="00534079" w:rsidRPr="005B00A5" w14:paraId="7F40A2F5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27ED19B" w14:textId="77777777" w:rsidR="00534079" w:rsidRPr="005B00A5" w:rsidRDefault="00534079" w:rsidP="0053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lastRenderedPageBreak/>
              <w:t>Past-year cannabis us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C0233" w14:textId="0116DF9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D1EAB" w14:textId="658C7AB2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8FE4C2E" w14:textId="594BEC82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EBD542F" w14:textId="6F98DF5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534FE4" w14:textId="56BD8D3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72C95DF" w14:textId="40E0154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47E871F" w14:textId="30982EB9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5127472" w14:textId="5945329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00A1E7E" w14:textId="4EB1C9D4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2</w:t>
            </w:r>
          </w:p>
        </w:tc>
      </w:tr>
      <w:tr w:rsidR="005255A5" w:rsidRPr="007C6800" w14:paraId="0F5EF756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DB89360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st-year average weekly alcohol consumption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ACC2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7AF6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6906F63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0DFD8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C5338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D57E24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F904B6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A973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24774A0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7A4F42C2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9435218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ev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6B130D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6AC9FCC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677B253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534079" w:rsidRPr="005B00A5" w14:paraId="7A188BF2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DC10AE1" w14:textId="77777777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ess than Daily (≤5 times/week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B4411" w14:textId="115ECEB7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E9FC" w14:textId="7D2CFFE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7635006" w14:textId="4262D87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801E11A" w14:textId="7B06693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258401" w14:textId="40002BD7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945E0DF" w14:textId="619EB97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8D0A1ED" w14:textId="5B00A50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6E0F5EA" w14:textId="42C8D90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F46CC4E" w14:textId="2E3BFF86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0</w:t>
            </w:r>
          </w:p>
        </w:tc>
      </w:tr>
      <w:tr w:rsidR="00534079" w:rsidRPr="005B00A5" w14:paraId="077FCB67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ABDCB49" w14:textId="186BAA88" w:rsidR="00534079" w:rsidRPr="005B00A5" w:rsidRDefault="00534079" w:rsidP="00534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lmost daily (Six to seven times a week</w:t>
            </w:r>
            <w:r w:rsidR="00961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C7978" w14:textId="65178EC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CFB84" w14:textId="53CCFC39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D89A170" w14:textId="79F4FCA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4031F26" w14:textId="213EB6D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CEF05C" w14:textId="7DF94C6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BE7E76B" w14:textId="5FF5777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AA5C038" w14:textId="4EC680C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3CC2811" w14:textId="304869D4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A29FA9B" w14:textId="6510C1A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6</w:t>
            </w:r>
          </w:p>
        </w:tc>
      </w:tr>
      <w:tr w:rsidR="00534079" w:rsidRPr="005B00A5" w14:paraId="1AA6B65D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CAADFA5" w14:textId="77777777" w:rsidR="00534079" w:rsidRPr="005B00A5" w:rsidRDefault="00534079" w:rsidP="0053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rinking alcohol more often than March 202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2A3BE" w14:textId="468EA79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091F4" w14:textId="69BFC91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ECC26FD" w14:textId="7D920F2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900A095" w14:textId="029BDBA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81D6AD2" w14:textId="304774C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B97A2F9" w14:textId="4057FCF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3541C80" w14:textId="624D12AB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CD61FA9" w14:textId="41D20708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D8962F8" w14:textId="3164A0B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5</w:t>
            </w:r>
          </w:p>
        </w:tc>
      </w:tr>
      <w:tr w:rsidR="00534079" w:rsidRPr="005B00A5" w14:paraId="09581D3D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8AEC16A" w14:textId="77777777" w:rsidR="00534079" w:rsidRPr="005B00A5" w:rsidRDefault="00534079" w:rsidP="0053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edical professional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EB8C1" w14:textId="13DCD38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29544" w14:textId="19AAB97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D64FA50" w14:textId="45997CD1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5E3BA23" w14:textId="110B2A49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6899EC" w14:textId="7461F50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43E5B7F8" w14:textId="6D02FF50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ECF78A3" w14:textId="7986CCA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853F35C" w14:textId="43674C7C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7ABEAB6" w14:textId="6CEE1513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</w:tr>
      <w:tr w:rsidR="00534079" w:rsidRPr="005B00A5" w14:paraId="4170D7C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4666DD4" w14:textId="77777777" w:rsidR="00534079" w:rsidRPr="005B00A5" w:rsidRDefault="00534079" w:rsidP="00534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ssential work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00820" w14:textId="7616AA85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4909D" w14:textId="5E9895FE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67C9A78" w14:textId="1EBF1DD9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53ED9B7" w14:textId="27098930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331F71" w14:textId="33E0CA49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F4A035A" w14:textId="51BD0FCF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56F4A3F" w14:textId="04AB668D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9800F5B" w14:textId="3E89F162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0D9DFF1" w14:textId="4CFE255A" w:rsidR="00534079" w:rsidRPr="005B00A5" w:rsidRDefault="00534079" w:rsidP="005340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1</w:t>
            </w:r>
          </w:p>
        </w:tc>
      </w:tr>
      <w:tr w:rsidR="005255A5" w:rsidRPr="005B00A5" w14:paraId="7F6B4E16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1129BC0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61EDEB5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osocial factors</w:t>
            </w:r>
          </w:p>
        </w:tc>
      </w:tr>
      <w:tr w:rsidR="00B329E0" w:rsidRPr="005B00A5" w14:paraId="16A9C0DE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29F9322" w14:textId="77777777" w:rsidR="00B329E0" w:rsidRPr="005B00A5" w:rsidRDefault="00B329E0" w:rsidP="00B329E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help to others because of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C63FB" w14:textId="519E5D14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46BD9" w14:textId="4365BAE8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6DA5199" w14:textId="30C02CAD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0795ED5" w14:textId="67AEB5CC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37DBC9" w14:textId="34815244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8F76FA8" w14:textId="603DB78B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7835E5D" w14:textId="35BDC3DF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5C809EE" w14:textId="4C100B84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631918D" w14:textId="1E96A810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B329E0" w:rsidRPr="005B00A5" w14:paraId="58F9749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958B4AE" w14:textId="77777777" w:rsidR="00B329E0" w:rsidRPr="005B00A5" w:rsidRDefault="00B329E0" w:rsidP="00B3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pt of informational/financial/practical support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83B3F" w14:textId="53BA33FF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5B707" w14:textId="2969965B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F6B6AE5" w14:textId="52B9EDEF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6F0CDD9" w14:textId="3AB73C38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15E501" w14:textId="228DF953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5FF5C23" w14:textId="3BA2BBD8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07E7F76" w14:textId="14BA30E0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FEC960E" w14:textId="45F1CAA8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24555CE" w14:textId="67F85B3B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4</w:t>
            </w:r>
          </w:p>
        </w:tc>
      </w:tr>
      <w:tr w:rsidR="005255A5" w:rsidRPr="007C6800" w14:paraId="271C6037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4FA7388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Change in relationship with friends                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F2ED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44FC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414B00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B1BB68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6F6DD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ED5512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5898328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6E5D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0C3D4F6B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1B419B4D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6A3D522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63420D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8DCA76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340E14D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B329E0" w:rsidRPr="005B00A5" w14:paraId="0DC856EC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EEF98BD" w14:textId="7EA57AC6" w:rsidR="00B329E0" w:rsidRPr="005B00A5" w:rsidRDefault="00193C1A" w:rsidP="00B3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</w:t>
            </w:r>
            <w:r w:rsidR="00B329E0"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3543E" w14:textId="0140631D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3903C" w14:textId="1E26F36E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A413319" w14:textId="575576A9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252361A" w14:textId="4409ECF3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F24C34" w14:textId="4BD40A75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86228AD" w14:textId="20A20A31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8BF611F" w14:textId="5FB44FED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0FDA7CD" w14:textId="236B2EE9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E1B062B" w14:textId="61F36521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5</w:t>
            </w:r>
          </w:p>
        </w:tc>
      </w:tr>
      <w:tr w:rsidR="00B329E0" w:rsidRPr="005B00A5" w14:paraId="090996B2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9BB5CA9" w14:textId="77777777" w:rsidR="00B329E0" w:rsidRPr="005B00A5" w:rsidRDefault="00B329E0" w:rsidP="00B3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E9514" w14:textId="04B6237A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9DB9D" w14:textId="5A7BB4AB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E3AC41E" w14:textId="56CEEA8C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F828193" w14:textId="036DAB8F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B1B39B" w14:textId="215B3171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843F490" w14:textId="42848123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209F515" w14:textId="517B7D93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30BE604" w14:textId="098D6166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A841AEC" w14:textId="0FDE363D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3</w:t>
            </w:r>
          </w:p>
        </w:tc>
      </w:tr>
      <w:tr w:rsidR="00B329E0" w:rsidRPr="005B00A5" w14:paraId="679F7CE4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FE6DEAA" w14:textId="2D640B52" w:rsidR="00B329E0" w:rsidRPr="005B00A5" w:rsidRDefault="00845BFD" w:rsidP="00B3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Not </w:t>
            </w:r>
            <w:r w:rsidR="008C3D25"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applicable/not 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8FBD8" w14:textId="430C1027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2705F" w14:textId="40D47605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1FDE3BA" w14:textId="31C06D17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41609C0" w14:textId="2344B8D0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80C08C" w14:textId="1E72C20E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267A4BB" w14:textId="338B594B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D278D1A" w14:textId="679C85BE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15CD8F7" w14:textId="7AC3B970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1FC5040" w14:textId="41AE01B6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</w:tr>
      <w:tr w:rsidR="005255A5" w:rsidRPr="007C6800" w14:paraId="0BEEDCB6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C872844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family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0B90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82DC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9B0B6AF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5D226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FE9B0B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88EE0F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C595A1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30A71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131446DA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1621AE38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595D87A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09EC08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54CA65A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0896A41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674662" w:rsidRPr="005B00A5" w14:paraId="74C78229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5256619" w14:textId="77777777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A9910" w14:textId="32299AA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B555" w14:textId="011E735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D5F5266" w14:textId="083BFB2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CE8E8B3" w14:textId="2ADF090E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33E61A" w14:textId="496B2EA2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80F73CD" w14:textId="2FE8E0C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3DA38CA" w14:textId="608EAF0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5C19BDD" w14:textId="5CDDB2D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F853824" w14:textId="4023331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8</w:t>
            </w:r>
          </w:p>
        </w:tc>
      </w:tr>
      <w:tr w:rsidR="00674662" w:rsidRPr="005B00A5" w14:paraId="773CCB4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4D94ADE" w14:textId="77777777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9F6BF" w14:textId="001E7DC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BDDE5" w14:textId="2CCD1221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21C723B" w14:textId="523D465B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8572BAE" w14:textId="1405248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33A1C8" w14:textId="2456A217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ED23AF7" w14:textId="2A95006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22CF03E" w14:textId="216B76F6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109648D" w14:textId="32BF760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0632987" w14:textId="762019B9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6</w:t>
            </w:r>
          </w:p>
        </w:tc>
      </w:tr>
      <w:tr w:rsidR="00B329E0" w:rsidRPr="005B00A5" w14:paraId="60A7C76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24F3536" w14:textId="72131956" w:rsidR="00B329E0" w:rsidRPr="005B00A5" w:rsidRDefault="008C3D25" w:rsidP="00B3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95FB6" w14:textId="56DC2C79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9B623" w14:textId="57A304E8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8ED4191" w14:textId="24002827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0F9443F" w14:textId="566FD7D4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BC065F" w14:textId="1BB7B12A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94D2A0E" w14:textId="7114673B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0530FC2" w14:textId="7E492CBF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D9079EA" w14:textId="58468BB4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AA1EA56" w14:textId="256A5D05" w:rsidR="00B329E0" w:rsidRPr="005B00A5" w:rsidRDefault="00B329E0" w:rsidP="00B329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1</w:t>
            </w:r>
          </w:p>
        </w:tc>
      </w:tr>
      <w:tr w:rsidR="005255A5" w:rsidRPr="007C6800" w14:paraId="4A2F8662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F996BF3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partn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EFF39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2258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C0623C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984A1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5E1271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EF64F9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A584C31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FC2DA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3292F0E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58C062EE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C43429B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B5F087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7D4234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505B470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674662" w:rsidRPr="005B00A5" w14:paraId="295F495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7A035AD" w14:textId="61BFDC32" w:rsidR="00674662" w:rsidRPr="005B00A5" w:rsidRDefault="00193C1A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</w:t>
            </w:r>
            <w:r w:rsidR="00674662"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8194C" w14:textId="339A940B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F3E37" w14:textId="4C2E3D8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E72BA5F" w14:textId="24FBC54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26481B0" w14:textId="107C2E9E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D01919" w14:textId="07151993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E5FBDF4" w14:textId="4F82DC6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A072CBB" w14:textId="3B4B75B9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04BDBC6" w14:textId="58F01219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93B0C9A" w14:textId="0CF32566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9</w:t>
            </w:r>
          </w:p>
        </w:tc>
      </w:tr>
      <w:tr w:rsidR="00674662" w:rsidRPr="005B00A5" w14:paraId="3CF4DA64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78D3678" w14:textId="77777777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F6559" w14:textId="69CC0F1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FD34F" w14:textId="546B6DB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BAA5E96" w14:textId="385E1F6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1FB4EA6" w14:textId="6A4DC6C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050BF3" w14:textId="44D0F546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9A8345A" w14:textId="1F5E64DC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4ED610C" w14:textId="66EE6523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1B0E90B" w14:textId="62AADA90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AE9231C" w14:textId="4F8FA0E6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7</w:t>
            </w:r>
          </w:p>
        </w:tc>
      </w:tr>
      <w:tr w:rsidR="00674662" w:rsidRPr="005B00A5" w14:paraId="254326C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86AF36A" w14:textId="186F4FFF" w:rsidR="00674662" w:rsidRPr="005B00A5" w:rsidRDefault="008C3D25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8EF1D" w14:textId="0227AF1C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A21ED" w14:textId="47757CEB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C843447" w14:textId="0146229D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6D63D98" w14:textId="644A4887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05B3BB" w14:textId="10CD5251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9CCD9A9" w14:textId="2FDB96C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2C7023C" w14:textId="08BC3C3B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7AD8978" w14:textId="385F5CD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77F99FB" w14:textId="3D79101A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0</w:t>
            </w:r>
          </w:p>
        </w:tc>
      </w:tr>
      <w:tr w:rsidR="005255A5" w:rsidRPr="005B00A5" w14:paraId="3C3F001B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C3345AF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7605168C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factors</w:t>
            </w:r>
          </w:p>
        </w:tc>
      </w:tr>
      <w:tr w:rsidR="005255A5" w:rsidRPr="007C6800" w14:paraId="3F2EB77E" w14:textId="77777777" w:rsidTr="00534079">
        <w:trPr>
          <w:trHeight w:val="277"/>
        </w:trPr>
        <w:tc>
          <w:tcPr>
            <w:tcW w:w="4112" w:type="dxa"/>
            <w:shd w:val="clear" w:color="auto" w:fill="auto"/>
          </w:tcPr>
          <w:p w14:paraId="57F3E067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Lifetime physician diagnosis of a mental disorder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4AC08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875D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24E79A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9DB16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AB2C3B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CCCCAA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786F568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16BF9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33181D7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584A041B" w14:textId="77777777" w:rsidTr="00534079">
        <w:trPr>
          <w:trHeight w:val="277"/>
        </w:trPr>
        <w:tc>
          <w:tcPr>
            <w:tcW w:w="4112" w:type="dxa"/>
            <w:shd w:val="clear" w:color="auto" w:fill="auto"/>
          </w:tcPr>
          <w:p w14:paraId="7E423A21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DBD10A1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933C81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028F8E12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674662" w:rsidRPr="005B00A5" w14:paraId="20F7D026" w14:textId="77777777" w:rsidTr="00AE4050">
        <w:trPr>
          <w:trHeight w:val="277"/>
        </w:trPr>
        <w:tc>
          <w:tcPr>
            <w:tcW w:w="4112" w:type="dxa"/>
            <w:shd w:val="clear" w:color="auto" w:fill="auto"/>
          </w:tcPr>
          <w:p w14:paraId="2A8C6929" w14:textId="77777777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Ye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B2335" w14:textId="1E6887C9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6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295E0" w14:textId="2B2DEEA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0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5EC823F" w14:textId="1C296532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D4D9CDA" w14:textId="101B8A22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4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873B99" w14:textId="0B8F04D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00645B6" w14:textId="08B927FD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0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BAD0486" w14:textId="1819EB4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86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793655E" w14:textId="3564FDC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77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CA49514" w14:textId="7E68B17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344</w:t>
            </w:r>
          </w:p>
        </w:tc>
      </w:tr>
      <w:tr w:rsidR="00674662" w:rsidRPr="005B00A5" w14:paraId="35F93FF4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DF8F7E7" w14:textId="77777777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lastRenderedPageBreak/>
              <w:t>Not answer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B384E" w14:textId="43E492A3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BC494" w14:textId="32DA5ADF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9713D1B" w14:textId="7DDCE6D0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68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841F864" w14:textId="423FC8C3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E30E64" w14:textId="2405AEFE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42ABC1C2" w14:textId="09170B10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0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235087E" w14:textId="116C9A2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67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7939B85" w14:textId="0E62193E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6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4C21DAC" w14:textId="646F21E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.768</w:t>
            </w:r>
          </w:p>
        </w:tc>
      </w:tr>
      <w:tr w:rsidR="005255A5" w:rsidRPr="005B00A5" w14:paraId="1311332A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6173FC5" w14:textId="77777777" w:rsidR="005255A5" w:rsidRPr="005B00A5" w:rsidRDefault="005255A5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The presence of multimorbidity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6310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37F74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DFD81E5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6D189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53000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C1F2CFE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30DE091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D01C8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1EEA06B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55A5" w:rsidRPr="005B00A5" w14:paraId="4C2E677E" w14:textId="77777777" w:rsidTr="00534079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5E49612" w14:textId="77777777" w:rsidR="005255A5" w:rsidRPr="005B00A5" w:rsidRDefault="005255A5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No chronic physical conditions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D5DF2C6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183785A7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50F048D" w14:textId="77777777" w:rsidR="005255A5" w:rsidRPr="005B00A5" w:rsidRDefault="005255A5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674662" w:rsidRPr="005B00A5" w14:paraId="03369B92" w14:textId="77777777" w:rsidTr="00AE4050">
        <w:trPr>
          <w:trHeight w:val="404"/>
        </w:trPr>
        <w:tc>
          <w:tcPr>
            <w:tcW w:w="4112" w:type="dxa"/>
            <w:shd w:val="clear" w:color="auto" w:fill="auto"/>
            <w:vAlign w:val="center"/>
          </w:tcPr>
          <w:p w14:paraId="2B45378C" w14:textId="72CC240D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0C97B" w14:textId="0E7ECD4C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E4270" w14:textId="3196824D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D77727E" w14:textId="7611857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A702143" w14:textId="64A97A2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B91135" w14:textId="54C04019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8D6007C" w14:textId="6E67EAAD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4DD73E7" w14:textId="77EAE11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EB46378" w14:textId="08C9B966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958EADB" w14:textId="3DDA3EB8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94</w:t>
            </w:r>
          </w:p>
        </w:tc>
      </w:tr>
      <w:tr w:rsidR="00674662" w:rsidRPr="005B00A5" w14:paraId="30C08F8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0FAD281" w14:textId="77777777" w:rsidR="00674662" w:rsidRPr="005B00A5" w:rsidRDefault="00674662" w:rsidP="006746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sym w:font="Symbol" w:char="F0B3"/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A8DFD" w14:textId="1939D04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5D556" w14:textId="59F796CB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9662773" w14:textId="0A60DEA3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F042D23" w14:textId="23A2E8C2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4460B2" w14:textId="3BC82255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03E635B" w14:textId="07D9F82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47679F7" w14:textId="78A4E950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2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031E5C1" w14:textId="6997A569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2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547DB9B" w14:textId="79B19704" w:rsidR="00674662" w:rsidRPr="005B00A5" w:rsidRDefault="00674662" w:rsidP="006746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91</w:t>
            </w:r>
          </w:p>
        </w:tc>
      </w:tr>
      <w:tr w:rsidR="00B10C27" w:rsidRPr="007C6800" w14:paraId="70D1545A" w14:textId="77777777" w:rsidTr="00534079">
        <w:trPr>
          <w:trHeight w:val="277"/>
        </w:trPr>
        <w:tc>
          <w:tcPr>
            <w:tcW w:w="14034" w:type="dxa"/>
            <w:gridSpan w:val="10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664E9C5C" w14:textId="31BFF02B" w:rsidR="00B10C27" w:rsidRPr="005B00A5" w:rsidRDefault="00B10C27" w:rsidP="00B10C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*AOR: adjusted odds ratios; models adjusted for study factors and regional cohorts.</w:t>
            </w:r>
          </w:p>
        </w:tc>
      </w:tr>
    </w:tbl>
    <w:p w14:paraId="5587F6D1" w14:textId="77777777" w:rsidR="00115F56" w:rsidRPr="005B00A5" w:rsidRDefault="00115F56" w:rsidP="00115F56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615C78F2" w14:textId="77777777" w:rsidR="00115F56" w:rsidRPr="005B00A5" w:rsidRDefault="00115F56" w:rsidP="00115F56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1A06A33B" w14:textId="77777777" w:rsidR="00115F56" w:rsidRPr="005B00A5" w:rsidRDefault="00115F56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8093C12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149679A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1A159D0E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68331C7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02AB48AC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705847F9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DD42A9B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93804E5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70EED727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2826083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B844088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7F7A5A2A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5E277C3C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B36AB99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5057817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1BF4DD51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7C5B953" w14:textId="77777777" w:rsidR="00170901" w:rsidRPr="005B00A5" w:rsidRDefault="00170901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0985619" w14:textId="77777777" w:rsidR="00170901" w:rsidRPr="005B00A5" w:rsidRDefault="00170901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0D2628B" w14:textId="77777777" w:rsidR="00170901" w:rsidRPr="005B00A5" w:rsidRDefault="00170901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4143E881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3306C2EE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03DF8D1" w14:textId="77777777" w:rsidR="0045216E" w:rsidRPr="005B00A5" w:rsidRDefault="0045216E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77D0848F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24742DB" w14:textId="77777777" w:rsidR="00EF0B32" w:rsidRPr="005B00A5" w:rsidRDefault="00EF0B32" w:rsidP="006D118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099F0406" w14:textId="09B35A8A" w:rsidR="00EF0B32" w:rsidRPr="005B00A5" w:rsidRDefault="00EF0B32" w:rsidP="004521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>Supplement</w:t>
      </w:r>
      <w:r w:rsidR="00961FB9">
        <w:rPr>
          <w:rFonts w:ascii="Times New Roman" w:eastAsia="Times New Roman" w:hAnsi="Times New Roman" w:cs="Times New Roman"/>
          <w:b/>
          <w:color w:val="000000"/>
          <w:lang w:val="en-US"/>
        </w:rPr>
        <w:t>ary</w:t>
      </w: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able 2. </w:t>
      </w:r>
      <w:r w:rsidR="001E62E3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Multivaria</w:t>
      </w:r>
      <w:r w:rsidR="005B00A5">
        <w:rPr>
          <w:rFonts w:ascii="Times New Roman" w:eastAsia="Times New Roman" w:hAnsi="Times New Roman" w:cs="Times New Roman"/>
          <w:b/>
          <w:color w:val="000000"/>
          <w:lang w:val="en-US"/>
        </w:rPr>
        <w:t>bl</w:t>
      </w:r>
      <w:r w:rsidR="001E62E3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e analyses of temporal patterns of MSS of anxiety and depression in </w:t>
      </w:r>
      <w:r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older adults </w:t>
      </w:r>
      <w:r w:rsidR="001E62E3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aged </w:t>
      </w:r>
      <w:r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sym w:font="Symbol" w:char="F0B3"/>
      </w:r>
      <w:r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 65 years</w:t>
      </w:r>
    </w:p>
    <w:tbl>
      <w:tblPr>
        <w:tblW w:w="1403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1198"/>
        <w:gridCol w:w="1005"/>
        <w:gridCol w:w="1199"/>
        <w:gridCol w:w="1134"/>
        <w:gridCol w:w="1134"/>
        <w:gridCol w:w="1134"/>
        <w:gridCol w:w="1134"/>
        <w:gridCol w:w="1026"/>
        <w:gridCol w:w="958"/>
      </w:tblGrid>
      <w:tr w:rsidR="00170901" w:rsidRPr="007C6800" w14:paraId="2A3592DF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2EF7547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1773090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pression or anxiety </w:t>
            </w:r>
          </w:p>
          <w:p w14:paraId="332EEC8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oderate or severe symptoms</w:t>
            </w:r>
          </w:p>
        </w:tc>
      </w:tr>
      <w:tr w:rsidR="00170901" w:rsidRPr="005B00A5" w14:paraId="0972FCFB" w14:textId="77777777" w:rsidTr="00A92C68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645050F2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783E4F3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ociodemographic and economic factors</w:t>
            </w:r>
          </w:p>
        </w:tc>
      </w:tr>
      <w:tr w:rsidR="00170901" w:rsidRPr="005B00A5" w14:paraId="7033AC81" w14:textId="77777777" w:rsidTr="00A92C68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1B5FDB9D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778D2E0" w14:textId="77777777" w:rsidR="00170901" w:rsidRPr="005B00A5" w:rsidRDefault="00170901" w:rsidP="00AE40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 xml:space="preserve">Remitted </w:t>
            </w: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versus no disord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013EC81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cident versus no disorder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608F300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ersistent versus no disorder</w:t>
            </w:r>
          </w:p>
        </w:tc>
      </w:tr>
      <w:tr w:rsidR="00170901" w:rsidRPr="005B00A5" w14:paraId="3D058A55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96DBC3D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B2EE0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0A2227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1EA74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55C4434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0FB12D20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B1CDAE0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</w:tr>
      <w:tr w:rsidR="00170901" w:rsidRPr="005B00A5" w14:paraId="6931F9DD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70272A5F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Gender identity                                              Male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299173E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C1916D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98E752B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E3402A" w:rsidRPr="005B00A5" w14:paraId="72D2F99E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D4B8E3E" w14:textId="77777777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Femal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CBD23" w14:textId="3B7DA061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0AEAD" w14:textId="5D7E8B05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909D6DA" w14:textId="5AA81A3A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9841EEC" w14:textId="69AE9337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A30047" w14:textId="69529A2B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44E74A5" w14:textId="20F140C2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0DD910A" w14:textId="3B2443D2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7F122830" w14:textId="794AA561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69CA781" w14:textId="3FB76F2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81</w:t>
            </w:r>
          </w:p>
        </w:tc>
      </w:tr>
      <w:tr w:rsidR="00E3402A" w:rsidRPr="005B00A5" w14:paraId="7B6C5D00" w14:textId="77777777" w:rsidTr="00A92C68">
        <w:trPr>
          <w:trHeight w:val="277"/>
        </w:trPr>
        <w:tc>
          <w:tcPr>
            <w:tcW w:w="4112" w:type="dxa"/>
            <w:shd w:val="clear" w:color="auto" w:fill="auto"/>
            <w:hideMark/>
          </w:tcPr>
          <w:p w14:paraId="22BF290C" w14:textId="77777777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Gender diverse group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67493" w14:textId="7E0313F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2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2DC42" w14:textId="5722A07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DC893F0" w14:textId="66738B4A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6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2E02E5D" w14:textId="624E23D9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5F66E5" w14:textId="6AC21FB6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FFB597A" w14:textId="344767D4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8A46194" w14:textId="7B2F063F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54056D0" w14:textId="560FA71B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04F408F" w14:textId="318A9957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2</w:t>
            </w:r>
          </w:p>
        </w:tc>
      </w:tr>
      <w:tr w:rsidR="00E3402A" w:rsidRPr="005B00A5" w14:paraId="68B7D923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0738CBE8" w14:textId="5591E408" w:rsidR="00E3402A" w:rsidRPr="005B00A5" w:rsidRDefault="00845BFD" w:rsidP="00E34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Self-reporting as </w:t>
            </w:r>
            <w:r w:rsidR="007C6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ite (yes vs no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32B5F" w14:textId="79B37257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395CF" w14:textId="7436795A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726E5D0" w14:textId="68DA546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A4B3E91" w14:textId="33B8CD6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AC30FE" w14:textId="53AB9CB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FE064D3" w14:textId="79A6EA58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E88E9B7" w14:textId="2D2972FA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57ADD03" w14:textId="2A2CA887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57D7329" w14:textId="0E4A165E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6</w:t>
            </w:r>
          </w:p>
        </w:tc>
      </w:tr>
      <w:tr w:rsidR="00170901" w:rsidRPr="005B00A5" w14:paraId="2FE8CE4A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0120D9F" w14:textId="77777777" w:rsidR="00170901" w:rsidRPr="005B00A5" w:rsidRDefault="00170901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ncome prior to pandemic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FA17AE7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0F4F0B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7FC3A5F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C3274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C6EFA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6E525E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1FECAE6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C16F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5D3AB2C3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402A" w:rsidRPr="005B00A5" w14:paraId="6AB767ED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13EB27F" w14:textId="10B9E564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ss than $24,999</w:t>
            </w:r>
          </w:p>
        </w:tc>
        <w:tc>
          <w:tcPr>
            <w:tcW w:w="1198" w:type="dxa"/>
            <w:shd w:val="clear" w:color="auto" w:fill="auto"/>
          </w:tcPr>
          <w:p w14:paraId="2D525BCC" w14:textId="45B81022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1005" w:type="dxa"/>
            <w:shd w:val="clear" w:color="auto" w:fill="auto"/>
          </w:tcPr>
          <w:p w14:paraId="4B987AA6" w14:textId="414FD14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3A60E78" w14:textId="2E1B697B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3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85D51C" w14:textId="1913F3D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4D398A" w14:textId="2D7D2F08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6A5169C" w14:textId="36820FC9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6613057" w14:textId="64CFA425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0988795D" w14:textId="0CD91083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3A48CB9" w14:textId="7E5B28B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07</w:t>
            </w:r>
          </w:p>
        </w:tc>
      </w:tr>
      <w:tr w:rsidR="00E3402A" w:rsidRPr="005B00A5" w14:paraId="1A6A16F2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91ADD52" w14:textId="2AACBF29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2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49,999</w:t>
            </w:r>
          </w:p>
        </w:tc>
        <w:tc>
          <w:tcPr>
            <w:tcW w:w="1198" w:type="dxa"/>
            <w:shd w:val="clear" w:color="auto" w:fill="auto"/>
          </w:tcPr>
          <w:p w14:paraId="36A94DAF" w14:textId="6CAA565E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005" w:type="dxa"/>
            <w:shd w:val="clear" w:color="auto" w:fill="auto"/>
          </w:tcPr>
          <w:p w14:paraId="18160393" w14:textId="5DC0475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F93DF71" w14:textId="347CA8F2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EFBF02" w14:textId="36A46F9B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7F51BF" w14:textId="5D5A622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D6FD1B2" w14:textId="6F735724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5CC742D" w14:textId="0A36A884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F91CC60" w14:textId="6DEB78F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75A332D" w14:textId="7D8B76B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08</w:t>
            </w:r>
          </w:p>
        </w:tc>
      </w:tr>
      <w:tr w:rsidR="00E3402A" w:rsidRPr="005B00A5" w14:paraId="0FB75A31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2FF1455" w14:textId="2EECB48C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5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4,999</w:t>
            </w:r>
          </w:p>
        </w:tc>
        <w:tc>
          <w:tcPr>
            <w:tcW w:w="1198" w:type="dxa"/>
            <w:shd w:val="clear" w:color="auto" w:fill="auto"/>
          </w:tcPr>
          <w:p w14:paraId="3EBBF997" w14:textId="2D6A206F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1005" w:type="dxa"/>
            <w:shd w:val="clear" w:color="auto" w:fill="auto"/>
          </w:tcPr>
          <w:p w14:paraId="4C62E14F" w14:textId="5B6B17F7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86A6A2C" w14:textId="3683502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577BE9F" w14:textId="36E2E109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D8D326" w14:textId="38DFF1E8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5229162C" w14:textId="025030BE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D4466C3" w14:textId="6A570BB2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426F2FA" w14:textId="2868A02E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54413C6" w14:textId="50D5C97F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7</w:t>
            </w:r>
          </w:p>
        </w:tc>
      </w:tr>
      <w:tr w:rsidR="00E3402A" w:rsidRPr="005B00A5" w14:paraId="0BCCA59B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80BB351" w14:textId="43AE3530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$99,999 </w:t>
            </w:r>
          </w:p>
        </w:tc>
        <w:tc>
          <w:tcPr>
            <w:tcW w:w="1198" w:type="dxa"/>
            <w:shd w:val="clear" w:color="auto" w:fill="auto"/>
          </w:tcPr>
          <w:p w14:paraId="43EACFAA" w14:textId="66A781F9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005" w:type="dxa"/>
            <w:shd w:val="clear" w:color="auto" w:fill="auto"/>
          </w:tcPr>
          <w:p w14:paraId="222D912A" w14:textId="43320D11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4926BB05" w14:textId="722C1652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E18295" w14:textId="596AAC3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5B912D" w14:textId="6C5E5103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6DD5FB5" w14:textId="7956E16A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5ADA668" w14:textId="349FDD3C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1D59CCE" w14:textId="73F7274D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AED4714" w14:textId="6BABB36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</w:t>
            </w:r>
          </w:p>
        </w:tc>
      </w:tr>
      <w:tr w:rsidR="00E3402A" w:rsidRPr="005B00A5" w14:paraId="38103699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4F9EEE5" w14:textId="0F18DFDA" w:rsidR="00E3402A" w:rsidRPr="005B00A5" w:rsidRDefault="00E3402A" w:rsidP="00E340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0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49,999</w:t>
            </w:r>
          </w:p>
        </w:tc>
        <w:tc>
          <w:tcPr>
            <w:tcW w:w="1198" w:type="dxa"/>
            <w:shd w:val="clear" w:color="auto" w:fill="auto"/>
          </w:tcPr>
          <w:p w14:paraId="434E9AE3" w14:textId="20613D21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005" w:type="dxa"/>
            <w:shd w:val="clear" w:color="auto" w:fill="auto"/>
          </w:tcPr>
          <w:p w14:paraId="3998CC2F" w14:textId="4D72DFD9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5DDF91F" w14:textId="4B025EE6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AAF022" w14:textId="15128D21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CB01F8" w14:textId="03BCFAF1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6177B15" w14:textId="03F39BC3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DD9B55D" w14:textId="350D5433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40F775E" w14:textId="5B63F8C6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0632F09" w14:textId="254BB260" w:rsidR="00E3402A" w:rsidRPr="005B00A5" w:rsidRDefault="00E3402A" w:rsidP="00E340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</w:tr>
      <w:tr w:rsidR="00170901" w:rsidRPr="005B00A5" w14:paraId="7041534A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10B6C9D" w14:textId="4F60CDEA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$150,000 or more 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0E52A57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3A3A02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0744AA2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E02BF9" w:rsidRPr="005B00A5" w14:paraId="35878C35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5254103" w14:textId="77777777" w:rsidR="00E02BF9" w:rsidRPr="005B00A5" w:rsidRDefault="00E02BF9" w:rsidP="00E02BF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fer not to respond</w:t>
            </w:r>
          </w:p>
        </w:tc>
        <w:tc>
          <w:tcPr>
            <w:tcW w:w="1198" w:type="dxa"/>
            <w:shd w:val="clear" w:color="auto" w:fill="auto"/>
          </w:tcPr>
          <w:p w14:paraId="513BBEC5" w14:textId="6720CCF5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005" w:type="dxa"/>
            <w:shd w:val="clear" w:color="auto" w:fill="auto"/>
          </w:tcPr>
          <w:p w14:paraId="7C126B9F" w14:textId="7063CCE9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9B7ADB8" w14:textId="3FB8F4CA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904888" w14:textId="797718EA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3B5755" w14:textId="6903B7F9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07922E20" w14:textId="4EB5CC1C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E0037BA" w14:textId="5ADA6BC6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39669397" w14:textId="08656C0A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2F38EA76" w14:textId="35EE7EB2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4</w:t>
            </w:r>
          </w:p>
        </w:tc>
      </w:tr>
      <w:tr w:rsidR="00E02BF9" w:rsidRPr="005B00A5" w14:paraId="23DB6453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C1A90D7" w14:textId="77777777" w:rsidR="00E02BF9" w:rsidRPr="005B00A5" w:rsidRDefault="00E02BF9" w:rsidP="00E02BF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ssing response</w:t>
            </w:r>
          </w:p>
        </w:tc>
        <w:tc>
          <w:tcPr>
            <w:tcW w:w="1198" w:type="dxa"/>
            <w:shd w:val="clear" w:color="auto" w:fill="auto"/>
          </w:tcPr>
          <w:p w14:paraId="12335BCE" w14:textId="3593C3D2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1005" w:type="dxa"/>
            <w:shd w:val="clear" w:color="auto" w:fill="auto"/>
          </w:tcPr>
          <w:p w14:paraId="57559D31" w14:textId="00CC3259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A7C32DA" w14:textId="34B438C1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B784B3" w14:textId="2F64234B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6AA702" w14:textId="2FAAB4E9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695EBB7" w14:textId="42EB1F1E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080AC38" w14:textId="197F3BF2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35B8090" w14:textId="412B7F1E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85FF233" w14:textId="3CB87153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1</w:t>
            </w:r>
          </w:p>
        </w:tc>
      </w:tr>
      <w:tr w:rsidR="00A92C68" w:rsidRPr="005B00A5" w14:paraId="2F095BCE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2A476CE" w14:textId="77777777" w:rsidR="00A92C68" w:rsidRPr="005B00A5" w:rsidRDefault="00A92C68" w:rsidP="00A92C6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crease in income during pandemic</w:t>
            </w:r>
          </w:p>
        </w:tc>
        <w:tc>
          <w:tcPr>
            <w:tcW w:w="1198" w:type="dxa"/>
            <w:shd w:val="clear" w:color="auto" w:fill="auto"/>
          </w:tcPr>
          <w:p w14:paraId="6A6E8E95" w14:textId="5DAB9D91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B46652"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05" w:type="dxa"/>
            <w:shd w:val="clear" w:color="auto" w:fill="auto"/>
          </w:tcPr>
          <w:p w14:paraId="2E60CA7D" w14:textId="6B90E13F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5244E783" w14:textId="301E1C68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727F15" w14:textId="36C29B05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821116" w14:textId="62C1DC24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7D64544" w14:textId="42273C4D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22C3E76" w14:textId="2A15A7F3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664F8E8" w14:textId="1BD8CE27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AAD8D0F" w14:textId="67695C79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07</w:t>
            </w:r>
          </w:p>
        </w:tc>
      </w:tr>
      <w:tr w:rsidR="00E02BF9" w:rsidRPr="005B00A5" w14:paraId="6BB9708D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513C222" w14:textId="28AF0167" w:rsidR="00E02BF9" w:rsidRPr="005B00A5" w:rsidRDefault="00E02BF9" w:rsidP="00E02BF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ss </w:t>
            </w:r>
            <w:r w:rsidR="005C71C3"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ob during the pandemic </w:t>
            </w:r>
          </w:p>
        </w:tc>
        <w:tc>
          <w:tcPr>
            <w:tcW w:w="1198" w:type="dxa"/>
            <w:shd w:val="clear" w:color="auto" w:fill="auto"/>
          </w:tcPr>
          <w:p w14:paraId="320B5317" w14:textId="35311AB8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05" w:type="dxa"/>
            <w:shd w:val="clear" w:color="auto" w:fill="auto"/>
          </w:tcPr>
          <w:p w14:paraId="777F70CB" w14:textId="37DACE80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F171AF9" w14:textId="6030CD2E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72ACC7" w14:textId="13CBA6C1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5B44E8" w14:textId="06C8F3F6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E6F405D" w14:textId="6643E088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D04FF95" w14:textId="573FBE38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3CDE220" w14:textId="437155DE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C68CE26" w14:textId="6DF7F239" w:rsidR="00E02BF9" w:rsidRPr="005B00A5" w:rsidRDefault="00E02BF9" w:rsidP="00E0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3</w:t>
            </w:r>
          </w:p>
        </w:tc>
      </w:tr>
      <w:tr w:rsidR="00170901" w:rsidRPr="005B00A5" w14:paraId="3442618D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41FCEE1" w14:textId="77777777" w:rsidR="00170901" w:rsidRPr="005B00A5" w:rsidRDefault="00170901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ork status                                    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35058B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C69440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3D643DB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A0D95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BED777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65CC98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70ACC71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5F99C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019B0CB0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4C3CC463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1A53F1A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ime or part-time employed/self-employed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6B72CED4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E757F59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6CA33533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A92C68" w:rsidRPr="005B00A5" w14:paraId="294A4A5B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246E24E" w14:textId="77777777" w:rsidR="00A92C68" w:rsidRPr="005B00A5" w:rsidRDefault="00A92C68" w:rsidP="00A92C6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98" w:type="dxa"/>
            <w:shd w:val="clear" w:color="auto" w:fill="auto"/>
          </w:tcPr>
          <w:p w14:paraId="0464AA19" w14:textId="35EEA683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05" w:type="dxa"/>
            <w:shd w:val="clear" w:color="auto" w:fill="auto"/>
          </w:tcPr>
          <w:p w14:paraId="24DE39CE" w14:textId="1F76B9C5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C5C5A91" w14:textId="28C18DAA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0B587E" w14:textId="391788A1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4EE8AA" w14:textId="56E16C37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2408438" w14:textId="2101711E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01D369A" w14:textId="099FE127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BC49F1E" w14:textId="558D5CCC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1190E67" w14:textId="2B2DF0D4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</w:tr>
      <w:tr w:rsidR="00A92C68" w:rsidRPr="005B00A5" w14:paraId="28C2FE60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2133CBC" w14:textId="77777777" w:rsidR="00A92C68" w:rsidRPr="005B00A5" w:rsidRDefault="00A92C68" w:rsidP="00A92C6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oking after home and/or family/</w:t>
            </w:r>
            <w:r w:rsidRPr="005B00A5">
              <w:rPr>
                <w:lang w:val="en-US"/>
              </w:rPr>
              <w:t xml:space="preserve">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ing unpaid or voluntary work/student</w:t>
            </w:r>
          </w:p>
        </w:tc>
        <w:tc>
          <w:tcPr>
            <w:tcW w:w="1198" w:type="dxa"/>
            <w:shd w:val="clear" w:color="auto" w:fill="auto"/>
          </w:tcPr>
          <w:p w14:paraId="570DAA33" w14:textId="24647718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005" w:type="dxa"/>
            <w:shd w:val="clear" w:color="auto" w:fill="auto"/>
          </w:tcPr>
          <w:p w14:paraId="42473F51" w14:textId="3D39A05F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4254E9A2" w14:textId="66CA2F61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93B235" w14:textId="4F5D5E65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288A9A" w14:textId="4BFB2201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1559E647" w14:textId="7C546DFB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4E3EB57" w14:textId="1C7CAC04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6C82F44" w14:textId="75DFD55D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68CA0231" w14:textId="27094EAB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1</w:t>
            </w:r>
          </w:p>
        </w:tc>
      </w:tr>
      <w:tr w:rsidR="00A92C68" w:rsidRPr="005B00A5" w14:paraId="33BD9708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BA563EB" w14:textId="77777777" w:rsidR="00A92C68" w:rsidRPr="005B00A5" w:rsidRDefault="00A92C68" w:rsidP="00A92C6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able to work because of sickness/disability</w:t>
            </w:r>
          </w:p>
        </w:tc>
        <w:tc>
          <w:tcPr>
            <w:tcW w:w="1198" w:type="dxa"/>
            <w:shd w:val="clear" w:color="auto" w:fill="auto"/>
          </w:tcPr>
          <w:p w14:paraId="72F70D4D" w14:textId="75889864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1005" w:type="dxa"/>
            <w:shd w:val="clear" w:color="auto" w:fill="auto"/>
          </w:tcPr>
          <w:p w14:paraId="0AC64880" w14:textId="144B33B6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3D7FDFC" w14:textId="240B7881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37A22F" w14:textId="4E0C2C6B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55C5CF" w14:textId="4410F6FD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2925CC8" w14:textId="59E013E3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3FE428C" w14:textId="2B1BAF98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04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C4B98D3" w14:textId="602C19E8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5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B32B7B0" w14:textId="16EAC242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540</w:t>
            </w:r>
          </w:p>
        </w:tc>
      </w:tr>
      <w:tr w:rsidR="00A92C68" w:rsidRPr="005B00A5" w14:paraId="1D5AA841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B57DB50" w14:textId="77777777" w:rsidR="00A92C68" w:rsidRPr="005B00A5" w:rsidRDefault="00A92C68" w:rsidP="00A92C6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98" w:type="dxa"/>
            <w:shd w:val="clear" w:color="auto" w:fill="auto"/>
          </w:tcPr>
          <w:p w14:paraId="44853187" w14:textId="671AA6DB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22</w:t>
            </w:r>
          </w:p>
        </w:tc>
        <w:tc>
          <w:tcPr>
            <w:tcW w:w="1005" w:type="dxa"/>
            <w:shd w:val="clear" w:color="auto" w:fill="auto"/>
          </w:tcPr>
          <w:p w14:paraId="44C9DAFD" w14:textId="04801008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EE2F8AD" w14:textId="3FF3A8AC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55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6AB361" w14:textId="0467CC5A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70625B" w14:textId="1D1746DB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E7A4041" w14:textId="2105EED7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2FFFFEA" w14:textId="472B23CF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209890E" w14:textId="5D09A120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62DB97C7" w14:textId="55773C2A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8</w:t>
            </w:r>
          </w:p>
        </w:tc>
      </w:tr>
      <w:tr w:rsidR="00A92C68" w:rsidRPr="005B00A5" w14:paraId="1DF57665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9F57BDD" w14:textId="77777777" w:rsidR="00A92C68" w:rsidRPr="005B00A5" w:rsidRDefault="00A92C68" w:rsidP="00A92C6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answer/missing data</w:t>
            </w:r>
          </w:p>
        </w:tc>
        <w:tc>
          <w:tcPr>
            <w:tcW w:w="1198" w:type="dxa"/>
            <w:shd w:val="clear" w:color="auto" w:fill="auto"/>
          </w:tcPr>
          <w:p w14:paraId="199D943F" w14:textId="019A96F2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1005" w:type="dxa"/>
            <w:shd w:val="clear" w:color="auto" w:fill="auto"/>
          </w:tcPr>
          <w:p w14:paraId="4D4CE8E3" w14:textId="229D67D4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A8F288E" w14:textId="0BA5066A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138C22" w14:textId="7BA8792E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F39ED5" w14:textId="093DDA11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E215135" w14:textId="24E3777F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F353EE9" w14:textId="5A4BF48B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8BB569F" w14:textId="2EF157CE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5F6F3D7" w14:textId="7BC25578" w:rsidR="00A92C68" w:rsidRPr="005B00A5" w:rsidRDefault="00A92C68" w:rsidP="00A92C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4</w:t>
            </w:r>
          </w:p>
        </w:tc>
      </w:tr>
      <w:tr w:rsidR="00170901" w:rsidRPr="007C6800" w14:paraId="5112282A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CCBBAC2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EC89BE9" w14:textId="5BA193D5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festyle and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tlh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haviour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actors</w:t>
            </w:r>
          </w:p>
        </w:tc>
      </w:tr>
      <w:tr w:rsidR="00CB01EF" w:rsidRPr="005B00A5" w14:paraId="08C132BC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09BAA06" w14:textId="77777777" w:rsidR="00CB01EF" w:rsidRPr="005B00A5" w:rsidRDefault="00CB01EF" w:rsidP="00CB01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urrent smoking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68F0F" w14:textId="4C2ED43A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AF4FC" w14:textId="3B909009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8D54CC7" w14:textId="33F27061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9EF310D" w14:textId="1F769F3E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39B9DB" w14:textId="24C7DC46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99BE366" w14:textId="225A3F99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C6F758E" w14:textId="1F0E2A3F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AFD9697" w14:textId="7D777BCA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D86D5B5" w14:textId="6BD4EA78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14</w:t>
            </w:r>
          </w:p>
        </w:tc>
      </w:tr>
      <w:tr w:rsidR="00CB01EF" w:rsidRPr="005B00A5" w14:paraId="518BEF6A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6C40FB0" w14:textId="77777777" w:rsidR="00CB01EF" w:rsidRPr="005B00A5" w:rsidRDefault="00CB01EF" w:rsidP="00CB01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st-year cannabis us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AD862" w14:textId="76CDFB2C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C14C7" w14:textId="5729C131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A65BC5C" w14:textId="77E55887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BF7D364" w14:textId="7B46A612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756AA0" w14:textId="605E0A68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C883C4C" w14:textId="12C21A0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17E32B2" w14:textId="6233E19F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16BBB4C" w14:textId="7B637D7B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CFD03EA" w14:textId="32D1C707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2</w:t>
            </w:r>
          </w:p>
        </w:tc>
      </w:tr>
      <w:tr w:rsidR="00170901" w:rsidRPr="007C6800" w14:paraId="4B1357E7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06C9352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lastRenderedPageBreak/>
              <w:t>Past-year average weekly alcohol consumption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742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0BAF5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971368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468820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E129B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40A0F2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50F3EB1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E935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50B857F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61FFD8F5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0200319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ev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723A92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1E1E0E0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020DAF04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CB01EF" w:rsidRPr="005B00A5" w14:paraId="62F0D01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F332B2A" w14:textId="77777777" w:rsidR="00CB01EF" w:rsidRPr="005B00A5" w:rsidRDefault="00CB01EF" w:rsidP="00CB01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ess than Daily (≤5 times/week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BB3E9" w14:textId="0293F647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1E0B1" w14:textId="015BBA1B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015A11F" w14:textId="36FF5166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8D2EC4A" w14:textId="038A03CC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BFBE67" w14:textId="60C066A0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CF8685B" w14:textId="502DE6D5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0C85D53" w14:textId="7A3DE201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1B11325" w14:textId="3314404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1382BB1" w14:textId="2AF24CF1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3</w:t>
            </w:r>
          </w:p>
        </w:tc>
      </w:tr>
      <w:tr w:rsidR="00CB01EF" w:rsidRPr="005B00A5" w14:paraId="253926C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B6BC1F7" w14:textId="7579D010" w:rsidR="00CB01EF" w:rsidRPr="005B00A5" w:rsidRDefault="00CB01EF" w:rsidP="00CB01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lmost daily (Six to seven times a week</w:t>
            </w:r>
            <w:r w:rsidR="00961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CEFA0" w14:textId="7BE295FE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1D798" w14:textId="3EA121D1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138AF79" w14:textId="469B222C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6B072D8" w14:textId="0BFD6A00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32CA05" w14:textId="13D835B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97D0971" w14:textId="6890FA9A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CE015E9" w14:textId="2C7E8408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BB547AA" w14:textId="0C9BEF8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48B0B31" w14:textId="55404ECD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</w:tr>
      <w:tr w:rsidR="00CB01EF" w:rsidRPr="005B00A5" w14:paraId="42604311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C906653" w14:textId="77777777" w:rsidR="00CB01EF" w:rsidRPr="005B00A5" w:rsidRDefault="00CB01EF" w:rsidP="00CB01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rinking alcohol more often than March 202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23812" w14:textId="66B0649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DF40A" w14:textId="180F7B87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227F3E1" w14:textId="2502A3E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1C3ED2F" w14:textId="1CEAD956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6EF3DF" w14:textId="78A08797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F8E9D02" w14:textId="417E9368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D2A3E40" w14:textId="1F1C02FD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8A30613" w14:textId="10AB68B3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12CE529" w14:textId="1ADC44C4" w:rsidR="00CB01EF" w:rsidRPr="005B00A5" w:rsidRDefault="00CB01EF" w:rsidP="00CB01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</w:tr>
      <w:tr w:rsidR="00CD14B7" w:rsidRPr="005B00A5" w14:paraId="6BC1C0C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1F9AF9B" w14:textId="77777777" w:rsidR="00CD14B7" w:rsidRPr="005B00A5" w:rsidRDefault="00CD14B7" w:rsidP="00CD1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edical professional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28B46" w14:textId="52529C62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5DE97" w14:textId="46462B1A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7A90F63" w14:textId="0CF05393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BC01C36" w14:textId="31A041A5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0715E4" w14:textId="6C0324B7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EDF903E" w14:textId="4FA46F26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1AD47C8" w14:textId="3CFA7F51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FA79267" w14:textId="70F32090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AA875F3" w14:textId="3A3521DC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1</w:t>
            </w:r>
          </w:p>
        </w:tc>
      </w:tr>
      <w:tr w:rsidR="00CD14B7" w:rsidRPr="005B00A5" w14:paraId="54411DAD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30D2913" w14:textId="77777777" w:rsidR="00CD14B7" w:rsidRPr="005B00A5" w:rsidRDefault="00CD14B7" w:rsidP="00CD1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ssential work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D79C6" w14:textId="7AC2DAAF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5596D" w14:textId="204C52D4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22499CB" w14:textId="2B124E2F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12CC981" w14:textId="7248E995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3B1BA6" w14:textId="7235DEBB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4CA09B93" w14:textId="17AE9177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87D424D" w14:textId="2360BDFB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8654D08" w14:textId="5164FD7B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148E334" w14:textId="2A5D3379" w:rsidR="00CD14B7" w:rsidRPr="005B00A5" w:rsidRDefault="00CD14B7" w:rsidP="00CD1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5</w:t>
            </w:r>
          </w:p>
        </w:tc>
      </w:tr>
      <w:tr w:rsidR="00170901" w:rsidRPr="005B00A5" w14:paraId="4DFE0386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11C633E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91822D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osocial factors</w:t>
            </w:r>
          </w:p>
        </w:tc>
      </w:tr>
      <w:tr w:rsidR="00CA7267" w:rsidRPr="005B00A5" w14:paraId="128A9C2A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4DA0EF6" w14:textId="77777777" w:rsidR="00CA7267" w:rsidRPr="005B00A5" w:rsidRDefault="00CA7267" w:rsidP="00CA726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help to others because of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CC0B1" w14:textId="263A784B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93186" w14:textId="2C25ADE3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AEDB8BF" w14:textId="3C8CB2BC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CD553C7" w14:textId="3218D3AC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FBAB58" w14:textId="7D7D2B26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7E935B2" w14:textId="45ED3D73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8BDC8A1" w14:textId="3BC4B5D0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3C68F99" w14:textId="047FC2F5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37FA285" w14:textId="3466F50A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4</w:t>
            </w:r>
          </w:p>
        </w:tc>
      </w:tr>
      <w:tr w:rsidR="00CA7267" w:rsidRPr="005B00A5" w14:paraId="1FA847CA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A95B48C" w14:textId="77777777" w:rsidR="00CA7267" w:rsidRPr="005B00A5" w:rsidRDefault="00CA7267" w:rsidP="00CA7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pt of informational/financial/practical support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C4F08" w14:textId="7CB1A4E5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0962A" w14:textId="460FD3C9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17D7BD6" w14:textId="683CA3C1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6048B86" w14:textId="395B4D4E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695D4C" w14:textId="7EB16BB8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02D04FD" w14:textId="777E6F7F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A252DEF" w14:textId="6CD357C6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F60035E" w14:textId="02DB2A4A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16DE2F2" w14:textId="2CF206F7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6</w:t>
            </w:r>
          </w:p>
        </w:tc>
      </w:tr>
      <w:tr w:rsidR="00170901" w:rsidRPr="007C6800" w14:paraId="491EA512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5D6DD30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Change in relationship with friends                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34E1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98FA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578D382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56F3E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D797F2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2ECED23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65249D5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73C5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7B034FF0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337C953A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7AF792F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61C8CB27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F267127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30CFEB24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D712DB" w:rsidRPr="005B00A5" w14:paraId="41578E83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D75A10B" w14:textId="77777777" w:rsidR="00D712DB" w:rsidRPr="005B00A5" w:rsidRDefault="00D712DB" w:rsidP="00D71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00E12" w14:textId="315DE265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891AB" w14:textId="79C314A7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69931C1" w14:textId="4BFC5450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E166A6B" w14:textId="6B5C193F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FD5246" w14:textId="47416AD1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D4A4B9B" w14:textId="33ABA12E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46433CAB" w14:textId="585F9D9A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C7B5147" w14:textId="672E07CA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1E9CC83" w14:textId="6BEDD155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8</w:t>
            </w:r>
          </w:p>
        </w:tc>
      </w:tr>
      <w:tr w:rsidR="00D712DB" w:rsidRPr="005B00A5" w14:paraId="6B6773A4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7031805" w14:textId="77777777" w:rsidR="00D712DB" w:rsidRPr="005B00A5" w:rsidRDefault="00D712DB" w:rsidP="00D71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D6F41" w14:textId="2A3B4E77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1D89E" w14:textId="403DF70F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6C01498" w14:textId="243BCD66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1E2D3F9" w14:textId="5A531F9A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EADF9B" w14:textId="41F03222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E912995" w14:textId="36C01E5D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1F4FEAA" w14:textId="1D849AE0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EDA88CF" w14:textId="0336338F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0BF713A" w14:textId="5164A08F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5</w:t>
            </w:r>
          </w:p>
        </w:tc>
      </w:tr>
      <w:tr w:rsidR="00CA7267" w:rsidRPr="005B00A5" w14:paraId="7F6B4437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ACC55E8" w14:textId="1BC8A529" w:rsidR="00CA7267" w:rsidRPr="005B00A5" w:rsidRDefault="00A273CE" w:rsidP="00CA7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8A4E3" w14:textId="42E9D1CA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A58D4" w14:textId="1F22101F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C1E97FB" w14:textId="78D131A7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CB93F4A" w14:textId="1BDBC862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BDE22F" w14:textId="59A31CC2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49AF8EC" w14:textId="6193316A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84C3307" w14:textId="59E4E631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E4E5D59" w14:textId="3D5FC629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F5FF5F3" w14:textId="1E41DD00" w:rsidR="00CA7267" w:rsidRPr="005B00A5" w:rsidRDefault="00CA7267" w:rsidP="00CA72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2</w:t>
            </w:r>
          </w:p>
        </w:tc>
      </w:tr>
      <w:tr w:rsidR="00170901" w:rsidRPr="007C6800" w14:paraId="1BFBF3E8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124E31F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family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A00E5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1027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F79898B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9E774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53D50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121859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E0F470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4A87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485FBDA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0DCCD981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BC8DA42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369DAA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1EF75B12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126D7FC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D712DB" w:rsidRPr="005B00A5" w14:paraId="4074A0E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6C0F146" w14:textId="77777777" w:rsidR="00D712DB" w:rsidRPr="005B00A5" w:rsidRDefault="00D712DB" w:rsidP="00D71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C1E1" w14:textId="5B9E95FE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E9819" w14:textId="6DED1AEB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4DDDC3D" w14:textId="3C2EADEB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E56CC08" w14:textId="7B3873B6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DE0768" w14:textId="3FBBFD96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ACED29C" w14:textId="29FC2FB2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B727C80" w14:textId="41520ECA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21EEC1A" w14:textId="040E2710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75484BA" w14:textId="2DFD55D3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3</w:t>
            </w:r>
          </w:p>
        </w:tc>
      </w:tr>
      <w:tr w:rsidR="00D712DB" w:rsidRPr="005B00A5" w14:paraId="02D852B2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54D5C6A" w14:textId="77777777" w:rsidR="00D712DB" w:rsidRPr="005B00A5" w:rsidRDefault="00D712DB" w:rsidP="00D71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F2594" w14:textId="65D2F6A5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154C9" w14:textId="694D15D2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80EA1CD" w14:textId="4D4AF91F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461F5D7" w14:textId="4ABE8F16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20EDB5" w14:textId="0B842D84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34BFFDD" w14:textId="68D2D15B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5A3833A" w14:textId="6AD23E4A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CEDF58D" w14:textId="1EAC9765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FF205E0" w14:textId="5E38B091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7</w:t>
            </w:r>
          </w:p>
        </w:tc>
      </w:tr>
      <w:tr w:rsidR="00D712DB" w:rsidRPr="005B00A5" w14:paraId="6BF52429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FE934EE" w14:textId="7B74D56E" w:rsidR="00D712DB" w:rsidRPr="005B00A5" w:rsidRDefault="00A273CE" w:rsidP="00D71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06620" w14:textId="6BE0E40C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ADE66" w14:textId="2D99971F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8B2C3CD" w14:textId="7847565A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D0E53A8" w14:textId="5FFDFCF9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AC391C" w14:textId="2DDEBF97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F17C249" w14:textId="5568C33E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D853F90" w14:textId="16900E6C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BE4575F" w14:textId="2F85F4D1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1F8AC41" w14:textId="410DB684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2</w:t>
            </w:r>
          </w:p>
        </w:tc>
      </w:tr>
      <w:tr w:rsidR="00170901" w:rsidRPr="007C6800" w14:paraId="0F0D135C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6791E20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partn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7462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ECDB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1B781F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026E7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54EE33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542F6F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50A274B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24AD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444E688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5C7E6B36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3AC5DC2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6958AD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31FBDF6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6B72E7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FD125E" w:rsidRPr="005B00A5" w14:paraId="5974C39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8E3EA9A" w14:textId="77777777" w:rsidR="00FD125E" w:rsidRPr="005B00A5" w:rsidRDefault="00FD125E" w:rsidP="00FD1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C1D0A" w14:textId="2B62B7D3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2F5A8" w14:textId="0532D633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8F6EC85" w14:textId="0A500D04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3DC96E3" w14:textId="60583E07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9563F3" w14:textId="34508D47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E2820D0" w14:textId="1148A481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47FCCF7" w14:textId="5070E85B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5E6EDE2" w14:textId="168ED96E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740BBE4" w14:textId="013819CC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0</w:t>
            </w:r>
          </w:p>
        </w:tc>
      </w:tr>
      <w:tr w:rsidR="00FD125E" w:rsidRPr="005B00A5" w14:paraId="00FDDD58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F7F4BD1" w14:textId="77777777" w:rsidR="00FD125E" w:rsidRPr="005B00A5" w:rsidRDefault="00FD125E" w:rsidP="00FD1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C8F55" w14:textId="3C10058E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373D8" w14:textId="4DB1EDC7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A5FCF47" w14:textId="3DFBD94A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89FC9C4" w14:textId="2ADB95D2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0C6D2D" w14:textId="450F7287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8C50C52" w14:textId="7CA98BB1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A768FBC" w14:textId="60424980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175195A" w14:textId="6A0A9BA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45A8DC6" w14:textId="3402270B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5</w:t>
            </w:r>
          </w:p>
        </w:tc>
      </w:tr>
      <w:tr w:rsidR="00D712DB" w:rsidRPr="005B00A5" w14:paraId="77A941C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621287A" w14:textId="4C2CDE5D" w:rsidR="00D712DB" w:rsidRPr="005B00A5" w:rsidRDefault="00A273CE" w:rsidP="00D712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A89F1" w14:textId="2DC78A04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ABBAD" w14:textId="5B067E70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C6ECB31" w14:textId="232D775D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175ED7E" w14:textId="544DA4C9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24DAAF" w14:textId="41B7A8BB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4E6323C" w14:textId="3DD0F57C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E21E64A" w14:textId="498F356B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58C6B17" w14:textId="16012390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6F532C3" w14:textId="44BE0F0C" w:rsidR="00D712DB" w:rsidRPr="005B00A5" w:rsidRDefault="00D712DB" w:rsidP="00D71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2</w:t>
            </w:r>
          </w:p>
        </w:tc>
      </w:tr>
      <w:tr w:rsidR="00170901" w:rsidRPr="005B00A5" w14:paraId="6F986887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34D2817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207C835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factors</w:t>
            </w:r>
          </w:p>
        </w:tc>
      </w:tr>
      <w:tr w:rsidR="00170901" w:rsidRPr="007C6800" w14:paraId="7E5F808E" w14:textId="77777777" w:rsidTr="00A92C68">
        <w:trPr>
          <w:trHeight w:val="277"/>
        </w:trPr>
        <w:tc>
          <w:tcPr>
            <w:tcW w:w="4112" w:type="dxa"/>
            <w:shd w:val="clear" w:color="auto" w:fill="auto"/>
          </w:tcPr>
          <w:p w14:paraId="44EEE3A0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Lifetime physician diagnosis of a mental disorder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F503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4EE59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8C8B82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4D989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E4C72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1BA0B1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949952E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CD549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56BF279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47C3CCB6" w14:textId="77777777" w:rsidTr="00A92C68">
        <w:trPr>
          <w:trHeight w:val="277"/>
        </w:trPr>
        <w:tc>
          <w:tcPr>
            <w:tcW w:w="4112" w:type="dxa"/>
            <w:shd w:val="clear" w:color="auto" w:fill="auto"/>
          </w:tcPr>
          <w:p w14:paraId="30D3D594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9B54A55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AF1883A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F0401B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FD125E" w:rsidRPr="005B00A5" w14:paraId="28B46098" w14:textId="77777777" w:rsidTr="00AE4050">
        <w:trPr>
          <w:trHeight w:val="277"/>
        </w:trPr>
        <w:tc>
          <w:tcPr>
            <w:tcW w:w="4112" w:type="dxa"/>
            <w:shd w:val="clear" w:color="auto" w:fill="auto"/>
          </w:tcPr>
          <w:p w14:paraId="3D91312B" w14:textId="77777777" w:rsidR="00FD125E" w:rsidRPr="005B00A5" w:rsidRDefault="00FD125E" w:rsidP="00FD1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Ye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80A4D" w14:textId="32DBAC00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6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FF0FB" w14:textId="306239BE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3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CDCB231" w14:textId="434DFB4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9ACAF96" w14:textId="5ADE67B1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D8C04B" w14:textId="213CE60B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655DCEE" w14:textId="3851E753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4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7096E94" w14:textId="79BF0337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36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FE3EE9E" w14:textId="2FEB3C02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9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6460ED8" w14:textId="6E69E94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800</w:t>
            </w:r>
          </w:p>
        </w:tc>
      </w:tr>
      <w:tr w:rsidR="00FD125E" w:rsidRPr="005B00A5" w14:paraId="6E919341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AEA5ED1" w14:textId="77777777" w:rsidR="00FD125E" w:rsidRPr="005B00A5" w:rsidRDefault="00FD125E" w:rsidP="00FD1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t answer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44938" w14:textId="21AD90B0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12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9EC9E" w14:textId="1A9464C4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9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1B74C3B" w14:textId="49EA68DA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.29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FF43D50" w14:textId="39241EE3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E103A7" w14:textId="39C1CC19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E55CC20" w14:textId="5ABFA88E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C84B2C8" w14:textId="70270662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9CB5D3F" w14:textId="242CC36E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9C53BBE" w14:textId="6452271B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80</w:t>
            </w:r>
          </w:p>
        </w:tc>
      </w:tr>
      <w:tr w:rsidR="00170901" w:rsidRPr="005B00A5" w14:paraId="33D68A10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1CB1D65" w14:textId="77777777" w:rsidR="00170901" w:rsidRPr="005B00A5" w:rsidRDefault="00170901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lastRenderedPageBreak/>
              <w:t xml:space="preserve">The presence of multimorbidity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3A467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6CECD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1A8379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6A2AC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F8B525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C4A0888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F363D2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58CCF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6187DA82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901" w:rsidRPr="005B00A5" w14:paraId="54AFF000" w14:textId="77777777" w:rsidTr="00A92C68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87B63AD" w14:textId="77777777" w:rsidR="00170901" w:rsidRPr="005B00A5" w:rsidRDefault="00170901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No chronic physical conditions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0ABB1D9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15D2AF0C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4E921156" w14:textId="77777777" w:rsidR="00170901" w:rsidRPr="005B00A5" w:rsidRDefault="00170901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FD125E" w:rsidRPr="005B00A5" w14:paraId="159FBF74" w14:textId="77777777" w:rsidTr="00AE4050">
        <w:trPr>
          <w:trHeight w:val="404"/>
        </w:trPr>
        <w:tc>
          <w:tcPr>
            <w:tcW w:w="4112" w:type="dxa"/>
            <w:shd w:val="clear" w:color="auto" w:fill="auto"/>
            <w:vAlign w:val="center"/>
          </w:tcPr>
          <w:p w14:paraId="7C970F15" w14:textId="4ED4E048" w:rsidR="00FD125E" w:rsidRPr="005B00A5" w:rsidRDefault="00FD125E" w:rsidP="00FD1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A85B9" w14:textId="5DE19043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8F607" w14:textId="31683AC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BE352FE" w14:textId="06A38F02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AF3BC0E" w14:textId="33F59FC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824080" w14:textId="70FF329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6F1390E" w14:textId="0944A58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F269DAA" w14:textId="0C81C399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77B327C" w14:textId="69397DE6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C4CB3F0" w14:textId="5D9FDF08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2</w:t>
            </w:r>
          </w:p>
        </w:tc>
      </w:tr>
      <w:tr w:rsidR="00FD125E" w:rsidRPr="005B00A5" w14:paraId="0218F14D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C8080A3" w14:textId="77777777" w:rsidR="00FD125E" w:rsidRPr="005B00A5" w:rsidRDefault="00FD125E" w:rsidP="00FD12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sym w:font="Symbol" w:char="F0B3"/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3A93B" w14:textId="4BB1E15E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2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0293B" w14:textId="021FC259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60A8C62" w14:textId="176F72BA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DB85E2D" w14:textId="298EB111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019E44" w14:textId="622B932B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A218033" w14:textId="3CB9C917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2401B24" w14:textId="593C271F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1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05DFC2A" w14:textId="73B5BBB5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09F80B3" w14:textId="1DEEFABA" w:rsidR="00FD125E" w:rsidRPr="005B00A5" w:rsidRDefault="00FD125E" w:rsidP="00FD12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43</w:t>
            </w:r>
          </w:p>
        </w:tc>
      </w:tr>
      <w:tr w:rsidR="00B10C27" w:rsidRPr="007C6800" w14:paraId="6CAFE199" w14:textId="77777777" w:rsidTr="00A92C68">
        <w:trPr>
          <w:trHeight w:val="277"/>
        </w:trPr>
        <w:tc>
          <w:tcPr>
            <w:tcW w:w="14034" w:type="dxa"/>
            <w:gridSpan w:val="10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11EDD923" w14:textId="4F76C5CD" w:rsidR="00B10C27" w:rsidRPr="005B00A5" w:rsidRDefault="00B10C27" w:rsidP="00B10C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*AOR: adjusted odds ratios; models adjusted for study factors and regional cohorts.</w:t>
            </w:r>
          </w:p>
        </w:tc>
      </w:tr>
    </w:tbl>
    <w:p w14:paraId="6A1FD9B2" w14:textId="77777777" w:rsidR="00170901" w:rsidRPr="005B00A5" w:rsidRDefault="00170901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915EC4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A08376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DC6107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39408C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136F8A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CAF4B9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B2175D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EBC41A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09BEA5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8716BC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A6C7CE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A2E519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FB3FBB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35E3A0" w14:textId="77777777" w:rsidR="0045216E" w:rsidRPr="005B00A5" w:rsidRDefault="0045216E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1B547D" w14:textId="77777777" w:rsidR="0045216E" w:rsidRPr="005B00A5" w:rsidRDefault="0045216E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3BDD0C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9C1B90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CD42CE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52BE82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BFB049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6A343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8C4EA1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7BD33C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DB6558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CA9E3C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F9A50B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5EC9F" w14:textId="0FA45BC2" w:rsidR="00843C5A" w:rsidRPr="005B00A5" w:rsidRDefault="00843C5A" w:rsidP="004521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>Supplement</w:t>
      </w:r>
      <w:r w:rsidR="00961FB9">
        <w:rPr>
          <w:rFonts w:ascii="Times New Roman" w:eastAsia="Times New Roman" w:hAnsi="Times New Roman" w:cs="Times New Roman"/>
          <w:b/>
          <w:color w:val="000000"/>
          <w:lang w:val="en-US"/>
        </w:rPr>
        <w:t>ary</w:t>
      </w: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able 3. </w:t>
      </w:r>
      <w:r w:rsidR="009F19BD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Multivaria</w:t>
      </w:r>
      <w:r w:rsidR="005B00A5">
        <w:rPr>
          <w:rFonts w:ascii="Times New Roman" w:eastAsia="Times New Roman" w:hAnsi="Times New Roman" w:cs="Times New Roman"/>
          <w:b/>
          <w:color w:val="000000"/>
          <w:lang w:val="en-US"/>
        </w:rPr>
        <w:t>bl</w:t>
      </w:r>
      <w:r w:rsidR="009F19BD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e analyses of temporal patterns of MSS of anxiety and depression in </w:t>
      </w:r>
      <w:r w:rsidR="009F19BD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 xml:space="preserve">females </w:t>
      </w:r>
    </w:p>
    <w:tbl>
      <w:tblPr>
        <w:tblW w:w="1403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1198"/>
        <w:gridCol w:w="1005"/>
        <w:gridCol w:w="1199"/>
        <w:gridCol w:w="1134"/>
        <w:gridCol w:w="1134"/>
        <w:gridCol w:w="1134"/>
        <w:gridCol w:w="1134"/>
        <w:gridCol w:w="1026"/>
        <w:gridCol w:w="958"/>
      </w:tblGrid>
      <w:tr w:rsidR="00843C5A" w:rsidRPr="007C6800" w14:paraId="49AC1D2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C935286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AD1B27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pression or anxiety </w:t>
            </w:r>
          </w:p>
          <w:p w14:paraId="69B7C27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oderate or severe symptoms</w:t>
            </w:r>
          </w:p>
        </w:tc>
      </w:tr>
      <w:tr w:rsidR="00843C5A" w:rsidRPr="005B00A5" w14:paraId="6C1048DC" w14:textId="77777777" w:rsidTr="004D0464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6AE75DC5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905516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ociodemographic and economic factors</w:t>
            </w:r>
          </w:p>
        </w:tc>
      </w:tr>
      <w:tr w:rsidR="00843C5A" w:rsidRPr="005B00A5" w14:paraId="70EC351C" w14:textId="77777777" w:rsidTr="004D0464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47C81077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612C7879" w14:textId="77777777" w:rsidR="00843C5A" w:rsidRPr="005B00A5" w:rsidRDefault="00843C5A" w:rsidP="00AE40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 xml:space="preserve">Remitted </w:t>
            </w: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versus no disord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0216B29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cident versus no disorder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3BCE35A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ersistent versus no disorder</w:t>
            </w:r>
          </w:p>
        </w:tc>
      </w:tr>
      <w:tr w:rsidR="00843C5A" w:rsidRPr="005B00A5" w14:paraId="24B652BC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0BE58ED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6495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C18BF9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7AB8A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B0BC73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5DE6B1A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639DBE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</w:tr>
      <w:tr w:rsidR="00D5301E" w:rsidRPr="005B00A5" w14:paraId="5DE5DA29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190CF17" w14:textId="7DF1E6F5" w:rsidR="00D5301E" w:rsidRPr="005B00A5" w:rsidRDefault="00D5301E" w:rsidP="00D53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ge groups                                35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4 year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56233" w14:textId="04CC99C6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504E2" w14:textId="3833F501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3494CF3" w14:textId="3C4B0A6B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2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E19C54B" w14:textId="78C7013C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B29EDF" w14:textId="05875ADA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885AC93" w14:textId="34B52102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B3A5BE4" w14:textId="2DC9F2AC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6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08E42787" w14:textId="376F7E0A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9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3CD1686" w14:textId="4B430489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05</w:t>
            </w:r>
          </w:p>
        </w:tc>
      </w:tr>
      <w:tr w:rsidR="00D5301E" w:rsidRPr="005B00A5" w14:paraId="55EC5EB6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5EF3BAC" w14:textId="5BC2AF77" w:rsidR="00D5301E" w:rsidRPr="005B00A5" w:rsidRDefault="00D5301E" w:rsidP="00D53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5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4 year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11B16" w14:textId="25DB89A8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0085" w14:textId="723CC340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E65CCE0" w14:textId="201B6A8F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271900E" w14:textId="23C00BF7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B04B64" w14:textId="1997CC17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B492128" w14:textId="6F7D3B29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F89CF99" w14:textId="6511D515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4EE1924" w14:textId="7828743F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D475DF6" w14:textId="43008B20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46</w:t>
            </w:r>
          </w:p>
        </w:tc>
      </w:tr>
      <w:tr w:rsidR="00D5301E" w:rsidRPr="005B00A5" w14:paraId="1489802D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67FA5CBB" w14:textId="1046BE66" w:rsidR="00D5301E" w:rsidRPr="005B00A5" w:rsidRDefault="00D5301E" w:rsidP="00D530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5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4 year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4725D" w14:textId="56D3B09C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41A00" w14:textId="122B4783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4463F06" w14:textId="21632337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5ECBEE4" w14:textId="32538590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641875" w14:textId="4937ADEB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90AFBFF" w14:textId="7817EA95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5724804" w14:textId="06E61662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C41AE3F" w14:textId="43F55337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EC69D33" w14:textId="358645DD" w:rsidR="00D5301E" w:rsidRPr="005B00A5" w:rsidRDefault="00D5301E" w:rsidP="00D53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4</w:t>
            </w:r>
          </w:p>
        </w:tc>
      </w:tr>
      <w:tr w:rsidR="00843C5A" w:rsidRPr="005B00A5" w14:paraId="07EB81DA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7A06FF3B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≥65 year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797A862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6C7A3D0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884C0F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D755DB" w:rsidRPr="005B00A5" w14:paraId="77CFDB63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3EFC9A23" w14:textId="055937A8" w:rsidR="00D755DB" w:rsidRPr="005B00A5" w:rsidRDefault="00845BFD" w:rsidP="00D7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Self-reporting as </w:t>
            </w:r>
            <w:r w:rsidR="007C6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hite (yes vs no) </w:t>
            </w:r>
            <w:r w:rsidR="00D755DB"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1F9C4" w14:textId="7184FA9F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7D839" w14:textId="158F93AF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EBF0503" w14:textId="40216608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12FF2C5" w14:textId="2B018CC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814FA0" w14:textId="7582DC93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6D881B7" w14:textId="3854E046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AF54C74" w14:textId="147F2D7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F82EB76" w14:textId="6DFF7C1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C8FE84E" w14:textId="7D48DDC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0</w:t>
            </w:r>
          </w:p>
        </w:tc>
      </w:tr>
      <w:tr w:rsidR="00843C5A" w:rsidRPr="005B00A5" w14:paraId="4435BEED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C206A1C" w14:textId="77777777" w:rsidR="00843C5A" w:rsidRPr="005B00A5" w:rsidRDefault="00843C5A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ncome prior to pandemic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293ABD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633E75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03FC49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658B5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9EF16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79EE43E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15A6D57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5755B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7D8075D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55DB" w:rsidRPr="005B00A5" w14:paraId="52A8CD93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CEA73D2" w14:textId="5FA76B86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ss than $24,999</w:t>
            </w:r>
          </w:p>
        </w:tc>
        <w:tc>
          <w:tcPr>
            <w:tcW w:w="1198" w:type="dxa"/>
            <w:shd w:val="clear" w:color="auto" w:fill="auto"/>
          </w:tcPr>
          <w:p w14:paraId="296A2472" w14:textId="6562E1B2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48</w:t>
            </w:r>
          </w:p>
        </w:tc>
        <w:tc>
          <w:tcPr>
            <w:tcW w:w="1005" w:type="dxa"/>
            <w:shd w:val="clear" w:color="auto" w:fill="auto"/>
          </w:tcPr>
          <w:p w14:paraId="6804E521" w14:textId="1D79445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ED71A47" w14:textId="503F1C1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6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17CFDD" w14:textId="61C8F6F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8E225B" w14:textId="75B7CE6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8C8EB6E" w14:textId="2777243C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EFCA3CA" w14:textId="1C628AE1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4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D246B81" w14:textId="0B76A0D9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54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93CF5A7" w14:textId="610566C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45</w:t>
            </w:r>
          </w:p>
        </w:tc>
      </w:tr>
      <w:tr w:rsidR="00D755DB" w:rsidRPr="005B00A5" w14:paraId="01C7B2E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0E36C4D" w14:textId="623CE6C9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2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49,999</w:t>
            </w:r>
          </w:p>
        </w:tc>
        <w:tc>
          <w:tcPr>
            <w:tcW w:w="1198" w:type="dxa"/>
            <w:shd w:val="clear" w:color="auto" w:fill="auto"/>
          </w:tcPr>
          <w:p w14:paraId="1FBE8F08" w14:textId="202656F5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1005" w:type="dxa"/>
            <w:shd w:val="clear" w:color="auto" w:fill="auto"/>
          </w:tcPr>
          <w:p w14:paraId="6C81DD33" w14:textId="79E2C759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4D0FEFAD" w14:textId="0C06931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6AAD51" w14:textId="20B5D65C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87E4BA" w14:textId="7AED429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25E876A" w14:textId="7B216DE7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F7DD12A" w14:textId="2744676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9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8CE0210" w14:textId="06400ACE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231F66D" w14:textId="61EB2446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15</w:t>
            </w:r>
          </w:p>
        </w:tc>
      </w:tr>
      <w:tr w:rsidR="00D755DB" w:rsidRPr="005B00A5" w14:paraId="4A4A1444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52712C5" w14:textId="09A1F91A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5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4,999</w:t>
            </w:r>
          </w:p>
        </w:tc>
        <w:tc>
          <w:tcPr>
            <w:tcW w:w="1198" w:type="dxa"/>
            <w:shd w:val="clear" w:color="auto" w:fill="auto"/>
          </w:tcPr>
          <w:p w14:paraId="2707FB05" w14:textId="73450F8C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005" w:type="dxa"/>
            <w:shd w:val="clear" w:color="auto" w:fill="auto"/>
          </w:tcPr>
          <w:p w14:paraId="7835A510" w14:textId="3B727149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D0A4422" w14:textId="3070C813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DE4A6CA" w14:textId="4C823446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DF7670" w14:textId="3A1C36EC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2CF8579" w14:textId="6773DF3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E40442E" w14:textId="14DB8E6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2846EA7" w14:textId="45F32B16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D95E39F" w14:textId="1CC8B5C6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4</w:t>
            </w:r>
          </w:p>
        </w:tc>
      </w:tr>
      <w:tr w:rsidR="00D755DB" w:rsidRPr="005B00A5" w14:paraId="55062C71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6F855D0" w14:textId="70D0455F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$99,999 </w:t>
            </w:r>
          </w:p>
        </w:tc>
        <w:tc>
          <w:tcPr>
            <w:tcW w:w="1198" w:type="dxa"/>
            <w:shd w:val="clear" w:color="auto" w:fill="auto"/>
          </w:tcPr>
          <w:p w14:paraId="5000CF9F" w14:textId="71B85079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1005" w:type="dxa"/>
            <w:shd w:val="clear" w:color="auto" w:fill="auto"/>
          </w:tcPr>
          <w:p w14:paraId="4A29F668" w14:textId="46F42E6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46DEBFFC" w14:textId="20A5671C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77F5F8" w14:textId="6348096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24199E" w14:textId="5D9D2030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5EF772CD" w14:textId="6FE8A9A0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5FC0959" w14:textId="5AF22B0B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0FF843B" w14:textId="176A3517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2580B0AA" w14:textId="60838301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8</w:t>
            </w:r>
          </w:p>
        </w:tc>
      </w:tr>
      <w:tr w:rsidR="00D755DB" w:rsidRPr="005B00A5" w14:paraId="17ABD036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8E3DE37" w14:textId="3A7EFD8F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0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49,999</w:t>
            </w:r>
          </w:p>
        </w:tc>
        <w:tc>
          <w:tcPr>
            <w:tcW w:w="1198" w:type="dxa"/>
            <w:shd w:val="clear" w:color="auto" w:fill="auto"/>
          </w:tcPr>
          <w:p w14:paraId="08D0C4CB" w14:textId="04716568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005" w:type="dxa"/>
            <w:shd w:val="clear" w:color="auto" w:fill="auto"/>
          </w:tcPr>
          <w:p w14:paraId="4C1A46EF" w14:textId="0D4BFE28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27201897" w14:textId="376200E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5C2390" w14:textId="4BC0574F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CD0277" w14:textId="2CE25907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5E436B7" w14:textId="027E2788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F14001E" w14:textId="30459A6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D555FA1" w14:textId="79421200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F42906F" w14:textId="76B971FF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17</w:t>
            </w:r>
          </w:p>
        </w:tc>
      </w:tr>
      <w:tr w:rsidR="00843C5A" w:rsidRPr="005B00A5" w14:paraId="2574ECEA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55F71F2" w14:textId="7F3C0054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$150,000 or more 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29A331F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74BFF35E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02E850E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D755DB" w:rsidRPr="005B00A5" w14:paraId="7D826EB0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1B18090" w14:textId="77777777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fer not to respond</w:t>
            </w:r>
          </w:p>
        </w:tc>
        <w:tc>
          <w:tcPr>
            <w:tcW w:w="1198" w:type="dxa"/>
            <w:shd w:val="clear" w:color="auto" w:fill="auto"/>
          </w:tcPr>
          <w:p w14:paraId="619DDD97" w14:textId="14A7DE95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1005" w:type="dxa"/>
            <w:shd w:val="clear" w:color="auto" w:fill="auto"/>
          </w:tcPr>
          <w:p w14:paraId="004ADC6D" w14:textId="0712A97D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52F6EAA8" w14:textId="71FCCC17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951D8D" w14:textId="7B8DF2B2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9B8F61" w14:textId="0FA48483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ED837F4" w14:textId="357C5428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7E782ED" w14:textId="734C87FB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7969E88" w14:textId="5A099D85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84C987B" w14:textId="3DECE28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7</w:t>
            </w:r>
          </w:p>
        </w:tc>
      </w:tr>
      <w:tr w:rsidR="00D755DB" w:rsidRPr="005B00A5" w14:paraId="1CA8B694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FDD4522" w14:textId="77777777" w:rsidR="00D755DB" w:rsidRPr="005B00A5" w:rsidRDefault="00D755DB" w:rsidP="00D755D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ssing response</w:t>
            </w:r>
          </w:p>
        </w:tc>
        <w:tc>
          <w:tcPr>
            <w:tcW w:w="1198" w:type="dxa"/>
            <w:shd w:val="clear" w:color="auto" w:fill="auto"/>
          </w:tcPr>
          <w:p w14:paraId="36B1F21C" w14:textId="0A2E8A97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1005" w:type="dxa"/>
            <w:shd w:val="clear" w:color="auto" w:fill="auto"/>
          </w:tcPr>
          <w:p w14:paraId="63A1DDF5" w14:textId="36877CA0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53CCEC46" w14:textId="06C4E1B1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0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912553" w14:textId="7DB54FB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51D093" w14:textId="2FBFB00A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5BBB4EC6" w14:textId="67D14F04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BC9E4B0" w14:textId="43BB9F33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B56F6D9" w14:textId="0FD743EB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6248C489" w14:textId="5055406C" w:rsidR="00D755DB" w:rsidRPr="005B00A5" w:rsidRDefault="00D755DB" w:rsidP="00D755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6</w:t>
            </w:r>
          </w:p>
        </w:tc>
      </w:tr>
      <w:tr w:rsidR="00C552E3" w:rsidRPr="005B00A5" w14:paraId="621B4484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F711A72" w14:textId="77777777" w:rsidR="00C552E3" w:rsidRPr="005B00A5" w:rsidRDefault="00C552E3" w:rsidP="00C552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crease in income during pandemic</w:t>
            </w:r>
          </w:p>
        </w:tc>
        <w:tc>
          <w:tcPr>
            <w:tcW w:w="1198" w:type="dxa"/>
            <w:shd w:val="clear" w:color="auto" w:fill="auto"/>
          </w:tcPr>
          <w:p w14:paraId="01103041" w14:textId="2B4CB85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005" w:type="dxa"/>
            <w:shd w:val="clear" w:color="auto" w:fill="auto"/>
          </w:tcPr>
          <w:p w14:paraId="6517E0DD" w14:textId="3949587F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01A616A" w14:textId="4DD4C705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1810B9" w14:textId="3144A8A4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4674A8" w14:textId="3206580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EF616C9" w14:textId="386C8E3D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71D52157" w14:textId="31132AFB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86CFE6B" w14:textId="4764A53E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2869136F" w14:textId="7B240EFE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0</w:t>
            </w:r>
          </w:p>
        </w:tc>
      </w:tr>
      <w:tr w:rsidR="00C552E3" w:rsidRPr="005B00A5" w14:paraId="50D07BA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B2068D3" w14:textId="4F4C6E51" w:rsidR="00C552E3" w:rsidRPr="005B00A5" w:rsidRDefault="00C552E3" w:rsidP="00C552E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ss </w:t>
            </w:r>
            <w:r w:rsidR="005C71C3"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ob during the pandemic </w:t>
            </w:r>
          </w:p>
        </w:tc>
        <w:tc>
          <w:tcPr>
            <w:tcW w:w="1198" w:type="dxa"/>
            <w:shd w:val="clear" w:color="auto" w:fill="auto"/>
          </w:tcPr>
          <w:p w14:paraId="35623D92" w14:textId="7BF31895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005" w:type="dxa"/>
            <w:shd w:val="clear" w:color="auto" w:fill="auto"/>
          </w:tcPr>
          <w:p w14:paraId="14E0D87E" w14:textId="3803152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0DE1412" w14:textId="69501B5D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B4B628" w14:textId="4459147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BCD82C" w14:textId="2873ADB8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CBE004D" w14:textId="78DC290F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01E6E86" w14:textId="54C24D06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0A8301BF" w14:textId="3D11CBFA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EE6A18D" w14:textId="6ECB05C4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3</w:t>
            </w:r>
          </w:p>
        </w:tc>
      </w:tr>
      <w:tr w:rsidR="00843C5A" w:rsidRPr="005B00A5" w14:paraId="51F606C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924C946" w14:textId="77777777" w:rsidR="00843C5A" w:rsidRPr="005B00A5" w:rsidRDefault="00843C5A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ork status                                    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34A7C3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B8B1DA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2FD257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93675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EFC93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7B07630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656EDCC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18CB6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773F499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276A04F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66F0F08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ime or part-time employed/self-employed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4DA080B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176F26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6B3D3D6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C552E3" w:rsidRPr="005B00A5" w14:paraId="19CBE91C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94D6281" w14:textId="77777777" w:rsidR="00C552E3" w:rsidRPr="005B00A5" w:rsidRDefault="00C552E3" w:rsidP="00C55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98" w:type="dxa"/>
            <w:shd w:val="clear" w:color="auto" w:fill="auto"/>
          </w:tcPr>
          <w:p w14:paraId="18C8C27C" w14:textId="3D1E13BE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05" w:type="dxa"/>
            <w:shd w:val="clear" w:color="auto" w:fill="auto"/>
          </w:tcPr>
          <w:p w14:paraId="68D9DDCB" w14:textId="45E822B6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91EB148" w14:textId="75886CEA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83C648" w14:textId="2B7240D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5AC206" w14:textId="592F1462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7D24269" w14:textId="7E2DD2FB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84A9502" w14:textId="6FBBE39E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30431F8E" w14:textId="16181B63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A1E5C69" w14:textId="35DF6986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</w:tr>
      <w:tr w:rsidR="00C552E3" w:rsidRPr="005B00A5" w14:paraId="57885166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EBA9D28" w14:textId="77777777" w:rsidR="00C552E3" w:rsidRPr="005B00A5" w:rsidRDefault="00C552E3" w:rsidP="00C55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oking after home and/or family/</w:t>
            </w:r>
            <w:r w:rsidRPr="005B00A5">
              <w:rPr>
                <w:lang w:val="en-US"/>
              </w:rPr>
              <w:t xml:space="preserve">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ing unpaid or voluntary work/student</w:t>
            </w:r>
          </w:p>
        </w:tc>
        <w:tc>
          <w:tcPr>
            <w:tcW w:w="1198" w:type="dxa"/>
            <w:shd w:val="clear" w:color="auto" w:fill="auto"/>
          </w:tcPr>
          <w:p w14:paraId="182BD409" w14:textId="0DC7542F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005" w:type="dxa"/>
            <w:shd w:val="clear" w:color="auto" w:fill="auto"/>
          </w:tcPr>
          <w:p w14:paraId="64722234" w14:textId="32F53643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99702EE" w14:textId="042F821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58165E" w14:textId="3F03F027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5EC694" w14:textId="1520E382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DF4D89B" w14:textId="29C4B5D0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526AA87" w14:textId="56E01B3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768FB26" w14:textId="6E81B9AA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177AF2E" w14:textId="01BCAC0B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</w:tr>
      <w:tr w:rsidR="00C552E3" w:rsidRPr="005B00A5" w14:paraId="7D917AF0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3A7A028" w14:textId="77777777" w:rsidR="00C552E3" w:rsidRPr="005B00A5" w:rsidRDefault="00C552E3" w:rsidP="00C55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able to work because of sickness/disability</w:t>
            </w:r>
          </w:p>
        </w:tc>
        <w:tc>
          <w:tcPr>
            <w:tcW w:w="1198" w:type="dxa"/>
            <w:shd w:val="clear" w:color="auto" w:fill="auto"/>
          </w:tcPr>
          <w:p w14:paraId="70B7D9CC" w14:textId="2D9F1083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1005" w:type="dxa"/>
            <w:shd w:val="clear" w:color="auto" w:fill="auto"/>
          </w:tcPr>
          <w:p w14:paraId="582B5AF3" w14:textId="4A494F1A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24CEF3A" w14:textId="796C664B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823A78" w14:textId="7A7FC041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09E27D" w14:textId="11FF79B3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542A788" w14:textId="10EC73B7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921E93E" w14:textId="3E20CA15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4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34FDCB63" w14:textId="0AF5684B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82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77062F8" w14:textId="03AEB581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87</w:t>
            </w:r>
          </w:p>
        </w:tc>
      </w:tr>
      <w:tr w:rsidR="00C552E3" w:rsidRPr="005B00A5" w14:paraId="203A2935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12647E4" w14:textId="77777777" w:rsidR="00C552E3" w:rsidRPr="005B00A5" w:rsidRDefault="00C552E3" w:rsidP="00C552E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98" w:type="dxa"/>
            <w:shd w:val="clear" w:color="auto" w:fill="auto"/>
          </w:tcPr>
          <w:p w14:paraId="44A0D5A9" w14:textId="4E9D40E2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1005" w:type="dxa"/>
            <w:shd w:val="clear" w:color="auto" w:fill="auto"/>
          </w:tcPr>
          <w:p w14:paraId="69319A72" w14:textId="01CEFED7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2EFEF064" w14:textId="7D131E52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6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58F22A" w14:textId="5A1FE2FC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4EF3D3" w14:textId="1453BD88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FECB2D4" w14:textId="6B9AD808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6954C4E" w14:textId="6075C870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489D0548" w14:textId="219761D5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AE076CB" w14:textId="4790E67F" w:rsidR="00C552E3" w:rsidRPr="005B00A5" w:rsidRDefault="00C552E3" w:rsidP="00C552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7</w:t>
            </w:r>
          </w:p>
        </w:tc>
      </w:tr>
      <w:tr w:rsidR="00E40894" w:rsidRPr="005B00A5" w14:paraId="0D852CB3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24B9976" w14:textId="77777777" w:rsidR="00E40894" w:rsidRPr="005B00A5" w:rsidRDefault="00E40894" w:rsidP="00E4089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answer/missing data</w:t>
            </w:r>
          </w:p>
        </w:tc>
        <w:tc>
          <w:tcPr>
            <w:tcW w:w="1198" w:type="dxa"/>
            <w:shd w:val="clear" w:color="auto" w:fill="auto"/>
          </w:tcPr>
          <w:p w14:paraId="594B4172" w14:textId="617F340A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005" w:type="dxa"/>
            <w:shd w:val="clear" w:color="auto" w:fill="auto"/>
          </w:tcPr>
          <w:p w14:paraId="371A9CBD" w14:textId="67FC44F6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2FBCED6" w14:textId="53EE8FB2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3AA8DA" w14:textId="6B33CAC8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6CAD7B" w14:textId="764BF3C6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E480BF2" w14:textId="10934C22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</w:rPr>
              <w:t>2.2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CFF0898" w14:textId="1CE75FDE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0EF9AC94" w14:textId="7355974B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B5E58E6" w14:textId="359A1BAC" w:rsidR="00E40894" w:rsidRPr="005B00A5" w:rsidRDefault="00E40894" w:rsidP="00E408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8</w:t>
            </w:r>
          </w:p>
        </w:tc>
      </w:tr>
      <w:tr w:rsidR="00843C5A" w:rsidRPr="007C6800" w14:paraId="063194EB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9108AE5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AAD520E" w14:textId="672C3C4A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festyle and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tlh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haviour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actors</w:t>
            </w:r>
          </w:p>
        </w:tc>
      </w:tr>
      <w:tr w:rsidR="004D0464" w:rsidRPr="005B00A5" w14:paraId="249E230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72AA6D5" w14:textId="77777777" w:rsidR="004D0464" w:rsidRPr="005B00A5" w:rsidRDefault="004D0464" w:rsidP="004D0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urrent smoking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EFA57" w14:textId="76E407CC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6C7F4" w14:textId="250C05B7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A91A84B" w14:textId="5943F78C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0F2181E" w14:textId="0B740A46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940CB1" w14:textId="7DBAE0C4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4B7BB52" w14:textId="054DA808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799E42C" w14:textId="5F86C111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5D34C58" w14:textId="4FA99E70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6249612" w14:textId="393012CB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5</w:t>
            </w:r>
          </w:p>
        </w:tc>
      </w:tr>
      <w:tr w:rsidR="004D0464" w:rsidRPr="005B00A5" w14:paraId="5AA6179F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1B2B25C" w14:textId="77777777" w:rsidR="004D0464" w:rsidRPr="005B00A5" w:rsidRDefault="004D0464" w:rsidP="004D0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lastRenderedPageBreak/>
              <w:t>Past-year cannabis us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16611" w14:textId="1F7CAD4C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54A34" w14:textId="0D11049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4DC974A" w14:textId="60EAEA3A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DA4C907" w14:textId="0F33F2E2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C0CE8A" w14:textId="56F96F83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0C03210" w14:textId="3A37E342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0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84D76E9" w14:textId="044DC300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ED7C673" w14:textId="363E94E4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6E502B8" w14:textId="19E2CA05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6</w:t>
            </w:r>
          </w:p>
        </w:tc>
      </w:tr>
      <w:tr w:rsidR="00843C5A" w:rsidRPr="007C6800" w14:paraId="333C18F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0E5133E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st-year average weekly alcohol consumption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FFB4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6BC4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CA1336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3DC0D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1B204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EB2953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413533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B748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7961AD2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56812D9F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396A24F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ev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64DD7DB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02D17E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7CFB79E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4D0464" w:rsidRPr="005B00A5" w14:paraId="4F33490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4C01357" w14:textId="77777777" w:rsidR="004D0464" w:rsidRPr="005B00A5" w:rsidRDefault="004D0464" w:rsidP="004D0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ess than Daily (≤5 times/week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2BDA2" w14:textId="46EC9D2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1BF34" w14:textId="7E56D57C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CB0EF14" w14:textId="6448E5D7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AD0AD27" w14:textId="401C92C2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8F97AB" w14:textId="2336ED54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9BA678B" w14:textId="0D3B629F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F2312F7" w14:textId="326AA80C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F9B74E8" w14:textId="40BD9B51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9E0C6B1" w14:textId="44FC4CCA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4</w:t>
            </w:r>
          </w:p>
        </w:tc>
      </w:tr>
      <w:tr w:rsidR="004D0464" w:rsidRPr="005B00A5" w14:paraId="2659D6C7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D86158A" w14:textId="5D2FD98A" w:rsidR="004D0464" w:rsidRPr="005B00A5" w:rsidRDefault="004D0464" w:rsidP="004D0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lmost daily (Six to seven times a week</w:t>
            </w:r>
            <w:r w:rsidR="00961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55A94" w14:textId="5BA6433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09497" w14:textId="146E8F12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17140DE" w14:textId="70736E71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0D26096" w14:textId="3A431C98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D02F76" w14:textId="3BACBADA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AB99AF6" w14:textId="6C89098B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D7A81B8" w14:textId="1E1ABD79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FCF4C15" w14:textId="02E38781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EA68C1C" w14:textId="6DD20A58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</w:tr>
      <w:tr w:rsidR="004D0464" w:rsidRPr="005B00A5" w14:paraId="2D36D5D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F916A81" w14:textId="77777777" w:rsidR="004D0464" w:rsidRPr="005B00A5" w:rsidRDefault="004D0464" w:rsidP="004D0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rinking alcohol more often than March 202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FCB60" w14:textId="1760DB24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A0D06" w14:textId="79C3B1B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1726F46" w14:textId="6386B2AB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E23D74D" w14:textId="60401D38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0077D03" w14:textId="16ADD3C6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4A53C656" w14:textId="25A21205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AECC0D0" w14:textId="2DE3D1CD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7ADB0CC" w14:textId="17F46B62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D6455A8" w14:textId="16C85423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2</w:t>
            </w:r>
          </w:p>
        </w:tc>
      </w:tr>
      <w:tr w:rsidR="00CF6F4B" w:rsidRPr="005B00A5" w14:paraId="452CE037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BB566DA" w14:textId="77777777" w:rsidR="00CF6F4B" w:rsidRPr="005B00A5" w:rsidRDefault="00CF6F4B" w:rsidP="00CF6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edical professional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78E50" w14:textId="1739D76D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B7A18" w14:textId="210A3EAD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76794D4" w14:textId="211330AA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BC56601" w14:textId="67F9FD66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E6F7CC" w14:textId="7C7B266A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DBD393A" w14:textId="1B7DB416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F496A78" w14:textId="3D27EDF0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E8655F0" w14:textId="3FDFEC6D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29B9196" w14:textId="0C7DDC14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0</w:t>
            </w:r>
          </w:p>
        </w:tc>
      </w:tr>
      <w:tr w:rsidR="00CF6F4B" w:rsidRPr="005B00A5" w14:paraId="012DF4C7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5A264B6" w14:textId="77777777" w:rsidR="00CF6F4B" w:rsidRPr="005B00A5" w:rsidRDefault="00CF6F4B" w:rsidP="00CF6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ssential work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E85F1" w14:textId="783EBDF9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530A3" w14:textId="1A0AFFF5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107BF00" w14:textId="330A0F47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137180C" w14:textId="407261F8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A27546" w14:textId="7F2546D9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879F472" w14:textId="541BF847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9A3701D" w14:textId="5370B3DF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E10D2F1" w14:textId="25B14C3A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6792930" w14:textId="1DC61B39" w:rsidR="00CF6F4B" w:rsidRPr="005B00A5" w:rsidRDefault="00CF6F4B" w:rsidP="00CF6F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0</w:t>
            </w:r>
          </w:p>
        </w:tc>
      </w:tr>
      <w:tr w:rsidR="00843C5A" w:rsidRPr="005B00A5" w14:paraId="64323C9D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B141DB4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DC4711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osocial factors</w:t>
            </w:r>
          </w:p>
        </w:tc>
      </w:tr>
      <w:tr w:rsidR="004D0464" w:rsidRPr="005B00A5" w14:paraId="3B761C52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64C5003" w14:textId="77777777" w:rsidR="004D0464" w:rsidRPr="005B00A5" w:rsidRDefault="004D0464" w:rsidP="004D0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help to others because of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68264" w14:textId="7ADEA608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5278B" w14:textId="4A9489F3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02AEAF2" w14:textId="3F7D11A9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9840B85" w14:textId="780972C6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BAE3B4" w14:textId="1D851D67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1BE49ED" w14:textId="16C5BB7B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C270BA0" w14:textId="4FB6FDD7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0F5BCC8" w14:textId="3A34FD7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E5845AF" w14:textId="1DEDA331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4D0464" w:rsidRPr="005B00A5" w14:paraId="5A360668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D295626" w14:textId="77777777" w:rsidR="004D0464" w:rsidRPr="005B00A5" w:rsidRDefault="004D0464" w:rsidP="004D0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pt of informational/financial/practical support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AB9E8" w14:textId="3C1B46D4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AEBC5" w14:textId="7D7902F6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AD3D363" w14:textId="2673904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B61493E" w14:textId="3AB626F7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43A5EA" w14:textId="79019DEE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440EC68" w14:textId="4E14A93F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9BA28EC" w14:textId="409A4F2A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5C0C917" w14:textId="7ADBD938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FEF4BA6" w14:textId="5F2926D0" w:rsidR="004D0464" w:rsidRPr="005B00A5" w:rsidRDefault="004D0464" w:rsidP="004D04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</w:tr>
      <w:tr w:rsidR="00843C5A" w:rsidRPr="007C6800" w14:paraId="5A1EBDDB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5A09B38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Change in relationship with friends                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FB29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2753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1F7813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250AB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18483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D9697D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54B8EE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653E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13BD241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316E6C59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8664E2D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7D2097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FC1CA0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187090C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C772E4" w:rsidRPr="005B00A5" w14:paraId="5CF3260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43F4E32" w14:textId="77777777" w:rsidR="00C772E4" w:rsidRPr="005B00A5" w:rsidRDefault="00C772E4" w:rsidP="00C77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7D963" w14:textId="41408E97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B834E" w14:textId="64AB2140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8F92718" w14:textId="142791C2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95DA2CD" w14:textId="11FB7FC6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3B7F92" w14:textId="78619BCE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D99C980" w14:textId="53A3159C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FD3F596" w14:textId="699DCB54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1815D46" w14:textId="658E4B00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AE421D8" w14:textId="1EE03803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4</w:t>
            </w:r>
          </w:p>
        </w:tc>
      </w:tr>
      <w:tr w:rsidR="00C772E4" w:rsidRPr="005B00A5" w14:paraId="6E48DE0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70683C0" w14:textId="77777777" w:rsidR="00C772E4" w:rsidRPr="005B00A5" w:rsidRDefault="00C772E4" w:rsidP="00C77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95935" w14:textId="4D0F7C78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014DB" w14:textId="6626DBE3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E8CDDCA" w14:textId="7BCE7A90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D256C1F" w14:textId="3280F18A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FB19DA7" w14:textId="17BF1C3E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BF9F8F2" w14:textId="19AB3996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FD01756" w14:textId="1AD18BFB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D1BF34B" w14:textId="73F3DB32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4514ECC" w14:textId="6D2D0426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3</w:t>
            </w:r>
          </w:p>
        </w:tc>
      </w:tr>
      <w:tr w:rsidR="00C772E4" w:rsidRPr="005B00A5" w14:paraId="66F6CA83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C7B4899" w14:textId="5D4A112B" w:rsidR="00C772E4" w:rsidRPr="005B00A5" w:rsidRDefault="00417794" w:rsidP="00C77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D187C" w14:textId="2E8B3B54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10D1C" w14:textId="2E6FD098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A20D0A1" w14:textId="12A23136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7F061B7" w14:textId="4E6C07DB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E19048" w14:textId="21764BD4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768FC16" w14:textId="5247D3BD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19BC158" w14:textId="3A5B34EF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F550F6F" w14:textId="580A8A04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D3DCD39" w14:textId="275DA973" w:rsidR="00C772E4" w:rsidRPr="005B00A5" w:rsidRDefault="00C772E4" w:rsidP="00C77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</w:tr>
      <w:tr w:rsidR="00843C5A" w:rsidRPr="007C6800" w14:paraId="75434DFF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4C3F662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family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CB9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15BD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6ECD24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4B7D6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15C3A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3300FB6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47BA38D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2C14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265DBDB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6C005A8D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21424E7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9D86FB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F43538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4E7CF1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8A5886" w:rsidRPr="005B00A5" w14:paraId="51D52A2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49ED213" w14:textId="77777777" w:rsidR="008A5886" w:rsidRPr="005B00A5" w:rsidRDefault="008A5886" w:rsidP="008A5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E10AC" w14:textId="1520B926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2744C" w14:textId="236BAED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4344AF8" w14:textId="751E2A64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52CF140" w14:textId="7E76F84B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2FE01D" w14:textId="35204963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FB5BDC2" w14:textId="32AC236C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A3D93D1" w14:textId="50E3A409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75C98B0" w14:textId="4818D605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65A50A9" w14:textId="7BD7551B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8</w:t>
            </w:r>
          </w:p>
        </w:tc>
      </w:tr>
      <w:tr w:rsidR="008A5886" w:rsidRPr="005B00A5" w14:paraId="020EBCEC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9BDF972" w14:textId="77777777" w:rsidR="008A5886" w:rsidRPr="005B00A5" w:rsidRDefault="008A5886" w:rsidP="008A5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772DE" w14:textId="214D2D73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E6A38" w14:textId="28D556A4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65DA955" w14:textId="1B699E75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235E431" w14:textId="10D7B284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7FFC1F" w14:textId="3DE821FC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0F826AC" w14:textId="0D6C8496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AF0869A" w14:textId="0EE8DE1A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8688DEC" w14:textId="169D578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E19779F" w14:textId="2D328AFD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9</w:t>
            </w:r>
          </w:p>
        </w:tc>
      </w:tr>
      <w:tr w:rsidR="008A5886" w:rsidRPr="005B00A5" w14:paraId="3625264F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A725905" w14:textId="7D819574" w:rsidR="008A5886" w:rsidRPr="005B00A5" w:rsidRDefault="00417794" w:rsidP="008A5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B988" w14:textId="74A13DF8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38763" w14:textId="68D358B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97DCE97" w14:textId="0EFE530C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A6B2071" w14:textId="62E11153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C8619F" w14:textId="6F629004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455F10C" w14:textId="333BD4C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00D1C7E" w14:textId="0F19904C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20B0462" w14:textId="62C15E77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BB4120C" w14:textId="2F51F78A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1</w:t>
            </w:r>
          </w:p>
        </w:tc>
      </w:tr>
      <w:tr w:rsidR="00843C5A" w:rsidRPr="007C6800" w14:paraId="35A275D8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A3B7745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partn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B725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EA9D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80620A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1E889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6A18D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547B4B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AED9F3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0B6D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3B7293F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52FE954C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48FAB86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6B3F52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0D1430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3704ECD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8A5886" w:rsidRPr="005B00A5" w14:paraId="614C20D7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BB2705C" w14:textId="77777777" w:rsidR="008A5886" w:rsidRPr="005B00A5" w:rsidRDefault="008A5886" w:rsidP="008A5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348A" w14:textId="6F5D98ED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57809" w14:textId="74C0AE83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B7ACC4F" w14:textId="1EF3CB0F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0FCC0C6" w14:textId="779C8A9C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7C501C" w14:textId="4B7E73D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B1A1677" w14:textId="4D2DD731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2DCBA56" w14:textId="7B5C5191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8E52652" w14:textId="1FB2185F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9FBF0A7" w14:textId="0E5DAF2F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9</w:t>
            </w:r>
          </w:p>
        </w:tc>
      </w:tr>
      <w:tr w:rsidR="008A5886" w:rsidRPr="005B00A5" w14:paraId="55551BC9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094C0B5" w14:textId="77777777" w:rsidR="008A5886" w:rsidRPr="005B00A5" w:rsidRDefault="008A5886" w:rsidP="008A5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1A91C" w14:textId="09C1AE7B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16A58" w14:textId="664F68B7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0497D45" w14:textId="0F7131FD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2E57AEF6" w14:textId="72A54A77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DFE69C" w14:textId="4A26A50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4C9EE74E" w14:textId="4794CEE3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71C8643" w14:textId="3B165A2B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C577388" w14:textId="638DF105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1F81546" w14:textId="57643F02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9</w:t>
            </w:r>
          </w:p>
        </w:tc>
      </w:tr>
      <w:tr w:rsidR="008A5886" w:rsidRPr="005B00A5" w14:paraId="0B17EDB8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D17C383" w14:textId="6F4F867D" w:rsidR="008A5886" w:rsidRPr="005B00A5" w:rsidRDefault="00417794" w:rsidP="008A5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45C18" w14:textId="3ADCA0D0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DE6F3" w14:textId="3D121D62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6D1D722" w14:textId="7AFE1FED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B3731E8" w14:textId="2EA7DE41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82631B" w14:textId="790627DF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820C3C6" w14:textId="7C34820E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C0348E9" w14:textId="6D01892D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5110583" w14:textId="6EF88319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90D3785" w14:textId="4ECA4ABF" w:rsidR="008A5886" w:rsidRPr="005B00A5" w:rsidRDefault="008A5886" w:rsidP="008A5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1</w:t>
            </w:r>
          </w:p>
        </w:tc>
      </w:tr>
      <w:tr w:rsidR="00843C5A" w:rsidRPr="005B00A5" w14:paraId="17ABA872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0075DD2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25A7210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factors</w:t>
            </w:r>
          </w:p>
        </w:tc>
      </w:tr>
      <w:tr w:rsidR="00843C5A" w:rsidRPr="007C6800" w14:paraId="24DF964D" w14:textId="77777777" w:rsidTr="004D0464">
        <w:trPr>
          <w:trHeight w:val="277"/>
        </w:trPr>
        <w:tc>
          <w:tcPr>
            <w:tcW w:w="4112" w:type="dxa"/>
            <w:shd w:val="clear" w:color="auto" w:fill="auto"/>
          </w:tcPr>
          <w:p w14:paraId="2F69E426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Lifetime physician diagnosis of a mental disorder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24B4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E31C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9F8F42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BBCAA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5AF30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D2A964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35D4253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49FC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14914A6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0F64E71B" w14:textId="77777777" w:rsidTr="004D0464">
        <w:trPr>
          <w:trHeight w:val="277"/>
        </w:trPr>
        <w:tc>
          <w:tcPr>
            <w:tcW w:w="4112" w:type="dxa"/>
            <w:shd w:val="clear" w:color="auto" w:fill="auto"/>
          </w:tcPr>
          <w:p w14:paraId="3095D5C0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F35EF0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320D0C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CF6B40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003534" w:rsidRPr="005B00A5" w14:paraId="06589823" w14:textId="77777777" w:rsidTr="00AE4050">
        <w:trPr>
          <w:trHeight w:val="277"/>
        </w:trPr>
        <w:tc>
          <w:tcPr>
            <w:tcW w:w="4112" w:type="dxa"/>
            <w:shd w:val="clear" w:color="auto" w:fill="auto"/>
          </w:tcPr>
          <w:p w14:paraId="2D02AEA2" w14:textId="77777777" w:rsidR="00003534" w:rsidRPr="005B00A5" w:rsidRDefault="00003534" w:rsidP="0000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Ye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23CB0" w14:textId="7C8980CA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4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F22DA" w14:textId="421EB0C1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1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1B8C2C9" w14:textId="2E6FC131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0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8157EB3" w14:textId="127E8DC4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AA5F29" w14:textId="1C115EF0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42118255" w14:textId="6173E2A5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7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4C1D9EF" w14:textId="27D5864C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51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BD2849D" w14:textId="458DCE14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2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63625E5" w14:textId="6C279F24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881</w:t>
            </w:r>
          </w:p>
        </w:tc>
      </w:tr>
      <w:tr w:rsidR="00003534" w:rsidRPr="005B00A5" w14:paraId="3FC39409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FD1374E" w14:textId="77777777" w:rsidR="00003534" w:rsidRPr="005B00A5" w:rsidRDefault="00003534" w:rsidP="0000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lastRenderedPageBreak/>
              <w:t>Not answer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374D7" w14:textId="10534FEB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25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63D36" w14:textId="672D990D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6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1C72A0A" w14:textId="5B5567C8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79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0A4B15A" w14:textId="35CABC64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349CDE" w14:textId="3DAA2A1C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272BBF4" w14:textId="441E4F96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6A1482B" w14:textId="47112C07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21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45A933B" w14:textId="78D2DD6F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1CF10C8" w14:textId="4C85E3CF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702</w:t>
            </w:r>
          </w:p>
        </w:tc>
      </w:tr>
      <w:tr w:rsidR="00843C5A" w:rsidRPr="005B00A5" w14:paraId="71791241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D12ECC5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The presence of multimorbidity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210B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728F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D8AB32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0837A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4B38D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73D054A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A4CDF5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FED1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6DD7237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36E56A3E" w14:textId="77777777" w:rsidTr="004D0464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CBE2918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No chronic physical conditions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63B63B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1F6C85A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2150E17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003534" w:rsidRPr="005B00A5" w14:paraId="754B0966" w14:textId="77777777" w:rsidTr="00AE4050">
        <w:trPr>
          <w:trHeight w:val="404"/>
        </w:trPr>
        <w:tc>
          <w:tcPr>
            <w:tcW w:w="4112" w:type="dxa"/>
            <w:shd w:val="clear" w:color="auto" w:fill="auto"/>
            <w:vAlign w:val="center"/>
          </w:tcPr>
          <w:p w14:paraId="1A299D39" w14:textId="798CF90B" w:rsidR="00003534" w:rsidRPr="005B00A5" w:rsidRDefault="00003534" w:rsidP="0000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15F3C" w14:textId="46150C35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F5E3D" w14:textId="30821A0F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B3EEAAE" w14:textId="0A2E6BE6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7BDE89C" w14:textId="606F918E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917985" w14:textId="332FE2CE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6EFBCC7" w14:textId="4F1CDA18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62A19D9" w14:textId="0C2552C9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82E87E6" w14:textId="0EE59335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C207C3D" w14:textId="184D15D9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6</w:t>
            </w:r>
          </w:p>
        </w:tc>
      </w:tr>
      <w:tr w:rsidR="00003534" w:rsidRPr="005B00A5" w14:paraId="2FD4F42C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AB474B5" w14:textId="77777777" w:rsidR="00003534" w:rsidRPr="005B00A5" w:rsidRDefault="00003534" w:rsidP="00003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sym w:font="Symbol" w:char="F0B3"/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E17E6" w14:textId="31EDFDBE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7ABB8" w14:textId="122C3BCA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B239186" w14:textId="45FE7F16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8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1E92C029" w14:textId="20E79BB8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E2AFBF" w14:textId="704DA2E1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97D1DD5" w14:textId="6D6E850D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FEE6080" w14:textId="604BE525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0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6F8EC75" w14:textId="5AA2A8F0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6943C29" w14:textId="2D37D9A1" w:rsidR="00003534" w:rsidRPr="005B00A5" w:rsidRDefault="00003534" w:rsidP="000035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76</w:t>
            </w:r>
          </w:p>
        </w:tc>
      </w:tr>
      <w:tr w:rsidR="00B10C27" w:rsidRPr="007C6800" w14:paraId="21F34406" w14:textId="77777777" w:rsidTr="004D0464">
        <w:trPr>
          <w:trHeight w:val="277"/>
        </w:trPr>
        <w:tc>
          <w:tcPr>
            <w:tcW w:w="14034" w:type="dxa"/>
            <w:gridSpan w:val="10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17A7F874" w14:textId="38001A4D" w:rsidR="00B10C27" w:rsidRPr="005B00A5" w:rsidRDefault="00B10C27" w:rsidP="00B10C2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*AOR: adjusted odds ratios; models adjusted for study factors and regional cohorts.</w:t>
            </w:r>
          </w:p>
        </w:tc>
      </w:tr>
    </w:tbl>
    <w:p w14:paraId="0C855168" w14:textId="77777777" w:rsidR="00843C5A" w:rsidRPr="005B00A5" w:rsidRDefault="00843C5A" w:rsidP="00843C5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C0C99D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351313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60FDB4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8B1447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AF2C0B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78FC1E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125793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032823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46B6E1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90C84A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615739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41E5B5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B0287D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4ED6E9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CC33DD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294A04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555FD6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F6442D" w14:textId="77777777" w:rsidR="0045216E" w:rsidRPr="005B00A5" w:rsidRDefault="0045216E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F77907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75FEAF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EA0769" w14:textId="77777777" w:rsidR="00EB75A5" w:rsidRPr="005B00A5" w:rsidRDefault="00EB75A5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ADC667" w14:textId="77777777" w:rsidR="00EB75A5" w:rsidRPr="005B00A5" w:rsidRDefault="00EB75A5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6729ED" w14:textId="77777777" w:rsidR="00EB75A5" w:rsidRPr="005B00A5" w:rsidRDefault="00EB75A5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78B017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3B47FC" w14:textId="77777777" w:rsidR="00843C5A" w:rsidRPr="005B00A5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D7E1AB" w14:textId="5136DC3E" w:rsidR="00843C5A" w:rsidRPr="005B00A5" w:rsidRDefault="00843C5A" w:rsidP="0045216E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lastRenderedPageBreak/>
        <w:t>Supplement</w:t>
      </w:r>
      <w:r w:rsidR="00961FB9">
        <w:rPr>
          <w:rFonts w:ascii="Times New Roman" w:eastAsia="Times New Roman" w:hAnsi="Times New Roman" w:cs="Times New Roman"/>
          <w:b/>
          <w:color w:val="000000"/>
          <w:lang w:val="en-US"/>
        </w:rPr>
        <w:t>ary</w:t>
      </w:r>
      <w:r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Table 4. </w:t>
      </w:r>
      <w:r w:rsidR="009F19BD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>Multivaria</w:t>
      </w:r>
      <w:r w:rsidR="005B00A5">
        <w:rPr>
          <w:rFonts w:ascii="Times New Roman" w:eastAsia="Times New Roman" w:hAnsi="Times New Roman" w:cs="Times New Roman"/>
          <w:b/>
          <w:color w:val="000000"/>
          <w:lang w:val="en-US"/>
        </w:rPr>
        <w:t>bl</w:t>
      </w:r>
      <w:r w:rsidR="009F19BD" w:rsidRPr="005B00A5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e analyses of temporal patterns of MSS of anxiety and depression in </w:t>
      </w:r>
      <w:r w:rsidR="009F19BD" w:rsidRPr="005B00A5">
        <w:rPr>
          <w:rFonts w:ascii="Times New Roman" w:eastAsia="Times New Roman" w:hAnsi="Times New Roman" w:cs="Times New Roman"/>
          <w:b/>
          <w:color w:val="000000"/>
          <w:lang w:val="en-US" w:eastAsia="fr-CA"/>
        </w:rPr>
        <w:t>males</w:t>
      </w:r>
    </w:p>
    <w:tbl>
      <w:tblPr>
        <w:tblW w:w="1403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1198"/>
        <w:gridCol w:w="1005"/>
        <w:gridCol w:w="1199"/>
        <w:gridCol w:w="1134"/>
        <w:gridCol w:w="1134"/>
        <w:gridCol w:w="1134"/>
        <w:gridCol w:w="1134"/>
        <w:gridCol w:w="1026"/>
        <w:gridCol w:w="958"/>
      </w:tblGrid>
      <w:tr w:rsidR="00843C5A" w:rsidRPr="007C6800" w14:paraId="1194744A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6C7CD26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2A16082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Depression or anxiety </w:t>
            </w:r>
          </w:p>
          <w:p w14:paraId="2A44198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Moderate or severe symptoms</w:t>
            </w:r>
          </w:p>
        </w:tc>
      </w:tr>
      <w:tr w:rsidR="00843C5A" w:rsidRPr="005B00A5" w14:paraId="5713B65C" w14:textId="77777777" w:rsidTr="009D5FBA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073DF45B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6ED406B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ociodemographic and economic factors</w:t>
            </w:r>
          </w:p>
        </w:tc>
      </w:tr>
      <w:tr w:rsidR="00843C5A" w:rsidRPr="005B00A5" w14:paraId="741A0051" w14:textId="77777777" w:rsidTr="009D5FBA">
        <w:trPr>
          <w:trHeight w:val="139"/>
        </w:trPr>
        <w:tc>
          <w:tcPr>
            <w:tcW w:w="4112" w:type="dxa"/>
            <w:shd w:val="clear" w:color="auto" w:fill="auto"/>
            <w:vAlign w:val="center"/>
          </w:tcPr>
          <w:p w14:paraId="2A47D3B2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20911933" w14:textId="77777777" w:rsidR="00843C5A" w:rsidRPr="005B00A5" w:rsidRDefault="00843C5A" w:rsidP="00AE40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 xml:space="preserve">Remitted </w:t>
            </w: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versus no disord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7980829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cident versus no disorder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</w:tcPr>
          <w:p w14:paraId="521E6BC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Persistent versus no disorder</w:t>
            </w:r>
          </w:p>
        </w:tc>
      </w:tr>
      <w:tr w:rsidR="00843C5A" w:rsidRPr="005B00A5" w14:paraId="4D53B11F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48B1EC2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7D1B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AA5402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9A2C5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226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5A41DA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2411BEB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AOR</w:t>
            </w:r>
          </w:p>
        </w:tc>
        <w:tc>
          <w:tcPr>
            <w:tcW w:w="1984" w:type="dxa"/>
            <w:gridSpan w:val="2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7CF78A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95% CI</w:t>
            </w:r>
          </w:p>
        </w:tc>
      </w:tr>
      <w:tr w:rsidR="009D5FBA" w:rsidRPr="005B00A5" w14:paraId="6B8FC332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EBEDD09" w14:textId="11CB151E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ge groups                                35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4 year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275E4" w14:textId="794F676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17A93" w14:textId="763F319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A2855EF" w14:textId="715F214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8758777" w14:textId="4C9AEC16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DAD1AC" w14:textId="6E5FF250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8AA8D78" w14:textId="71DFDD9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2023A91" w14:textId="58FFBB2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A8D9DD2" w14:textId="65BCF122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5EC76A0" w14:textId="1C7B973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278</w:t>
            </w:r>
          </w:p>
        </w:tc>
      </w:tr>
      <w:tr w:rsidR="009D5FBA" w:rsidRPr="005B00A5" w14:paraId="28C5A258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54044A9" w14:textId="1E964379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5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4 year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6C5AA" w14:textId="698CD1D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9BC0F" w14:textId="5A5B5410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8207939" w14:textId="7CB4C8AB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0D7373B" w14:textId="34451E3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6E9CC3" w14:textId="5AA4B92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D80C5DF" w14:textId="7C61296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033DE79" w14:textId="4C6602F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9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0EA6F25" w14:textId="008C5E41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CB6B836" w14:textId="240890A6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05</w:t>
            </w:r>
          </w:p>
        </w:tc>
      </w:tr>
      <w:tr w:rsidR="009D5FBA" w:rsidRPr="005B00A5" w14:paraId="0614A0AD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40F1E2AF" w14:textId="40A3047C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5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4 year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22FD0" w14:textId="3E8346AD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1090A" w14:textId="4D3B2CBE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B04B39A" w14:textId="72306351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E6AF53B" w14:textId="367EFCE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4ED3EA" w14:textId="40B9470B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3249F0A" w14:textId="1EE74704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EF5ECBD" w14:textId="77A1EA26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B881203" w14:textId="19A0A1D7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E27C099" w14:textId="426D71D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88</w:t>
            </w:r>
          </w:p>
        </w:tc>
      </w:tr>
      <w:tr w:rsidR="00843C5A" w:rsidRPr="005B00A5" w14:paraId="57D6B775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6064C052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≥65 year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43301D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3D9D50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56CED53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9D5FBA" w:rsidRPr="005B00A5" w14:paraId="612B58B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  <w:hideMark/>
          </w:tcPr>
          <w:p w14:paraId="4180A248" w14:textId="3378DCFE" w:rsidR="009D5FBA" w:rsidRPr="005B00A5" w:rsidRDefault="00845BFD" w:rsidP="009D5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Self-reporting as </w:t>
            </w:r>
            <w:r w:rsidR="007C68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W</w:t>
            </w:r>
            <w:bookmarkStart w:id="0" w:name="_GoBack"/>
            <w:bookmarkEnd w:id="0"/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hite (yes vs no) </w:t>
            </w:r>
            <w:r w:rsidR="009D5FBA"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75E6" w14:textId="52D2279D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DFF47" w14:textId="6346A2BA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C17110C" w14:textId="27DD9A9B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BF5D36D" w14:textId="4E9D3CE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BCBCCF" w14:textId="01370A6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3A44498" w14:textId="3796844E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FE82435" w14:textId="33808693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7C1C671" w14:textId="64B7875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FE6B7F0" w14:textId="6FD13CC6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</w:t>
            </w:r>
          </w:p>
        </w:tc>
      </w:tr>
      <w:tr w:rsidR="00843C5A" w:rsidRPr="005B00A5" w14:paraId="4A2A16E3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6F6445C" w14:textId="77777777" w:rsidR="00843C5A" w:rsidRPr="005B00A5" w:rsidRDefault="00843C5A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ncome prior to pandemic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0A950E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3A91220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6CD25EC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8AA6A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28FF1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5ECF9AD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5D749A8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59E8A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5D3EB81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5FBA" w:rsidRPr="005B00A5" w14:paraId="1D8412FE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BBCE0F3" w14:textId="34FFBA3A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ss than $24,999</w:t>
            </w:r>
          </w:p>
        </w:tc>
        <w:tc>
          <w:tcPr>
            <w:tcW w:w="1198" w:type="dxa"/>
            <w:shd w:val="clear" w:color="auto" w:fill="auto"/>
          </w:tcPr>
          <w:p w14:paraId="280EA5FE" w14:textId="4A6BF9EA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1005" w:type="dxa"/>
            <w:shd w:val="clear" w:color="auto" w:fill="auto"/>
          </w:tcPr>
          <w:p w14:paraId="5502C156" w14:textId="2B5F5030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5BFE5B1" w14:textId="0294148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8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DBB542" w14:textId="0731C504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C5656A" w14:textId="1B5FD756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FD07570" w14:textId="46D4D083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B36330A" w14:textId="545C1C0D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950C918" w14:textId="6CACFE2E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B3F7BFB" w14:textId="43A0144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31</w:t>
            </w:r>
          </w:p>
        </w:tc>
      </w:tr>
      <w:tr w:rsidR="009D5FBA" w:rsidRPr="005B00A5" w14:paraId="43B061A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ED966B3" w14:textId="4205582D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2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49,999</w:t>
            </w:r>
          </w:p>
        </w:tc>
        <w:tc>
          <w:tcPr>
            <w:tcW w:w="1198" w:type="dxa"/>
            <w:shd w:val="clear" w:color="auto" w:fill="auto"/>
          </w:tcPr>
          <w:p w14:paraId="2545C55C" w14:textId="05E4901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9</w:t>
            </w:r>
          </w:p>
        </w:tc>
        <w:tc>
          <w:tcPr>
            <w:tcW w:w="1005" w:type="dxa"/>
            <w:shd w:val="clear" w:color="auto" w:fill="auto"/>
          </w:tcPr>
          <w:p w14:paraId="00B1164B" w14:textId="2C792877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24B0F3BE" w14:textId="3F1220BB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839837" w14:textId="6D501C5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73534D" w14:textId="355CEF68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154FA6F3" w14:textId="49593788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BC47EB6" w14:textId="6F370BC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C3DDC11" w14:textId="2DCCF57E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C304ABF" w14:textId="2AF2AED4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88</w:t>
            </w:r>
          </w:p>
        </w:tc>
      </w:tr>
      <w:tr w:rsidR="009D5FBA" w:rsidRPr="005B00A5" w14:paraId="27009C0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09FC69E" w14:textId="71A13791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5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4,999</w:t>
            </w:r>
          </w:p>
        </w:tc>
        <w:tc>
          <w:tcPr>
            <w:tcW w:w="1198" w:type="dxa"/>
            <w:shd w:val="clear" w:color="auto" w:fill="auto"/>
          </w:tcPr>
          <w:p w14:paraId="6C939202" w14:textId="357E89C7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1005" w:type="dxa"/>
            <w:shd w:val="clear" w:color="auto" w:fill="auto"/>
          </w:tcPr>
          <w:p w14:paraId="7455452B" w14:textId="52785F60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64B78F0" w14:textId="6EEFB5A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6B3B79" w14:textId="7EB43292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4D551D8" w14:textId="620506E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66B1B0D8" w14:textId="75E662C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9DA4574" w14:textId="3B29BC81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5A75E10" w14:textId="4B317143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0D06D5F" w14:textId="42D2ED5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7</w:t>
            </w:r>
          </w:p>
        </w:tc>
      </w:tr>
      <w:tr w:rsidR="009D5FBA" w:rsidRPr="005B00A5" w14:paraId="55E9C581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D6E42BB" w14:textId="57C53166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75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$99,999 </w:t>
            </w:r>
          </w:p>
        </w:tc>
        <w:tc>
          <w:tcPr>
            <w:tcW w:w="1198" w:type="dxa"/>
            <w:shd w:val="clear" w:color="auto" w:fill="auto"/>
          </w:tcPr>
          <w:p w14:paraId="6A02F4BF" w14:textId="7D19727B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005" w:type="dxa"/>
            <w:shd w:val="clear" w:color="auto" w:fill="auto"/>
          </w:tcPr>
          <w:p w14:paraId="0E74240C" w14:textId="5449C13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8979FFA" w14:textId="2C85F71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E0F577" w14:textId="226808C5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35A02F" w14:textId="0C2521F2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44F0FA1" w14:textId="0793F31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817642F" w14:textId="30E8A9FB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46B50F8" w14:textId="68CDC791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40DF12A" w14:textId="396DE72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3</w:t>
            </w:r>
          </w:p>
        </w:tc>
      </w:tr>
      <w:tr w:rsidR="009D5FBA" w:rsidRPr="005B00A5" w14:paraId="26DD4D3E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44AB96A" w14:textId="12968946" w:rsidR="009D5FBA" w:rsidRPr="005B00A5" w:rsidRDefault="009D5FBA" w:rsidP="009D5F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00,000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149,999</w:t>
            </w:r>
          </w:p>
        </w:tc>
        <w:tc>
          <w:tcPr>
            <w:tcW w:w="1198" w:type="dxa"/>
            <w:shd w:val="clear" w:color="auto" w:fill="auto"/>
          </w:tcPr>
          <w:p w14:paraId="41B7B8ED" w14:textId="2A649887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1005" w:type="dxa"/>
            <w:shd w:val="clear" w:color="auto" w:fill="auto"/>
          </w:tcPr>
          <w:p w14:paraId="403E3663" w14:textId="703C39D9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2DB94916" w14:textId="51842C9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3591A8" w14:textId="51E29433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21AA80" w14:textId="7C5C3B3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896F3D9" w14:textId="7959CE1A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215B5B4" w14:textId="4849CF6F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5E8AD8F" w14:textId="52A7B05C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6A570164" w14:textId="0625ADDD" w:rsidR="009D5FBA" w:rsidRPr="005B00A5" w:rsidRDefault="009D5FBA" w:rsidP="009D5F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6</w:t>
            </w:r>
          </w:p>
        </w:tc>
      </w:tr>
      <w:tr w:rsidR="00843C5A" w:rsidRPr="005B00A5" w14:paraId="66F4DB41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2E91D4A" w14:textId="7C08528C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$150,000 or more 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14156A9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4A6DA0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6006263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2842AD" w:rsidRPr="005B00A5" w14:paraId="118C76F8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A8C2D32" w14:textId="77777777" w:rsidR="002842AD" w:rsidRPr="005B00A5" w:rsidRDefault="002842AD" w:rsidP="002842A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fer not to respond</w:t>
            </w:r>
          </w:p>
        </w:tc>
        <w:tc>
          <w:tcPr>
            <w:tcW w:w="1198" w:type="dxa"/>
            <w:shd w:val="clear" w:color="auto" w:fill="auto"/>
          </w:tcPr>
          <w:p w14:paraId="4EAEB62C" w14:textId="48F9D9C3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005" w:type="dxa"/>
            <w:shd w:val="clear" w:color="auto" w:fill="auto"/>
          </w:tcPr>
          <w:p w14:paraId="1F8F9C1D" w14:textId="3423FADD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364CE1D" w14:textId="635BAEC6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44169D" w14:textId="1EF80148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2443FA" w14:textId="2B55D709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1250977A" w14:textId="172750BC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38CFEC00" w14:textId="16FEEE7C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1B9D9D2F" w14:textId="4D0FCFFB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8A3DE1B" w14:textId="72AAAE37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17</w:t>
            </w:r>
          </w:p>
        </w:tc>
      </w:tr>
      <w:tr w:rsidR="002842AD" w:rsidRPr="005B00A5" w14:paraId="4CFF088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4BCD4AB" w14:textId="77777777" w:rsidR="002842AD" w:rsidRPr="005B00A5" w:rsidRDefault="002842AD" w:rsidP="002842A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ssing response</w:t>
            </w:r>
          </w:p>
        </w:tc>
        <w:tc>
          <w:tcPr>
            <w:tcW w:w="1198" w:type="dxa"/>
            <w:shd w:val="clear" w:color="auto" w:fill="auto"/>
          </w:tcPr>
          <w:p w14:paraId="6B379662" w14:textId="4F4CCE80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1005" w:type="dxa"/>
            <w:shd w:val="clear" w:color="auto" w:fill="auto"/>
          </w:tcPr>
          <w:p w14:paraId="4E912DE1" w14:textId="509AE5E8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299E961" w14:textId="6172D437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9B0381" w14:textId="5A50F551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E260D4" w14:textId="6EE00707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5A96D40" w14:textId="237A993F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FD0E79F" w14:textId="18EA729D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3C52A185" w14:textId="753BA39C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490B2E61" w14:textId="0C0088D1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0</w:t>
            </w:r>
          </w:p>
        </w:tc>
      </w:tr>
      <w:tr w:rsidR="002842AD" w:rsidRPr="005B00A5" w14:paraId="22AC7F09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EF6A284" w14:textId="77777777" w:rsidR="002842AD" w:rsidRPr="005B00A5" w:rsidRDefault="002842AD" w:rsidP="002842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crease in income during pandemic</w:t>
            </w:r>
          </w:p>
        </w:tc>
        <w:tc>
          <w:tcPr>
            <w:tcW w:w="1198" w:type="dxa"/>
            <w:shd w:val="clear" w:color="auto" w:fill="auto"/>
          </w:tcPr>
          <w:p w14:paraId="06C597BF" w14:textId="5C826B50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1005" w:type="dxa"/>
            <w:shd w:val="clear" w:color="auto" w:fill="auto"/>
          </w:tcPr>
          <w:p w14:paraId="655B1C2D" w14:textId="125BCEA2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354E77A" w14:textId="6712C5E9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411A33" w14:textId="490006E3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96D924" w14:textId="2114FCDF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5514FFE9" w14:textId="3D35B8A6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1AA7293" w14:textId="0B9A01C8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2FA3E95" w14:textId="2E43157F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53F910C" w14:textId="5E9C79AF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4</w:t>
            </w:r>
          </w:p>
        </w:tc>
      </w:tr>
      <w:tr w:rsidR="002842AD" w:rsidRPr="005B00A5" w14:paraId="7665340F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E92318B" w14:textId="2CBC94D8" w:rsidR="002842AD" w:rsidRPr="005B00A5" w:rsidRDefault="002842AD" w:rsidP="002842A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ss </w:t>
            </w:r>
            <w:r w:rsidR="005E6F76"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job during the pandemic </w:t>
            </w:r>
          </w:p>
        </w:tc>
        <w:tc>
          <w:tcPr>
            <w:tcW w:w="1198" w:type="dxa"/>
            <w:shd w:val="clear" w:color="auto" w:fill="auto"/>
          </w:tcPr>
          <w:p w14:paraId="598380F4" w14:textId="73878058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005" w:type="dxa"/>
            <w:shd w:val="clear" w:color="auto" w:fill="auto"/>
          </w:tcPr>
          <w:p w14:paraId="24F6FA37" w14:textId="3053A54F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31E9E733" w14:textId="13F98C90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557537C" w14:textId="7D6386B7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2AB296" w14:textId="6E3410DD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B11E5C2" w14:textId="5E77EE30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68A7FEF8" w14:textId="67AEB687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0FED527A" w14:textId="349D3B20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E81D8C1" w14:textId="0EF20B8D" w:rsidR="002842AD" w:rsidRPr="005B00A5" w:rsidRDefault="002842AD" w:rsidP="002842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3</w:t>
            </w:r>
          </w:p>
        </w:tc>
      </w:tr>
      <w:tr w:rsidR="00843C5A" w:rsidRPr="005B00A5" w14:paraId="7CF74EAF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38B1C63" w14:textId="77777777" w:rsidR="00843C5A" w:rsidRPr="005B00A5" w:rsidRDefault="00843C5A" w:rsidP="00AE405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ork status                                         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ACCBC0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B56765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0F06D5F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4BA0A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5EEF6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913EA6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14:paraId="4C139DD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9C5FE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  <w:vAlign w:val="center"/>
          </w:tcPr>
          <w:p w14:paraId="351836B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59D6F0F5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69291BA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ime or part-time employed/self-employed</w:t>
            </w:r>
          </w:p>
        </w:tc>
        <w:tc>
          <w:tcPr>
            <w:tcW w:w="3402" w:type="dxa"/>
            <w:gridSpan w:val="3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2FED53AE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EAFFC2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top w:val="single" w:sz="2" w:space="0" w:color="auto"/>
              <w:left w:val="single" w:sz="2" w:space="0" w:color="auto"/>
              <w:right w:val="double" w:sz="2" w:space="0" w:color="auto"/>
            </w:tcBorders>
            <w:vAlign w:val="center"/>
          </w:tcPr>
          <w:p w14:paraId="006911A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3D1F29" w:rsidRPr="005B00A5" w14:paraId="1EC425C2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5E6D72D" w14:textId="77777777" w:rsidR="003D1F29" w:rsidRPr="005B00A5" w:rsidRDefault="003D1F29" w:rsidP="003D1F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98" w:type="dxa"/>
            <w:shd w:val="clear" w:color="auto" w:fill="auto"/>
          </w:tcPr>
          <w:p w14:paraId="23D997FD" w14:textId="0FE84D2E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05" w:type="dxa"/>
            <w:shd w:val="clear" w:color="auto" w:fill="auto"/>
          </w:tcPr>
          <w:p w14:paraId="6DA8990D" w14:textId="5DE5A1AB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7804873F" w14:textId="4D7813A8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C58215" w14:textId="76D187AC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1C45C2" w14:textId="5F4EC3E6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1BACED0F" w14:textId="6BBE367A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540F1A29" w14:textId="5DC846F8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626B7C32" w14:textId="67576DCF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50887A2E" w14:textId="201C969C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</w:t>
            </w:r>
          </w:p>
        </w:tc>
      </w:tr>
      <w:tr w:rsidR="003D1F29" w:rsidRPr="005B00A5" w14:paraId="2802CE3E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5E93E4B" w14:textId="77777777" w:rsidR="003D1F29" w:rsidRPr="005B00A5" w:rsidRDefault="003D1F29" w:rsidP="003D1F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oking after home and/or family/</w:t>
            </w:r>
            <w:r w:rsidRPr="005B00A5">
              <w:rPr>
                <w:lang w:val="en-US"/>
              </w:rPr>
              <w:t xml:space="preserve"> </w:t>
            </w: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ing unpaid or voluntary work/student</w:t>
            </w:r>
          </w:p>
        </w:tc>
        <w:tc>
          <w:tcPr>
            <w:tcW w:w="1198" w:type="dxa"/>
            <w:shd w:val="clear" w:color="auto" w:fill="auto"/>
          </w:tcPr>
          <w:p w14:paraId="4007B3A4" w14:textId="1296FB83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05" w:type="dxa"/>
            <w:shd w:val="clear" w:color="auto" w:fill="auto"/>
          </w:tcPr>
          <w:p w14:paraId="02835FBE" w14:textId="453B7E25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4FCA23E" w14:textId="16633C11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E8CA10" w14:textId="7B3CE40C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9CB8B7" w14:textId="6A0598C4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3A675192" w14:textId="73C29382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8B12914" w14:textId="03CAB48B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F81B258" w14:textId="127CF21E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1DA397C9" w14:textId="5E613686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</w:tr>
      <w:tr w:rsidR="003D1F29" w:rsidRPr="005B00A5" w14:paraId="126D735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EAEDA4C" w14:textId="77777777" w:rsidR="003D1F29" w:rsidRPr="005B00A5" w:rsidRDefault="003D1F29" w:rsidP="003D1F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able to work because of sickness/disability</w:t>
            </w:r>
          </w:p>
        </w:tc>
        <w:tc>
          <w:tcPr>
            <w:tcW w:w="1198" w:type="dxa"/>
            <w:shd w:val="clear" w:color="auto" w:fill="auto"/>
          </w:tcPr>
          <w:p w14:paraId="64F94ACE" w14:textId="78041DDB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1005" w:type="dxa"/>
            <w:shd w:val="clear" w:color="auto" w:fill="auto"/>
          </w:tcPr>
          <w:p w14:paraId="4AB7BFB0" w14:textId="50FA57EA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0641B0A3" w14:textId="2F0B8181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1220DB2" w14:textId="0AA1C92E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742D26" w14:textId="7BAFB35D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2DF4C939" w14:textId="1E80E5D5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0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22D84EF3" w14:textId="52759369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70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F597F71" w14:textId="03A51018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85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077AF09D" w14:textId="6E67203D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670</w:t>
            </w:r>
          </w:p>
        </w:tc>
      </w:tr>
      <w:tr w:rsidR="003D1F29" w:rsidRPr="005B00A5" w14:paraId="05278076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BEF2601" w14:textId="77777777" w:rsidR="003D1F29" w:rsidRPr="005B00A5" w:rsidRDefault="003D1F29" w:rsidP="003D1F2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98" w:type="dxa"/>
            <w:shd w:val="clear" w:color="auto" w:fill="auto"/>
          </w:tcPr>
          <w:p w14:paraId="7091B3D3" w14:textId="6773EF01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1005" w:type="dxa"/>
            <w:shd w:val="clear" w:color="auto" w:fill="auto"/>
          </w:tcPr>
          <w:p w14:paraId="20ACA016" w14:textId="65A4DB98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19863E57" w14:textId="00893515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125AFC" w14:textId="51FDD759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139450C" w14:textId="123B494D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7D1AAC7B" w14:textId="0777CBE5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357E3B2" w14:textId="054CB4DB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5DC6E4A0" w14:textId="6AC2F03A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323DBA79" w14:textId="5386C386" w:rsidR="003D1F29" w:rsidRPr="005B00A5" w:rsidRDefault="003D1F29" w:rsidP="003D1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7</w:t>
            </w:r>
          </w:p>
        </w:tc>
      </w:tr>
      <w:tr w:rsidR="00803522" w:rsidRPr="005B00A5" w14:paraId="0105BBB9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777F3CD" w14:textId="77777777" w:rsidR="00803522" w:rsidRPr="005B00A5" w:rsidRDefault="00803522" w:rsidP="008035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answer/missing data</w:t>
            </w:r>
          </w:p>
        </w:tc>
        <w:tc>
          <w:tcPr>
            <w:tcW w:w="1198" w:type="dxa"/>
            <w:shd w:val="clear" w:color="auto" w:fill="auto"/>
          </w:tcPr>
          <w:p w14:paraId="2FD0DD82" w14:textId="309F3ECD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11</w:t>
            </w:r>
          </w:p>
        </w:tc>
        <w:tc>
          <w:tcPr>
            <w:tcW w:w="1005" w:type="dxa"/>
            <w:shd w:val="clear" w:color="auto" w:fill="auto"/>
          </w:tcPr>
          <w:p w14:paraId="7ACE9C7D" w14:textId="72243E32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199" w:type="dxa"/>
            <w:tcBorders>
              <w:right w:val="double" w:sz="2" w:space="0" w:color="auto"/>
            </w:tcBorders>
            <w:shd w:val="clear" w:color="auto" w:fill="auto"/>
          </w:tcPr>
          <w:p w14:paraId="63566690" w14:textId="1DE5E29F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430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98599" w14:textId="19D5B728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76E58B" w14:textId="36E03E64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shd w:val="clear" w:color="auto" w:fill="auto"/>
          </w:tcPr>
          <w:p w14:paraId="4A50F0B8" w14:textId="53C65965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17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1E2F99FD" w14:textId="7407DF71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1026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</w:tcPr>
          <w:p w14:paraId="23333BE7" w14:textId="6D13E43D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58" w:type="dxa"/>
            <w:tcBorders>
              <w:top w:val="single" w:sz="2" w:space="0" w:color="auto"/>
              <w:left w:val="single" w:sz="4" w:space="0" w:color="auto"/>
              <w:right w:val="double" w:sz="2" w:space="0" w:color="auto"/>
            </w:tcBorders>
          </w:tcPr>
          <w:p w14:paraId="7F8DE135" w14:textId="2F27F178" w:rsidR="00803522" w:rsidRPr="005B00A5" w:rsidRDefault="00803522" w:rsidP="008035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8</w:t>
            </w:r>
          </w:p>
        </w:tc>
      </w:tr>
      <w:tr w:rsidR="00843C5A" w:rsidRPr="007C6800" w14:paraId="59C78B3D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3FF5949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6111E64" w14:textId="784E4E35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festyle and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tlh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haviour</w:t>
            </w:r>
            <w:proofErr w:type="spellEnd"/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actors</w:t>
            </w:r>
          </w:p>
        </w:tc>
      </w:tr>
      <w:tr w:rsidR="001B0533" w:rsidRPr="005B00A5" w14:paraId="6747DA63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73583BE" w14:textId="77777777" w:rsidR="001B0533" w:rsidRPr="005B00A5" w:rsidRDefault="001B0533" w:rsidP="001B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urrent smoking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BEF08" w14:textId="054DD7A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DEC08" w14:textId="16577E56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3B4DEDA" w14:textId="35965A19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CD612E8" w14:textId="5EEFA4D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A03395" w14:textId="2A944AA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BE7CB25" w14:textId="16002A55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6669397C" w14:textId="0F236458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DCF2B3A" w14:textId="5BCD4920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FBA4077" w14:textId="6D7B4390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5</w:t>
            </w:r>
          </w:p>
        </w:tc>
      </w:tr>
      <w:tr w:rsidR="001B0533" w:rsidRPr="005B00A5" w14:paraId="0C50EB64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A91FAE8" w14:textId="77777777" w:rsidR="001B0533" w:rsidRPr="005B00A5" w:rsidRDefault="001B0533" w:rsidP="001B0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lastRenderedPageBreak/>
              <w:t>Past-year cannabis us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3622F" w14:textId="640B350A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A7EFD" w14:textId="1CFEB72C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916888D" w14:textId="72C5D418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0815E7E" w14:textId="1F64AD90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12D660" w14:textId="74632701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3B6E91C" w14:textId="1ADC4C5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52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B198E8C" w14:textId="2CDBDD94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E7E4D41" w14:textId="09D050C2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E667987" w14:textId="17B6DBB9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87</w:t>
            </w:r>
          </w:p>
        </w:tc>
      </w:tr>
      <w:tr w:rsidR="00843C5A" w:rsidRPr="007C6800" w14:paraId="0130DF0A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7630969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Past-year average weekly alcohol consumption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CCFD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D7A7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D00E70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ABB44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31207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BB6CF3E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F3953D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2428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6FCF5D0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1BA0639D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AE94219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ever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71998D2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AC8EED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797F16F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1B0533" w:rsidRPr="005B00A5" w14:paraId="74BA6E68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31A30E9" w14:textId="77777777" w:rsidR="001B0533" w:rsidRPr="005B00A5" w:rsidRDefault="001B0533" w:rsidP="001B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Less than Daily (≤5 times/week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3414C" w14:textId="13124AB1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CD4C2" w14:textId="3FC8327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4FAC947" w14:textId="7E456BC7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0408887B" w14:textId="38E56080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68886F" w14:textId="52B3DBE6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346FB8B" w14:textId="5907F8BF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52CC894" w14:textId="7A48CB57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217C1BE" w14:textId="55ADD4F2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47056B0" w14:textId="08CF2A00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8</w:t>
            </w:r>
          </w:p>
        </w:tc>
      </w:tr>
      <w:tr w:rsidR="001B0533" w:rsidRPr="005B00A5" w14:paraId="7283072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F2A8F22" w14:textId="4988993E" w:rsidR="001B0533" w:rsidRPr="005B00A5" w:rsidRDefault="001B0533" w:rsidP="001B05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lmost daily (Six to seven times a week</w:t>
            </w:r>
            <w:r w:rsidR="00961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1CEDE" w14:textId="48449BFE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9C103" w14:textId="0B212BEE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8DE69EE" w14:textId="129EF5F9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792A121" w14:textId="21DE8A56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3C6EBE" w14:textId="716DBBA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C713D52" w14:textId="19C45779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F4A6BDF" w14:textId="0E8AEC90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519383B" w14:textId="02A20A6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138F10C5" w14:textId="1D7522AD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3</w:t>
            </w:r>
          </w:p>
        </w:tc>
      </w:tr>
      <w:tr w:rsidR="001B0533" w:rsidRPr="005B00A5" w14:paraId="5A05B5DA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7B6DFE7" w14:textId="77777777" w:rsidR="001B0533" w:rsidRPr="005B00A5" w:rsidRDefault="001B0533" w:rsidP="001B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Drinking alcohol more often than March 202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86E52" w14:textId="774F00E2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D0B9F" w14:textId="2CE1DD7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D637F58" w14:textId="6FFA896E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D192FBA" w14:textId="1C5C8F28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48EDD4" w14:textId="25ECAEF9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AD8B036" w14:textId="04015E34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2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5ECEB6D" w14:textId="31C00ED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D1065FA" w14:textId="3006C765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924F632" w14:textId="0F1C2D62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3</w:t>
            </w:r>
          </w:p>
        </w:tc>
      </w:tr>
      <w:tr w:rsidR="001B0533" w:rsidRPr="005B00A5" w14:paraId="52FFA244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281E564C" w14:textId="77777777" w:rsidR="001B0533" w:rsidRPr="005B00A5" w:rsidRDefault="001B0533" w:rsidP="001B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edical professional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15CE1" w14:textId="0C49F2E6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4F138" w14:textId="0BF80C0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6969DC7" w14:textId="45F2B519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B2FAA1E" w14:textId="65DD029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9E1E08" w14:textId="6AB8BD1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2F310A5" w14:textId="4C3BB0BD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1D2479C" w14:textId="30866CCE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B11F1F4" w14:textId="3008EB0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0A7C0605" w14:textId="612CAA34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9</w:t>
            </w:r>
          </w:p>
        </w:tc>
      </w:tr>
      <w:tr w:rsidR="001B0533" w:rsidRPr="005B00A5" w14:paraId="3CB76551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400EA3D" w14:textId="77777777" w:rsidR="001B0533" w:rsidRPr="005B00A5" w:rsidRDefault="001B0533" w:rsidP="001B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Essential work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6F057" w14:textId="0B1A5547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0CB3" w14:textId="0C464C6E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9F719B9" w14:textId="7FEEBDF2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7A2C139" w14:textId="28F82D23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DB7A94" w14:textId="53E84F76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3FA5590" w14:textId="123D411B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8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5B127F7" w14:textId="098A7E1C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857007A" w14:textId="2114BD42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6CBA28AD" w14:textId="33AD5296" w:rsidR="001B0533" w:rsidRPr="005B00A5" w:rsidRDefault="001B0533" w:rsidP="001B05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5</w:t>
            </w:r>
          </w:p>
        </w:tc>
      </w:tr>
      <w:tr w:rsidR="00843C5A" w:rsidRPr="005B00A5" w14:paraId="28984C2A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2B6A0A0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33D0FE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ychosocial factors</w:t>
            </w:r>
          </w:p>
        </w:tc>
      </w:tr>
      <w:tr w:rsidR="00561B3F" w:rsidRPr="005B00A5" w14:paraId="21FD208C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5AEBE06" w14:textId="77777777" w:rsidR="00561B3F" w:rsidRPr="005B00A5" w:rsidRDefault="00561B3F" w:rsidP="00561B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help to others because of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D30E" w14:textId="4D1D1B7C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9A910" w14:textId="70B43F88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5D790A5" w14:textId="4DF63C4A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9D4EEDE" w14:textId="4760F90D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8DCAE44" w14:textId="6E3F42AF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5162498" w14:textId="0BEE210C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D86B668" w14:textId="0D4E10B7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4108FCC" w14:textId="06E3F61B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A693AAF" w14:textId="72651111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4</w:t>
            </w:r>
          </w:p>
        </w:tc>
      </w:tr>
      <w:tr w:rsidR="00561B3F" w:rsidRPr="005B00A5" w14:paraId="0BF3940D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6D64D97" w14:textId="77777777" w:rsidR="00561B3F" w:rsidRPr="005B00A5" w:rsidRDefault="00561B3F" w:rsidP="00561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pt of informational/financial/practical support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B4C35" w14:textId="7A73D4B2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7697E" w14:textId="48B3AD7F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5D76D140" w14:textId="3013AC4B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2467338" w14:textId="49768B5F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BF058E" w14:textId="63CD9653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2450D19" w14:textId="610CCDAF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E14633C" w14:textId="2A4CC046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F2F9E88" w14:textId="5D790416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0E1A7EB" w14:textId="069EA4D9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4</w:t>
            </w:r>
          </w:p>
        </w:tc>
      </w:tr>
      <w:tr w:rsidR="00843C5A" w:rsidRPr="007C6800" w14:paraId="107A8EAD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A837A9C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Change in relationship with friends                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37BE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42BF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4407C30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D0C52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27F6B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431392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0F696EB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875F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57631DC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11FA6EAE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8C0307B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1010A9E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6A53379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1587B36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561B3F" w:rsidRPr="005B00A5" w14:paraId="6F8560F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F74D124" w14:textId="77777777" w:rsidR="00561B3F" w:rsidRPr="005B00A5" w:rsidRDefault="00561B3F" w:rsidP="0056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83A4E" w14:textId="7ABD370E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18F37" w14:textId="47F5FFE8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04FF264" w14:textId="43674FCE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7612D61E" w14:textId="2E6FA659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AD3D66" w14:textId="0C4D618D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0195FAD" w14:textId="0FA42110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78783FB8" w14:textId="150BA952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83167CF" w14:textId="7B6B6A6E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5A6854AD" w14:textId="62DEEE47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22</w:t>
            </w:r>
          </w:p>
        </w:tc>
      </w:tr>
      <w:tr w:rsidR="00561B3F" w:rsidRPr="005B00A5" w14:paraId="3544F84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6AE4CD33" w14:textId="77777777" w:rsidR="00561B3F" w:rsidRPr="005B00A5" w:rsidRDefault="00561B3F" w:rsidP="0056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0FAA9" w14:textId="6D6D7A95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D1D34" w14:textId="1C04A3C9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A163EBE" w14:textId="790C2105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271B33F" w14:textId="26951730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F668E1" w14:textId="40A76501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E225649" w14:textId="70DAA5A9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654DA20" w14:textId="1D67FE6D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040F2E4" w14:textId="39984CE7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6B2D292" w14:textId="22CB0154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6</w:t>
            </w:r>
          </w:p>
        </w:tc>
      </w:tr>
      <w:tr w:rsidR="00561B3F" w:rsidRPr="005B00A5" w14:paraId="58FECA0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31F61323" w14:textId="0277DC7A" w:rsidR="00561B3F" w:rsidRPr="005B00A5" w:rsidRDefault="00C30EB7" w:rsidP="00561B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900E7" w14:textId="4DFB599A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479EE" w14:textId="3EA949AE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DB67B66" w14:textId="7F7C5ECA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CA8CD06" w14:textId="49A40E2B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CE3846" w14:textId="35C0649C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C5187C8" w14:textId="30E0781C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ED2DFE6" w14:textId="6FEAEDB5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AE435AD" w14:textId="22AE3403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FEBED63" w14:textId="100E294A" w:rsidR="00561B3F" w:rsidRPr="005B00A5" w:rsidRDefault="00561B3F" w:rsidP="00561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843C5A" w:rsidRPr="007C6800" w14:paraId="54D2185B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1985670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family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8EAD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1AD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5EE96C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1B524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30E6B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4B0F70F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A6D8AF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8503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6DAB045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24164990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1AFD2F0E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7E02F74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52D69FF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0EC4845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DB7D02" w:rsidRPr="005B00A5" w14:paraId="2EE1233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610DD20" w14:textId="77777777" w:rsidR="00DB7D02" w:rsidRPr="005B00A5" w:rsidRDefault="00DB7D02" w:rsidP="00DB7D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FD6DC" w14:textId="17EDA261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2A5A4" w14:textId="127B2E8B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5F957C0" w14:textId="1AB5530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9A82C0D" w14:textId="00DE67B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AEDD9D" w14:textId="6F3D9AC3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1678C9A6" w14:textId="29672F64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2DC914A" w14:textId="6BB240EB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2BE8F43" w14:textId="3071762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38ACCD6" w14:textId="0BCE7689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7</w:t>
            </w:r>
          </w:p>
        </w:tc>
      </w:tr>
      <w:tr w:rsidR="00DB7D02" w:rsidRPr="005B00A5" w14:paraId="681020F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0E116115" w14:textId="77777777" w:rsidR="00DB7D02" w:rsidRPr="005B00A5" w:rsidRDefault="00DB7D02" w:rsidP="00DB7D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62384" w14:textId="393F06CA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D6456" w14:textId="41F445A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330EE181" w14:textId="53210271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CEDD66C" w14:textId="7691DAC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47CECB" w14:textId="5483011F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7CD50840" w14:textId="40CEF3C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3AA7C88" w14:textId="0AA61A5F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E783BDC" w14:textId="214E759F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59D2138" w14:textId="5A0316B3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1</w:t>
            </w:r>
          </w:p>
        </w:tc>
      </w:tr>
      <w:tr w:rsidR="00DB7D02" w:rsidRPr="005B00A5" w14:paraId="2ADEE195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DCD3902" w14:textId="4B51E759" w:rsidR="00DB7D02" w:rsidRPr="005B00A5" w:rsidRDefault="00C30EB7" w:rsidP="00DB7D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0F20B" w14:textId="5BA1EB15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2748E" w14:textId="6DC472D9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2DE15EB" w14:textId="2476D017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1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CFBCA43" w14:textId="3399E0FD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28B49C6" w14:textId="31590F25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649A1E2C" w14:textId="40A6D1FD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078477E5" w14:textId="6BF092AB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FF853F8" w14:textId="0737919A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4BA51BE" w14:textId="79D96E93" w:rsidR="00DB7D02" w:rsidRPr="005B00A5" w:rsidRDefault="00DB7D02" w:rsidP="00DB7D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1</w:t>
            </w:r>
          </w:p>
        </w:tc>
      </w:tr>
      <w:tr w:rsidR="00843C5A" w:rsidRPr="007C6800" w14:paraId="2BB0FDFD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380D8D6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Change in relationship with partner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5D1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E080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0B87C16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12540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E1CF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381AA90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71D2E48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511D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6BDA2B0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2F7224CB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00C9BF7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ore distant or strained than before the pandem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EC8306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20F5481E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7CDC6DE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C64E10" w:rsidRPr="005B00A5" w14:paraId="2FE7636B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48FA57C9" w14:textId="77777777" w:rsidR="00C64E10" w:rsidRPr="005B00A5" w:rsidRDefault="00C64E10" w:rsidP="00C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about the same as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6A445" w14:textId="2B290804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8B445" w14:textId="60253FB8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888A6A9" w14:textId="100A4D83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D6E9B4D" w14:textId="6932A0F5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48C71D" w14:textId="5655D136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E0BA430" w14:textId="3547E846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FA69AA1" w14:textId="4D9520E1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587007C" w14:textId="6D1B31A6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772A6165" w14:textId="474CAC4F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4</w:t>
            </w:r>
          </w:p>
        </w:tc>
      </w:tr>
      <w:tr w:rsidR="00C64E10" w:rsidRPr="005B00A5" w14:paraId="30C00148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ADDBFEF" w14:textId="77777777" w:rsidR="00C64E10" w:rsidRPr="005B00A5" w:rsidRDefault="00C64E10" w:rsidP="00C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Has become closer than before the pandemic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91948" w14:textId="764C61FE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B9062" w14:textId="6B585172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90EE666" w14:textId="36396C24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4BA9DF59" w14:textId="22A68F3C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EEA42C1" w14:textId="6AD1C769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0C0FD5C3" w14:textId="0CDC0673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56883FAD" w14:textId="637B280A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3FFC5A3" w14:textId="06BC0391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64DC65F" w14:textId="75E195C8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2</w:t>
            </w:r>
          </w:p>
        </w:tc>
      </w:tr>
      <w:tr w:rsidR="007A1F05" w:rsidRPr="005B00A5" w14:paraId="4E603C5A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0FDE7AB" w14:textId="20250F90" w:rsidR="007A1F05" w:rsidRPr="005B00A5" w:rsidRDefault="00C30EB7" w:rsidP="007A1F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ot applicable/not report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D7406" w14:textId="426F939D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8C90C" w14:textId="4D7EC746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4755940C" w14:textId="13AFAF16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91D5D29" w14:textId="6BEE7637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8BCEB4" w14:textId="363A0901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C859CF1" w14:textId="6B7829ED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1CE2A351" w14:textId="4476E5E1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DA02521" w14:textId="205DC2A8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43BD4080" w14:textId="4801594F" w:rsidR="007A1F05" w:rsidRPr="005B00A5" w:rsidRDefault="007A1F05" w:rsidP="007A1F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7</w:t>
            </w:r>
          </w:p>
        </w:tc>
      </w:tr>
      <w:tr w:rsidR="00843C5A" w:rsidRPr="005B00A5" w14:paraId="3A957CDB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CF817F8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  <w:vAlign w:val="center"/>
          </w:tcPr>
          <w:p w14:paraId="34BC65A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factors</w:t>
            </w:r>
          </w:p>
        </w:tc>
      </w:tr>
      <w:tr w:rsidR="00843C5A" w:rsidRPr="007C6800" w14:paraId="2822599F" w14:textId="77777777" w:rsidTr="009D5FBA">
        <w:trPr>
          <w:trHeight w:val="277"/>
        </w:trPr>
        <w:tc>
          <w:tcPr>
            <w:tcW w:w="4112" w:type="dxa"/>
            <w:shd w:val="clear" w:color="auto" w:fill="auto"/>
          </w:tcPr>
          <w:p w14:paraId="13E3C3B0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Lifetime physician diagnosis of a mental disorder             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7008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BB00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EDCE1D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D10B7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B28317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B5BEAB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604739F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81612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2AC379BF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2DC0B96E" w14:textId="77777777" w:rsidTr="009D5FBA">
        <w:trPr>
          <w:trHeight w:val="277"/>
        </w:trPr>
        <w:tc>
          <w:tcPr>
            <w:tcW w:w="4112" w:type="dxa"/>
            <w:shd w:val="clear" w:color="auto" w:fill="auto"/>
          </w:tcPr>
          <w:p w14:paraId="48D4FC4E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No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DE02A7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BCA8AFA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7442479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C64E10" w:rsidRPr="005B00A5" w14:paraId="5848035C" w14:textId="77777777" w:rsidTr="00AE4050">
        <w:trPr>
          <w:trHeight w:val="277"/>
        </w:trPr>
        <w:tc>
          <w:tcPr>
            <w:tcW w:w="4112" w:type="dxa"/>
            <w:shd w:val="clear" w:color="auto" w:fill="auto"/>
          </w:tcPr>
          <w:p w14:paraId="55968182" w14:textId="77777777" w:rsidR="00C64E10" w:rsidRPr="005B00A5" w:rsidRDefault="00C64E10" w:rsidP="00C64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Ye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33C2F" w14:textId="71FC91D2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3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89663" w14:textId="01731DDA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4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088E4077" w14:textId="384CF1B6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29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544BC94E" w14:textId="60761B19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70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769863" w14:textId="2DFA69F2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2C1131D" w14:textId="7ABF36E9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20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340710D5" w14:textId="68DFF1CF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58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E1D984B" w14:textId="724C703B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083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06831B7" w14:textId="797A860F" w:rsidR="00C64E10" w:rsidRPr="005B00A5" w:rsidRDefault="00C64E10" w:rsidP="00C64E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783</w:t>
            </w:r>
          </w:p>
        </w:tc>
      </w:tr>
      <w:tr w:rsidR="00084B17" w:rsidRPr="005B00A5" w14:paraId="392FEE88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DB5BE01" w14:textId="77777777" w:rsidR="00084B17" w:rsidRPr="005B00A5" w:rsidRDefault="00084B17" w:rsidP="00084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lastRenderedPageBreak/>
              <w:t>Not answered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7278C" w14:textId="7AE1B1D3" w:rsidR="00084B17" w:rsidRPr="005B00A5" w:rsidRDefault="00084B17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68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F103" w14:textId="3F6FE7BC" w:rsidR="00084B17" w:rsidRPr="005B00A5" w:rsidRDefault="00084B17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725EE10B" w14:textId="4319E958" w:rsidR="00084B17" w:rsidRPr="005B00A5" w:rsidRDefault="00084B17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575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3CEC64D9" w14:textId="14AA8C39" w:rsidR="00084B17" w:rsidRPr="005B00A5" w:rsidRDefault="00084B17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1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E5AA6E" w14:textId="6DD218AF" w:rsidR="00084B17" w:rsidRPr="005B00A5" w:rsidRDefault="00084B17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2CC81062" w14:textId="3009D155" w:rsidR="00084B17" w:rsidRPr="005B00A5" w:rsidRDefault="00084B17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2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122951F3" w14:textId="2350D43C" w:rsidR="00084B17" w:rsidRPr="005B00A5" w:rsidRDefault="00556564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9A2A7" w14:textId="6EEAC468" w:rsidR="00084B17" w:rsidRPr="005B00A5" w:rsidRDefault="00556564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7C21D687" w14:textId="3F7DB5FA" w:rsidR="00084B17" w:rsidRPr="005B00A5" w:rsidRDefault="00556564" w:rsidP="00084B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843C5A" w:rsidRPr="005B00A5" w14:paraId="0242B5FF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EDEAA0C" w14:textId="77777777" w:rsidR="00843C5A" w:rsidRPr="005B00A5" w:rsidRDefault="00843C5A" w:rsidP="00AE40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The presence of multimorbidity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E9BF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284FB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954961C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0F6CA3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C79975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B56FB18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  <w:vAlign w:val="center"/>
          </w:tcPr>
          <w:p w14:paraId="22EB762D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16780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  <w:vAlign w:val="center"/>
          </w:tcPr>
          <w:p w14:paraId="228C7A76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3C5A" w:rsidRPr="005B00A5" w14:paraId="549846D9" w14:textId="77777777" w:rsidTr="009D5FBA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544CA2CB" w14:textId="77777777" w:rsidR="00843C5A" w:rsidRPr="005B00A5" w:rsidRDefault="00843C5A" w:rsidP="00AE40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 xml:space="preserve">No chronic physical conditions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1B0E3791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double" w:sz="2" w:space="0" w:color="auto"/>
            </w:tcBorders>
            <w:vAlign w:val="center"/>
          </w:tcPr>
          <w:p w14:paraId="0B767CC9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  <w:tc>
          <w:tcPr>
            <w:tcW w:w="3118" w:type="dxa"/>
            <w:gridSpan w:val="3"/>
            <w:tcBorders>
              <w:left w:val="single" w:sz="2" w:space="0" w:color="auto"/>
              <w:right w:val="double" w:sz="2" w:space="0" w:color="auto"/>
            </w:tcBorders>
            <w:vAlign w:val="center"/>
          </w:tcPr>
          <w:p w14:paraId="5B9DECF4" w14:textId="77777777" w:rsidR="00843C5A" w:rsidRPr="005B00A5" w:rsidRDefault="00843C5A" w:rsidP="00AE40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00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Reference</w:t>
            </w:r>
          </w:p>
        </w:tc>
      </w:tr>
      <w:tr w:rsidR="006D3C88" w:rsidRPr="005B00A5" w14:paraId="13B3F2FD" w14:textId="77777777" w:rsidTr="00AE4050">
        <w:trPr>
          <w:trHeight w:val="404"/>
        </w:trPr>
        <w:tc>
          <w:tcPr>
            <w:tcW w:w="4112" w:type="dxa"/>
            <w:shd w:val="clear" w:color="auto" w:fill="auto"/>
            <w:vAlign w:val="center"/>
          </w:tcPr>
          <w:p w14:paraId="70E2D67C" w14:textId="25566EB1" w:rsidR="006D3C88" w:rsidRPr="005B00A5" w:rsidRDefault="006D3C88" w:rsidP="006D3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</w:t>
            </w:r>
            <w:r w:rsidR="00961FB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–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B4337" w14:textId="7E1337F9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E6BAC" w14:textId="425735B5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2C558565" w14:textId="26B42A1C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7EB3A59" w14:textId="0664C91D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2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62A4D2F" w14:textId="6384161B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5FDFF0A5" w14:textId="5D50E8F7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D1FCB5A" w14:textId="795638EC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7C8F444" w14:textId="7BD2AC91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334FB3DD" w14:textId="5C333A2C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76</w:t>
            </w:r>
          </w:p>
        </w:tc>
      </w:tr>
      <w:tr w:rsidR="006D3C88" w:rsidRPr="005B00A5" w14:paraId="6CE30360" w14:textId="77777777" w:rsidTr="00AE4050">
        <w:trPr>
          <w:trHeight w:val="277"/>
        </w:trPr>
        <w:tc>
          <w:tcPr>
            <w:tcW w:w="4112" w:type="dxa"/>
            <w:shd w:val="clear" w:color="auto" w:fill="auto"/>
            <w:vAlign w:val="center"/>
          </w:tcPr>
          <w:p w14:paraId="797D953F" w14:textId="77777777" w:rsidR="006D3C88" w:rsidRPr="005B00A5" w:rsidRDefault="006D3C88" w:rsidP="006D3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sym w:font="Symbol" w:char="F0B3"/>
            </w:r>
            <w:r w:rsidRPr="005B00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 chronic physical conditions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37AB6" w14:textId="68C04757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77675" w14:textId="337DC646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double" w:sz="2" w:space="0" w:color="auto"/>
            </w:tcBorders>
            <w:shd w:val="clear" w:color="auto" w:fill="auto"/>
          </w:tcPr>
          <w:p w14:paraId="64280DEA" w14:textId="7B2C33F5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98</w:t>
            </w:r>
          </w:p>
        </w:tc>
        <w:tc>
          <w:tcPr>
            <w:tcW w:w="1134" w:type="dxa"/>
            <w:tcBorders>
              <w:top w:val="single" w:sz="2" w:space="0" w:color="auto"/>
              <w:left w:val="double" w:sz="2" w:space="0" w:color="auto"/>
              <w:bottom w:val="single" w:sz="2" w:space="0" w:color="auto"/>
              <w:right w:val="single" w:sz="2" w:space="0" w:color="auto"/>
            </w:tcBorders>
          </w:tcPr>
          <w:p w14:paraId="6FAAB8AD" w14:textId="04063FCC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7BA98E" w14:textId="7ECA3671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double" w:sz="2" w:space="0" w:color="auto"/>
            </w:tcBorders>
          </w:tcPr>
          <w:p w14:paraId="3A2464DC" w14:textId="2E979C3D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71</w:t>
            </w:r>
          </w:p>
        </w:tc>
        <w:tc>
          <w:tcPr>
            <w:tcW w:w="1134" w:type="dxa"/>
            <w:tcBorders>
              <w:left w:val="single" w:sz="2" w:space="0" w:color="auto"/>
              <w:right w:val="single" w:sz="4" w:space="0" w:color="auto"/>
            </w:tcBorders>
          </w:tcPr>
          <w:p w14:paraId="213E0F36" w14:textId="344BA1CC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4DA4270" w14:textId="548AD398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69</w:t>
            </w:r>
          </w:p>
        </w:tc>
        <w:tc>
          <w:tcPr>
            <w:tcW w:w="958" w:type="dxa"/>
            <w:tcBorders>
              <w:left w:val="single" w:sz="4" w:space="0" w:color="auto"/>
              <w:right w:val="double" w:sz="2" w:space="0" w:color="auto"/>
            </w:tcBorders>
          </w:tcPr>
          <w:p w14:paraId="2433A8E4" w14:textId="6CE448CE" w:rsidR="006D3C88" w:rsidRPr="005B00A5" w:rsidRDefault="006D3C88" w:rsidP="006D3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B00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283</w:t>
            </w:r>
          </w:p>
        </w:tc>
      </w:tr>
      <w:tr w:rsidR="00843C5A" w:rsidRPr="007C6800" w14:paraId="54ED73D8" w14:textId="77777777" w:rsidTr="009D5FBA">
        <w:trPr>
          <w:trHeight w:val="277"/>
        </w:trPr>
        <w:tc>
          <w:tcPr>
            <w:tcW w:w="14034" w:type="dxa"/>
            <w:gridSpan w:val="10"/>
            <w:tcBorders>
              <w:right w:val="double" w:sz="2" w:space="0" w:color="auto"/>
            </w:tcBorders>
            <w:shd w:val="clear" w:color="auto" w:fill="auto"/>
            <w:vAlign w:val="center"/>
          </w:tcPr>
          <w:p w14:paraId="5C055DD4" w14:textId="272DF8F6" w:rsidR="00843C5A" w:rsidRPr="00B10C27" w:rsidRDefault="00843C5A" w:rsidP="00AE405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*AOR: adjusted odds ratios; models adjusted for study factors</w:t>
            </w:r>
            <w:r w:rsidR="00BF4D76"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</w:t>
            </w:r>
            <w:r w:rsidR="00B10C27"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regional </w:t>
            </w:r>
            <w:r w:rsidR="00BF4D76"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horts</w:t>
            </w:r>
            <w:r w:rsidRPr="005B00A5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</w:tr>
    </w:tbl>
    <w:p w14:paraId="456492A5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FF8EE0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8FD552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EB40C4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40C5C1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B8C8D5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C6F55A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00C3C3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AC636F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7131A4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5815ED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50B6CE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20FC01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35D5CA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65CACB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94E04B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99110D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8326A1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F1692A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F839BD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604B24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A2CD34" w14:textId="77777777" w:rsidR="00843C5A" w:rsidRDefault="00843C5A" w:rsidP="006D118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43C5A" w:rsidSect="00BA5D6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152B9" w14:textId="77777777" w:rsidR="00AE4050" w:rsidRDefault="00AE4050" w:rsidP="005C17E7">
      <w:pPr>
        <w:spacing w:after="0" w:line="240" w:lineRule="auto"/>
      </w:pPr>
      <w:r>
        <w:separator/>
      </w:r>
    </w:p>
  </w:endnote>
  <w:endnote w:type="continuationSeparator" w:id="0">
    <w:p w14:paraId="7C5D41DB" w14:textId="77777777" w:rsidR="00AE4050" w:rsidRDefault="00AE4050" w:rsidP="005C17E7">
      <w:pPr>
        <w:spacing w:after="0" w:line="240" w:lineRule="auto"/>
      </w:pPr>
      <w:r>
        <w:continuationSeparator/>
      </w:r>
    </w:p>
  </w:endnote>
  <w:endnote w:type="continuationNotice" w:id="1">
    <w:p w14:paraId="46601146" w14:textId="77777777" w:rsidR="00AE4050" w:rsidRDefault="00AE40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FAD0C" w14:textId="77777777" w:rsidR="00AE4050" w:rsidRDefault="00AE405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46A198" w14:textId="77777777" w:rsidR="00AE4050" w:rsidRDefault="00AE405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F8CFE" w14:textId="77777777" w:rsidR="00AE4050" w:rsidRDefault="00AE405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B9E89" w14:textId="77777777" w:rsidR="00AE4050" w:rsidRDefault="00AE4050" w:rsidP="005C17E7">
      <w:pPr>
        <w:spacing w:after="0" w:line="240" w:lineRule="auto"/>
      </w:pPr>
      <w:r>
        <w:separator/>
      </w:r>
    </w:p>
  </w:footnote>
  <w:footnote w:type="continuationSeparator" w:id="0">
    <w:p w14:paraId="10F8783B" w14:textId="77777777" w:rsidR="00AE4050" w:rsidRDefault="00AE4050" w:rsidP="005C17E7">
      <w:pPr>
        <w:spacing w:after="0" w:line="240" w:lineRule="auto"/>
      </w:pPr>
      <w:r>
        <w:continuationSeparator/>
      </w:r>
    </w:p>
  </w:footnote>
  <w:footnote w:type="continuationNotice" w:id="1">
    <w:p w14:paraId="7115EBD7" w14:textId="77777777" w:rsidR="00AE4050" w:rsidRDefault="00AE40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62699" w14:textId="77777777" w:rsidR="00AE4050" w:rsidRDefault="00AE405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107FC" w14:textId="77777777" w:rsidR="00AE4050" w:rsidRDefault="00AE405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D46C9" w14:textId="77777777" w:rsidR="00AE4050" w:rsidRDefault="00AE405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54237"/>
    <w:multiLevelType w:val="hybridMultilevel"/>
    <w:tmpl w:val="93FA5106"/>
    <w:lvl w:ilvl="0" w:tplc="5FE2B6C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82AFF"/>
    <w:multiLevelType w:val="hybridMultilevel"/>
    <w:tmpl w:val="456E16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3964D9"/>
    <w:multiLevelType w:val="hybridMultilevel"/>
    <w:tmpl w:val="33B282B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728B9"/>
    <w:multiLevelType w:val="hybridMultilevel"/>
    <w:tmpl w:val="D12ABBF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FE344C"/>
    <w:multiLevelType w:val="hybridMultilevel"/>
    <w:tmpl w:val="F3802C9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D73A6"/>
    <w:multiLevelType w:val="hybridMultilevel"/>
    <w:tmpl w:val="DF0A22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 J Pub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37BD"/>
    <w:rsid w:val="0000097C"/>
    <w:rsid w:val="00003004"/>
    <w:rsid w:val="00003534"/>
    <w:rsid w:val="00004F47"/>
    <w:rsid w:val="000077D6"/>
    <w:rsid w:val="00011A57"/>
    <w:rsid w:val="00011C8A"/>
    <w:rsid w:val="00012FE7"/>
    <w:rsid w:val="00014113"/>
    <w:rsid w:val="00016082"/>
    <w:rsid w:val="00016ACD"/>
    <w:rsid w:val="0002024E"/>
    <w:rsid w:val="000203AC"/>
    <w:rsid w:val="000203F6"/>
    <w:rsid w:val="00021183"/>
    <w:rsid w:val="00021BE9"/>
    <w:rsid w:val="00023237"/>
    <w:rsid w:val="000261DB"/>
    <w:rsid w:val="00032CE8"/>
    <w:rsid w:val="00040426"/>
    <w:rsid w:val="000409E5"/>
    <w:rsid w:val="00041316"/>
    <w:rsid w:val="0004198A"/>
    <w:rsid w:val="00043AB3"/>
    <w:rsid w:val="00045A20"/>
    <w:rsid w:val="00045E42"/>
    <w:rsid w:val="00045F41"/>
    <w:rsid w:val="00047B5B"/>
    <w:rsid w:val="00052BE7"/>
    <w:rsid w:val="00055D61"/>
    <w:rsid w:val="00056F44"/>
    <w:rsid w:val="00057557"/>
    <w:rsid w:val="0006078B"/>
    <w:rsid w:val="00061DF6"/>
    <w:rsid w:val="000648C3"/>
    <w:rsid w:val="00064C46"/>
    <w:rsid w:val="0007162B"/>
    <w:rsid w:val="00071E07"/>
    <w:rsid w:val="0007278A"/>
    <w:rsid w:val="00074B1F"/>
    <w:rsid w:val="000759C5"/>
    <w:rsid w:val="000768E4"/>
    <w:rsid w:val="000774C4"/>
    <w:rsid w:val="000800E8"/>
    <w:rsid w:val="000822CB"/>
    <w:rsid w:val="00082301"/>
    <w:rsid w:val="00084B17"/>
    <w:rsid w:val="00085D77"/>
    <w:rsid w:val="000868D3"/>
    <w:rsid w:val="000871FB"/>
    <w:rsid w:val="00092E52"/>
    <w:rsid w:val="0009484D"/>
    <w:rsid w:val="000952C1"/>
    <w:rsid w:val="000971D3"/>
    <w:rsid w:val="000A11DF"/>
    <w:rsid w:val="000A1433"/>
    <w:rsid w:val="000A2DFA"/>
    <w:rsid w:val="000A705B"/>
    <w:rsid w:val="000A7438"/>
    <w:rsid w:val="000A748B"/>
    <w:rsid w:val="000B181A"/>
    <w:rsid w:val="000C0377"/>
    <w:rsid w:val="000C2281"/>
    <w:rsid w:val="000C2C0E"/>
    <w:rsid w:val="000C45E7"/>
    <w:rsid w:val="000C5C02"/>
    <w:rsid w:val="000C5EED"/>
    <w:rsid w:val="000C7C43"/>
    <w:rsid w:val="000D2EA6"/>
    <w:rsid w:val="000D321C"/>
    <w:rsid w:val="000D367A"/>
    <w:rsid w:val="000D3913"/>
    <w:rsid w:val="000D4BCE"/>
    <w:rsid w:val="000D4E40"/>
    <w:rsid w:val="000D75AF"/>
    <w:rsid w:val="000E132D"/>
    <w:rsid w:val="000E1D57"/>
    <w:rsid w:val="000E2653"/>
    <w:rsid w:val="000E3701"/>
    <w:rsid w:val="000E7760"/>
    <w:rsid w:val="000E7CEE"/>
    <w:rsid w:val="000E7D71"/>
    <w:rsid w:val="000F0A63"/>
    <w:rsid w:val="000F16A8"/>
    <w:rsid w:val="000F1BFF"/>
    <w:rsid w:val="000F2814"/>
    <w:rsid w:val="000F2C69"/>
    <w:rsid w:val="000F2FB4"/>
    <w:rsid w:val="000F5475"/>
    <w:rsid w:val="000F56CB"/>
    <w:rsid w:val="000F5928"/>
    <w:rsid w:val="000F5E58"/>
    <w:rsid w:val="000F6598"/>
    <w:rsid w:val="001003F5"/>
    <w:rsid w:val="00100BAD"/>
    <w:rsid w:val="00100C42"/>
    <w:rsid w:val="00103BE0"/>
    <w:rsid w:val="00105BDA"/>
    <w:rsid w:val="00106474"/>
    <w:rsid w:val="00106DB2"/>
    <w:rsid w:val="001072C3"/>
    <w:rsid w:val="00107D5B"/>
    <w:rsid w:val="0011288A"/>
    <w:rsid w:val="00114378"/>
    <w:rsid w:val="00115446"/>
    <w:rsid w:val="001156EE"/>
    <w:rsid w:val="00115F56"/>
    <w:rsid w:val="00116549"/>
    <w:rsid w:val="001171E7"/>
    <w:rsid w:val="001173D9"/>
    <w:rsid w:val="0011759E"/>
    <w:rsid w:val="00121460"/>
    <w:rsid w:val="001219D2"/>
    <w:rsid w:val="00122DF2"/>
    <w:rsid w:val="00124481"/>
    <w:rsid w:val="00124B02"/>
    <w:rsid w:val="00124F93"/>
    <w:rsid w:val="00125A00"/>
    <w:rsid w:val="001265CF"/>
    <w:rsid w:val="00127705"/>
    <w:rsid w:val="0013024E"/>
    <w:rsid w:val="00130E4E"/>
    <w:rsid w:val="00133D17"/>
    <w:rsid w:val="0013512A"/>
    <w:rsid w:val="001358CE"/>
    <w:rsid w:val="00136F54"/>
    <w:rsid w:val="00140A78"/>
    <w:rsid w:val="00145714"/>
    <w:rsid w:val="00146C55"/>
    <w:rsid w:val="001520B1"/>
    <w:rsid w:val="001528E7"/>
    <w:rsid w:val="00153735"/>
    <w:rsid w:val="0015434A"/>
    <w:rsid w:val="001548EB"/>
    <w:rsid w:val="00160514"/>
    <w:rsid w:val="00163192"/>
    <w:rsid w:val="001641CB"/>
    <w:rsid w:val="00165843"/>
    <w:rsid w:val="001665DD"/>
    <w:rsid w:val="00170901"/>
    <w:rsid w:val="00173F88"/>
    <w:rsid w:val="0017551B"/>
    <w:rsid w:val="00175ED4"/>
    <w:rsid w:val="00176EEE"/>
    <w:rsid w:val="00176F6F"/>
    <w:rsid w:val="00177C71"/>
    <w:rsid w:val="00181D18"/>
    <w:rsid w:val="00186BB3"/>
    <w:rsid w:val="00187FA8"/>
    <w:rsid w:val="00190F0D"/>
    <w:rsid w:val="0019359D"/>
    <w:rsid w:val="00193C1A"/>
    <w:rsid w:val="00195E61"/>
    <w:rsid w:val="00195F4B"/>
    <w:rsid w:val="00196C34"/>
    <w:rsid w:val="001A41A3"/>
    <w:rsid w:val="001A4308"/>
    <w:rsid w:val="001A4CFF"/>
    <w:rsid w:val="001A510E"/>
    <w:rsid w:val="001A5A96"/>
    <w:rsid w:val="001B0533"/>
    <w:rsid w:val="001B2114"/>
    <w:rsid w:val="001B3522"/>
    <w:rsid w:val="001B3B9A"/>
    <w:rsid w:val="001B4884"/>
    <w:rsid w:val="001B5327"/>
    <w:rsid w:val="001B54C7"/>
    <w:rsid w:val="001B6AD5"/>
    <w:rsid w:val="001C1BCB"/>
    <w:rsid w:val="001C24F7"/>
    <w:rsid w:val="001C317A"/>
    <w:rsid w:val="001C4022"/>
    <w:rsid w:val="001C66FC"/>
    <w:rsid w:val="001C7F37"/>
    <w:rsid w:val="001D00D3"/>
    <w:rsid w:val="001D23EE"/>
    <w:rsid w:val="001D301B"/>
    <w:rsid w:val="001D5386"/>
    <w:rsid w:val="001D6E6F"/>
    <w:rsid w:val="001D6F0B"/>
    <w:rsid w:val="001E05EF"/>
    <w:rsid w:val="001E0F41"/>
    <w:rsid w:val="001E1C81"/>
    <w:rsid w:val="001E49D9"/>
    <w:rsid w:val="001E5008"/>
    <w:rsid w:val="001E62E3"/>
    <w:rsid w:val="001E6420"/>
    <w:rsid w:val="001F1888"/>
    <w:rsid w:val="001F2188"/>
    <w:rsid w:val="001F4A32"/>
    <w:rsid w:val="001F6798"/>
    <w:rsid w:val="001F7373"/>
    <w:rsid w:val="002004C2"/>
    <w:rsid w:val="00201F10"/>
    <w:rsid w:val="00202609"/>
    <w:rsid w:val="00204869"/>
    <w:rsid w:val="00204FD3"/>
    <w:rsid w:val="002052DE"/>
    <w:rsid w:val="00205529"/>
    <w:rsid w:val="002062B7"/>
    <w:rsid w:val="00206901"/>
    <w:rsid w:val="00207254"/>
    <w:rsid w:val="00207374"/>
    <w:rsid w:val="0021076C"/>
    <w:rsid w:val="00210905"/>
    <w:rsid w:val="002121F7"/>
    <w:rsid w:val="00212C27"/>
    <w:rsid w:val="00216DAE"/>
    <w:rsid w:val="002170CB"/>
    <w:rsid w:val="00220F46"/>
    <w:rsid w:val="00222772"/>
    <w:rsid w:val="002234CA"/>
    <w:rsid w:val="002243E1"/>
    <w:rsid w:val="00226727"/>
    <w:rsid w:val="00227BD9"/>
    <w:rsid w:val="00232EF1"/>
    <w:rsid w:val="002334E2"/>
    <w:rsid w:val="002361FC"/>
    <w:rsid w:val="002368FC"/>
    <w:rsid w:val="0024096B"/>
    <w:rsid w:val="002413C5"/>
    <w:rsid w:val="0024222E"/>
    <w:rsid w:val="00244A83"/>
    <w:rsid w:val="002459B6"/>
    <w:rsid w:val="00245F9A"/>
    <w:rsid w:val="00246251"/>
    <w:rsid w:val="00246620"/>
    <w:rsid w:val="002503E4"/>
    <w:rsid w:val="002506F3"/>
    <w:rsid w:val="00250EF1"/>
    <w:rsid w:val="00252426"/>
    <w:rsid w:val="00252804"/>
    <w:rsid w:val="00253AD2"/>
    <w:rsid w:val="002546DF"/>
    <w:rsid w:val="0025539D"/>
    <w:rsid w:val="00256B16"/>
    <w:rsid w:val="00256F16"/>
    <w:rsid w:val="00257AE6"/>
    <w:rsid w:val="00261253"/>
    <w:rsid w:val="002618A7"/>
    <w:rsid w:val="00261903"/>
    <w:rsid w:val="00262476"/>
    <w:rsid w:val="00262D7E"/>
    <w:rsid w:val="002637C3"/>
    <w:rsid w:val="0026399B"/>
    <w:rsid w:val="00263AC7"/>
    <w:rsid w:val="00264E62"/>
    <w:rsid w:val="00265C79"/>
    <w:rsid w:val="0026699F"/>
    <w:rsid w:val="00266B69"/>
    <w:rsid w:val="00270105"/>
    <w:rsid w:val="002702AF"/>
    <w:rsid w:val="00271DA9"/>
    <w:rsid w:val="00271E07"/>
    <w:rsid w:val="00274B6E"/>
    <w:rsid w:val="0027768E"/>
    <w:rsid w:val="00277845"/>
    <w:rsid w:val="00280C48"/>
    <w:rsid w:val="002842AD"/>
    <w:rsid w:val="0028648E"/>
    <w:rsid w:val="002877F9"/>
    <w:rsid w:val="002A0CD3"/>
    <w:rsid w:val="002A187A"/>
    <w:rsid w:val="002A32D3"/>
    <w:rsid w:val="002A418C"/>
    <w:rsid w:val="002A795F"/>
    <w:rsid w:val="002B013E"/>
    <w:rsid w:val="002B3AB3"/>
    <w:rsid w:val="002B5B09"/>
    <w:rsid w:val="002B7A0F"/>
    <w:rsid w:val="002C2E00"/>
    <w:rsid w:val="002D0D9C"/>
    <w:rsid w:val="002D24AE"/>
    <w:rsid w:val="002D54F0"/>
    <w:rsid w:val="002E4C8F"/>
    <w:rsid w:val="002E512A"/>
    <w:rsid w:val="002E5A66"/>
    <w:rsid w:val="002E7358"/>
    <w:rsid w:val="002E7A40"/>
    <w:rsid w:val="002F039C"/>
    <w:rsid w:val="002F5662"/>
    <w:rsid w:val="002F58D8"/>
    <w:rsid w:val="002F59BE"/>
    <w:rsid w:val="00300737"/>
    <w:rsid w:val="00300985"/>
    <w:rsid w:val="00300C4F"/>
    <w:rsid w:val="00301615"/>
    <w:rsid w:val="00302688"/>
    <w:rsid w:val="00303F1B"/>
    <w:rsid w:val="00304AB0"/>
    <w:rsid w:val="00307B9A"/>
    <w:rsid w:val="00307F24"/>
    <w:rsid w:val="003143CB"/>
    <w:rsid w:val="0031645E"/>
    <w:rsid w:val="00317E64"/>
    <w:rsid w:val="0032051D"/>
    <w:rsid w:val="00320F70"/>
    <w:rsid w:val="00321E73"/>
    <w:rsid w:val="00331BC8"/>
    <w:rsid w:val="0033593A"/>
    <w:rsid w:val="00335DFE"/>
    <w:rsid w:val="00336ABB"/>
    <w:rsid w:val="00336C69"/>
    <w:rsid w:val="003408FD"/>
    <w:rsid w:val="003415BA"/>
    <w:rsid w:val="0034267B"/>
    <w:rsid w:val="00344807"/>
    <w:rsid w:val="003460D4"/>
    <w:rsid w:val="00346DF6"/>
    <w:rsid w:val="00347351"/>
    <w:rsid w:val="00350211"/>
    <w:rsid w:val="0035218E"/>
    <w:rsid w:val="00353FC9"/>
    <w:rsid w:val="003544DF"/>
    <w:rsid w:val="00355530"/>
    <w:rsid w:val="003575A0"/>
    <w:rsid w:val="00357B70"/>
    <w:rsid w:val="003603D3"/>
    <w:rsid w:val="00361CD6"/>
    <w:rsid w:val="00362F54"/>
    <w:rsid w:val="0036329D"/>
    <w:rsid w:val="00363970"/>
    <w:rsid w:val="00363AD6"/>
    <w:rsid w:val="00370447"/>
    <w:rsid w:val="00370D7A"/>
    <w:rsid w:val="00371077"/>
    <w:rsid w:val="00371A90"/>
    <w:rsid w:val="00373B9F"/>
    <w:rsid w:val="00373EC4"/>
    <w:rsid w:val="00376A3F"/>
    <w:rsid w:val="00376AB5"/>
    <w:rsid w:val="003838D6"/>
    <w:rsid w:val="00386C79"/>
    <w:rsid w:val="0039058F"/>
    <w:rsid w:val="003914EA"/>
    <w:rsid w:val="003915F9"/>
    <w:rsid w:val="00392AE7"/>
    <w:rsid w:val="003942F5"/>
    <w:rsid w:val="00395882"/>
    <w:rsid w:val="003969F2"/>
    <w:rsid w:val="003A004A"/>
    <w:rsid w:val="003A198C"/>
    <w:rsid w:val="003A19A3"/>
    <w:rsid w:val="003A1A75"/>
    <w:rsid w:val="003A2277"/>
    <w:rsid w:val="003A32D6"/>
    <w:rsid w:val="003A438A"/>
    <w:rsid w:val="003A791B"/>
    <w:rsid w:val="003B003B"/>
    <w:rsid w:val="003B011A"/>
    <w:rsid w:val="003B090D"/>
    <w:rsid w:val="003B1816"/>
    <w:rsid w:val="003B2E55"/>
    <w:rsid w:val="003B35F4"/>
    <w:rsid w:val="003B3C3E"/>
    <w:rsid w:val="003B3D6E"/>
    <w:rsid w:val="003B42CD"/>
    <w:rsid w:val="003B5789"/>
    <w:rsid w:val="003B57E6"/>
    <w:rsid w:val="003B75E2"/>
    <w:rsid w:val="003C42FE"/>
    <w:rsid w:val="003C48B9"/>
    <w:rsid w:val="003C5149"/>
    <w:rsid w:val="003D12B1"/>
    <w:rsid w:val="003D1B44"/>
    <w:rsid w:val="003D1F29"/>
    <w:rsid w:val="003D4532"/>
    <w:rsid w:val="003D46AD"/>
    <w:rsid w:val="003D53DF"/>
    <w:rsid w:val="003D5CB1"/>
    <w:rsid w:val="003D7640"/>
    <w:rsid w:val="003D78C2"/>
    <w:rsid w:val="003D7D31"/>
    <w:rsid w:val="003E1F0D"/>
    <w:rsid w:val="003E5208"/>
    <w:rsid w:val="003E661C"/>
    <w:rsid w:val="003E6BD2"/>
    <w:rsid w:val="003E6D1C"/>
    <w:rsid w:val="003F232D"/>
    <w:rsid w:val="003F250E"/>
    <w:rsid w:val="003F42CC"/>
    <w:rsid w:val="003F4543"/>
    <w:rsid w:val="003F5757"/>
    <w:rsid w:val="003F5827"/>
    <w:rsid w:val="003F5EE9"/>
    <w:rsid w:val="003F66C3"/>
    <w:rsid w:val="00400188"/>
    <w:rsid w:val="00400807"/>
    <w:rsid w:val="004045B7"/>
    <w:rsid w:val="0040478C"/>
    <w:rsid w:val="0040630C"/>
    <w:rsid w:val="0040683A"/>
    <w:rsid w:val="00406E92"/>
    <w:rsid w:val="00407256"/>
    <w:rsid w:val="00410AB9"/>
    <w:rsid w:val="00412A8E"/>
    <w:rsid w:val="00412D4E"/>
    <w:rsid w:val="004160D2"/>
    <w:rsid w:val="00416754"/>
    <w:rsid w:val="00416FFB"/>
    <w:rsid w:val="00417794"/>
    <w:rsid w:val="00417F1C"/>
    <w:rsid w:val="00421063"/>
    <w:rsid w:val="00421619"/>
    <w:rsid w:val="00424447"/>
    <w:rsid w:val="00424E10"/>
    <w:rsid w:val="004261A9"/>
    <w:rsid w:val="0042760E"/>
    <w:rsid w:val="004276E9"/>
    <w:rsid w:val="0043023E"/>
    <w:rsid w:val="00433CBF"/>
    <w:rsid w:val="00436088"/>
    <w:rsid w:val="00436372"/>
    <w:rsid w:val="00437881"/>
    <w:rsid w:val="004405E7"/>
    <w:rsid w:val="00440BCC"/>
    <w:rsid w:val="00440F91"/>
    <w:rsid w:val="004432F5"/>
    <w:rsid w:val="00443A58"/>
    <w:rsid w:val="0044587D"/>
    <w:rsid w:val="004505C1"/>
    <w:rsid w:val="0045216E"/>
    <w:rsid w:val="00455E30"/>
    <w:rsid w:val="00460DC4"/>
    <w:rsid w:val="00462D95"/>
    <w:rsid w:val="00464AA9"/>
    <w:rsid w:val="00467D3B"/>
    <w:rsid w:val="004705EE"/>
    <w:rsid w:val="00471EFB"/>
    <w:rsid w:val="004723B0"/>
    <w:rsid w:val="00473735"/>
    <w:rsid w:val="00473835"/>
    <w:rsid w:val="00475164"/>
    <w:rsid w:val="004758EC"/>
    <w:rsid w:val="004762E8"/>
    <w:rsid w:val="00477047"/>
    <w:rsid w:val="00486C4E"/>
    <w:rsid w:val="004871C1"/>
    <w:rsid w:val="004904A8"/>
    <w:rsid w:val="00491BA4"/>
    <w:rsid w:val="0049251B"/>
    <w:rsid w:val="004938E0"/>
    <w:rsid w:val="004952E4"/>
    <w:rsid w:val="004954DF"/>
    <w:rsid w:val="0049550F"/>
    <w:rsid w:val="00495CDA"/>
    <w:rsid w:val="004A09A1"/>
    <w:rsid w:val="004A12F0"/>
    <w:rsid w:val="004A1BD7"/>
    <w:rsid w:val="004A24ED"/>
    <w:rsid w:val="004A3286"/>
    <w:rsid w:val="004A39FB"/>
    <w:rsid w:val="004A4242"/>
    <w:rsid w:val="004A536B"/>
    <w:rsid w:val="004A6700"/>
    <w:rsid w:val="004A6D98"/>
    <w:rsid w:val="004A79BC"/>
    <w:rsid w:val="004B1978"/>
    <w:rsid w:val="004B272D"/>
    <w:rsid w:val="004B3F68"/>
    <w:rsid w:val="004B5209"/>
    <w:rsid w:val="004B549A"/>
    <w:rsid w:val="004C1F51"/>
    <w:rsid w:val="004C21F7"/>
    <w:rsid w:val="004C2A78"/>
    <w:rsid w:val="004C3973"/>
    <w:rsid w:val="004C47D4"/>
    <w:rsid w:val="004C59CB"/>
    <w:rsid w:val="004C60A4"/>
    <w:rsid w:val="004C62D4"/>
    <w:rsid w:val="004D0464"/>
    <w:rsid w:val="004D2E86"/>
    <w:rsid w:val="004D35C9"/>
    <w:rsid w:val="004D54FD"/>
    <w:rsid w:val="004D6D10"/>
    <w:rsid w:val="004D7CED"/>
    <w:rsid w:val="004E0109"/>
    <w:rsid w:val="004E0893"/>
    <w:rsid w:val="004E4B83"/>
    <w:rsid w:val="004F4A8A"/>
    <w:rsid w:val="004F50FD"/>
    <w:rsid w:val="004F5185"/>
    <w:rsid w:val="004F5C80"/>
    <w:rsid w:val="00500138"/>
    <w:rsid w:val="00500F0A"/>
    <w:rsid w:val="005014F2"/>
    <w:rsid w:val="0050484B"/>
    <w:rsid w:val="005056A6"/>
    <w:rsid w:val="0050627D"/>
    <w:rsid w:val="005069B0"/>
    <w:rsid w:val="00510EED"/>
    <w:rsid w:val="00511E49"/>
    <w:rsid w:val="0051211C"/>
    <w:rsid w:val="005127EC"/>
    <w:rsid w:val="00514F2B"/>
    <w:rsid w:val="005151C9"/>
    <w:rsid w:val="0051626F"/>
    <w:rsid w:val="00517322"/>
    <w:rsid w:val="00520C92"/>
    <w:rsid w:val="00521624"/>
    <w:rsid w:val="00521ED9"/>
    <w:rsid w:val="00523445"/>
    <w:rsid w:val="0052372B"/>
    <w:rsid w:val="00523A02"/>
    <w:rsid w:val="005255A5"/>
    <w:rsid w:val="00525C11"/>
    <w:rsid w:val="0052658C"/>
    <w:rsid w:val="00527284"/>
    <w:rsid w:val="00530AC0"/>
    <w:rsid w:val="0053232E"/>
    <w:rsid w:val="00532A49"/>
    <w:rsid w:val="00534079"/>
    <w:rsid w:val="005342F5"/>
    <w:rsid w:val="005368BB"/>
    <w:rsid w:val="005420F0"/>
    <w:rsid w:val="005423DA"/>
    <w:rsid w:val="00543230"/>
    <w:rsid w:val="00543FD1"/>
    <w:rsid w:val="00545019"/>
    <w:rsid w:val="0054635F"/>
    <w:rsid w:val="00546CFB"/>
    <w:rsid w:val="00547D83"/>
    <w:rsid w:val="0055085E"/>
    <w:rsid w:val="00556564"/>
    <w:rsid w:val="00556661"/>
    <w:rsid w:val="00561371"/>
    <w:rsid w:val="00561608"/>
    <w:rsid w:val="00561B3F"/>
    <w:rsid w:val="00562608"/>
    <w:rsid w:val="00563BF3"/>
    <w:rsid w:val="0056515B"/>
    <w:rsid w:val="00565B12"/>
    <w:rsid w:val="00566701"/>
    <w:rsid w:val="00570563"/>
    <w:rsid w:val="00571835"/>
    <w:rsid w:val="005721B7"/>
    <w:rsid w:val="00572B4D"/>
    <w:rsid w:val="00572E67"/>
    <w:rsid w:val="00573566"/>
    <w:rsid w:val="00573CF7"/>
    <w:rsid w:val="00576D09"/>
    <w:rsid w:val="0058035B"/>
    <w:rsid w:val="00580624"/>
    <w:rsid w:val="005828E6"/>
    <w:rsid w:val="00582F90"/>
    <w:rsid w:val="00585268"/>
    <w:rsid w:val="005853FE"/>
    <w:rsid w:val="005860E0"/>
    <w:rsid w:val="00587AD9"/>
    <w:rsid w:val="00587FF2"/>
    <w:rsid w:val="005925B6"/>
    <w:rsid w:val="005944A0"/>
    <w:rsid w:val="005A03BB"/>
    <w:rsid w:val="005A2055"/>
    <w:rsid w:val="005A4EA9"/>
    <w:rsid w:val="005A571D"/>
    <w:rsid w:val="005B00A5"/>
    <w:rsid w:val="005B056C"/>
    <w:rsid w:val="005B1062"/>
    <w:rsid w:val="005B15CF"/>
    <w:rsid w:val="005B28BC"/>
    <w:rsid w:val="005B2FAE"/>
    <w:rsid w:val="005B3D3D"/>
    <w:rsid w:val="005B71F2"/>
    <w:rsid w:val="005C1214"/>
    <w:rsid w:val="005C17E7"/>
    <w:rsid w:val="005C2083"/>
    <w:rsid w:val="005C3938"/>
    <w:rsid w:val="005C3C53"/>
    <w:rsid w:val="005C71C3"/>
    <w:rsid w:val="005D3D96"/>
    <w:rsid w:val="005D6099"/>
    <w:rsid w:val="005D6141"/>
    <w:rsid w:val="005D6756"/>
    <w:rsid w:val="005E0094"/>
    <w:rsid w:val="005E1B8F"/>
    <w:rsid w:val="005E219E"/>
    <w:rsid w:val="005E2676"/>
    <w:rsid w:val="005E3323"/>
    <w:rsid w:val="005E583B"/>
    <w:rsid w:val="005E5D29"/>
    <w:rsid w:val="005E6F76"/>
    <w:rsid w:val="005E7DEC"/>
    <w:rsid w:val="005F0AEE"/>
    <w:rsid w:val="005F4A38"/>
    <w:rsid w:val="005F6EFC"/>
    <w:rsid w:val="005F788F"/>
    <w:rsid w:val="006039D7"/>
    <w:rsid w:val="00603F02"/>
    <w:rsid w:val="00610EC7"/>
    <w:rsid w:val="006129E3"/>
    <w:rsid w:val="00613741"/>
    <w:rsid w:val="00613A79"/>
    <w:rsid w:val="0061468A"/>
    <w:rsid w:val="006159F8"/>
    <w:rsid w:val="00615DE6"/>
    <w:rsid w:val="006174A5"/>
    <w:rsid w:val="006203B9"/>
    <w:rsid w:val="006207D4"/>
    <w:rsid w:val="00620F40"/>
    <w:rsid w:val="00625719"/>
    <w:rsid w:val="00625CCF"/>
    <w:rsid w:val="00625DF5"/>
    <w:rsid w:val="00627BEA"/>
    <w:rsid w:val="0063038B"/>
    <w:rsid w:val="00631230"/>
    <w:rsid w:val="00632A84"/>
    <w:rsid w:val="00633965"/>
    <w:rsid w:val="00637FC1"/>
    <w:rsid w:val="0064114A"/>
    <w:rsid w:val="0064213F"/>
    <w:rsid w:val="00644CE0"/>
    <w:rsid w:val="00646C00"/>
    <w:rsid w:val="00647C96"/>
    <w:rsid w:val="00647DD8"/>
    <w:rsid w:val="00652FDE"/>
    <w:rsid w:val="0065333B"/>
    <w:rsid w:val="00654D38"/>
    <w:rsid w:val="00656008"/>
    <w:rsid w:val="0065660A"/>
    <w:rsid w:val="00656CC0"/>
    <w:rsid w:val="00657419"/>
    <w:rsid w:val="00657743"/>
    <w:rsid w:val="00660418"/>
    <w:rsid w:val="00661DDB"/>
    <w:rsid w:val="006628AB"/>
    <w:rsid w:val="00662DB4"/>
    <w:rsid w:val="006631FD"/>
    <w:rsid w:val="00663D58"/>
    <w:rsid w:val="00666104"/>
    <w:rsid w:val="0066681E"/>
    <w:rsid w:val="00667064"/>
    <w:rsid w:val="00670166"/>
    <w:rsid w:val="006702FA"/>
    <w:rsid w:val="00671BBD"/>
    <w:rsid w:val="006742C7"/>
    <w:rsid w:val="00674662"/>
    <w:rsid w:val="00677230"/>
    <w:rsid w:val="006779F9"/>
    <w:rsid w:val="00677DF0"/>
    <w:rsid w:val="0068201F"/>
    <w:rsid w:val="006824C7"/>
    <w:rsid w:val="00683DDE"/>
    <w:rsid w:val="00684008"/>
    <w:rsid w:val="006856C1"/>
    <w:rsid w:val="00686136"/>
    <w:rsid w:val="00686AA8"/>
    <w:rsid w:val="0069020D"/>
    <w:rsid w:val="00690EDB"/>
    <w:rsid w:val="00691BD6"/>
    <w:rsid w:val="006933D2"/>
    <w:rsid w:val="006942B8"/>
    <w:rsid w:val="006A20BC"/>
    <w:rsid w:val="006A3BD6"/>
    <w:rsid w:val="006A5EB3"/>
    <w:rsid w:val="006A6CBE"/>
    <w:rsid w:val="006B0C7F"/>
    <w:rsid w:val="006B253D"/>
    <w:rsid w:val="006B4C50"/>
    <w:rsid w:val="006B56DC"/>
    <w:rsid w:val="006B71DB"/>
    <w:rsid w:val="006B7C24"/>
    <w:rsid w:val="006C0476"/>
    <w:rsid w:val="006C1463"/>
    <w:rsid w:val="006C2214"/>
    <w:rsid w:val="006C33C4"/>
    <w:rsid w:val="006C6116"/>
    <w:rsid w:val="006C723B"/>
    <w:rsid w:val="006D035E"/>
    <w:rsid w:val="006D03D6"/>
    <w:rsid w:val="006D09B8"/>
    <w:rsid w:val="006D1187"/>
    <w:rsid w:val="006D190C"/>
    <w:rsid w:val="006D3C88"/>
    <w:rsid w:val="006D4BEA"/>
    <w:rsid w:val="006E181D"/>
    <w:rsid w:val="006E2FE0"/>
    <w:rsid w:val="006E5B8C"/>
    <w:rsid w:val="006E6751"/>
    <w:rsid w:val="006E73BC"/>
    <w:rsid w:val="006E7921"/>
    <w:rsid w:val="006F14AC"/>
    <w:rsid w:val="006F2755"/>
    <w:rsid w:val="006F62E1"/>
    <w:rsid w:val="00700152"/>
    <w:rsid w:val="00701E70"/>
    <w:rsid w:val="00702E00"/>
    <w:rsid w:val="00703D34"/>
    <w:rsid w:val="00704372"/>
    <w:rsid w:val="007048CB"/>
    <w:rsid w:val="0070721B"/>
    <w:rsid w:val="007075E3"/>
    <w:rsid w:val="00707A9B"/>
    <w:rsid w:val="0071194E"/>
    <w:rsid w:val="0071373C"/>
    <w:rsid w:val="007150B8"/>
    <w:rsid w:val="00715384"/>
    <w:rsid w:val="00715BD1"/>
    <w:rsid w:val="007166F3"/>
    <w:rsid w:val="00717AD0"/>
    <w:rsid w:val="007213B5"/>
    <w:rsid w:val="00723B4C"/>
    <w:rsid w:val="007269DB"/>
    <w:rsid w:val="00731783"/>
    <w:rsid w:val="007343CF"/>
    <w:rsid w:val="007379BD"/>
    <w:rsid w:val="00737AEA"/>
    <w:rsid w:val="0074125A"/>
    <w:rsid w:val="0074165D"/>
    <w:rsid w:val="007428CA"/>
    <w:rsid w:val="00742CE4"/>
    <w:rsid w:val="007447C1"/>
    <w:rsid w:val="0074590C"/>
    <w:rsid w:val="00746244"/>
    <w:rsid w:val="007465BF"/>
    <w:rsid w:val="007470D7"/>
    <w:rsid w:val="0074717B"/>
    <w:rsid w:val="007513A9"/>
    <w:rsid w:val="007522FF"/>
    <w:rsid w:val="00754800"/>
    <w:rsid w:val="00757ADD"/>
    <w:rsid w:val="00757F82"/>
    <w:rsid w:val="00757F83"/>
    <w:rsid w:val="00762165"/>
    <w:rsid w:val="0076224D"/>
    <w:rsid w:val="007634A9"/>
    <w:rsid w:val="00763BDC"/>
    <w:rsid w:val="00764EFE"/>
    <w:rsid w:val="007659D5"/>
    <w:rsid w:val="00766CB5"/>
    <w:rsid w:val="007672B0"/>
    <w:rsid w:val="00770497"/>
    <w:rsid w:val="0077214F"/>
    <w:rsid w:val="00772EF1"/>
    <w:rsid w:val="00773936"/>
    <w:rsid w:val="007745FD"/>
    <w:rsid w:val="007758AD"/>
    <w:rsid w:val="00776FA6"/>
    <w:rsid w:val="00781A6E"/>
    <w:rsid w:val="00782277"/>
    <w:rsid w:val="007826FC"/>
    <w:rsid w:val="007841F1"/>
    <w:rsid w:val="00785DBE"/>
    <w:rsid w:val="00786D31"/>
    <w:rsid w:val="00786DB2"/>
    <w:rsid w:val="00790848"/>
    <w:rsid w:val="00793D5F"/>
    <w:rsid w:val="00796FFD"/>
    <w:rsid w:val="007A18A8"/>
    <w:rsid w:val="007A1D36"/>
    <w:rsid w:val="007A1F05"/>
    <w:rsid w:val="007A2022"/>
    <w:rsid w:val="007A2C0A"/>
    <w:rsid w:val="007A2E38"/>
    <w:rsid w:val="007A3992"/>
    <w:rsid w:val="007A4218"/>
    <w:rsid w:val="007A4734"/>
    <w:rsid w:val="007A4EFD"/>
    <w:rsid w:val="007B1F4F"/>
    <w:rsid w:val="007B42A3"/>
    <w:rsid w:val="007B5EDE"/>
    <w:rsid w:val="007B6F32"/>
    <w:rsid w:val="007C0BAD"/>
    <w:rsid w:val="007C3F21"/>
    <w:rsid w:val="007C40A8"/>
    <w:rsid w:val="007C6800"/>
    <w:rsid w:val="007D0B32"/>
    <w:rsid w:val="007D24B5"/>
    <w:rsid w:val="007D2BBA"/>
    <w:rsid w:val="007D38A4"/>
    <w:rsid w:val="007E1F22"/>
    <w:rsid w:val="007E2940"/>
    <w:rsid w:val="007E55E9"/>
    <w:rsid w:val="007E7F41"/>
    <w:rsid w:val="007F150F"/>
    <w:rsid w:val="007F281B"/>
    <w:rsid w:val="007F3FD1"/>
    <w:rsid w:val="007F5A03"/>
    <w:rsid w:val="007F79C7"/>
    <w:rsid w:val="007F7A1F"/>
    <w:rsid w:val="0080010E"/>
    <w:rsid w:val="00802B80"/>
    <w:rsid w:val="00803522"/>
    <w:rsid w:val="00804120"/>
    <w:rsid w:val="00805906"/>
    <w:rsid w:val="00805B40"/>
    <w:rsid w:val="0081066F"/>
    <w:rsid w:val="008106CC"/>
    <w:rsid w:val="0081087D"/>
    <w:rsid w:val="00813185"/>
    <w:rsid w:val="00815401"/>
    <w:rsid w:val="00815769"/>
    <w:rsid w:val="00817C7C"/>
    <w:rsid w:val="00820B77"/>
    <w:rsid w:val="00820BF3"/>
    <w:rsid w:val="00823035"/>
    <w:rsid w:val="00825096"/>
    <w:rsid w:val="008255F6"/>
    <w:rsid w:val="00825CB3"/>
    <w:rsid w:val="0083012D"/>
    <w:rsid w:val="008303A8"/>
    <w:rsid w:val="008303F6"/>
    <w:rsid w:val="00830879"/>
    <w:rsid w:val="00831F68"/>
    <w:rsid w:val="0083422A"/>
    <w:rsid w:val="00835897"/>
    <w:rsid w:val="00835A15"/>
    <w:rsid w:val="00835A54"/>
    <w:rsid w:val="00835D92"/>
    <w:rsid w:val="0083640D"/>
    <w:rsid w:val="00840578"/>
    <w:rsid w:val="00840ACB"/>
    <w:rsid w:val="00842CD8"/>
    <w:rsid w:val="00843C5A"/>
    <w:rsid w:val="00845BFD"/>
    <w:rsid w:val="00847C09"/>
    <w:rsid w:val="00847F34"/>
    <w:rsid w:val="00856724"/>
    <w:rsid w:val="00856D6F"/>
    <w:rsid w:val="00857CAB"/>
    <w:rsid w:val="00857FF1"/>
    <w:rsid w:val="0086252B"/>
    <w:rsid w:val="00864D8F"/>
    <w:rsid w:val="008655ED"/>
    <w:rsid w:val="00873E01"/>
    <w:rsid w:val="008760CB"/>
    <w:rsid w:val="00877199"/>
    <w:rsid w:val="00880EB8"/>
    <w:rsid w:val="0088239F"/>
    <w:rsid w:val="0088724C"/>
    <w:rsid w:val="00887812"/>
    <w:rsid w:val="0088785A"/>
    <w:rsid w:val="008903BC"/>
    <w:rsid w:val="00890BA2"/>
    <w:rsid w:val="008914DC"/>
    <w:rsid w:val="008925CD"/>
    <w:rsid w:val="008928FE"/>
    <w:rsid w:val="00892C10"/>
    <w:rsid w:val="00894786"/>
    <w:rsid w:val="008951DB"/>
    <w:rsid w:val="00895434"/>
    <w:rsid w:val="008974A7"/>
    <w:rsid w:val="008A0052"/>
    <w:rsid w:val="008A1531"/>
    <w:rsid w:val="008A2BB1"/>
    <w:rsid w:val="008A3B57"/>
    <w:rsid w:val="008A5886"/>
    <w:rsid w:val="008A6535"/>
    <w:rsid w:val="008B2A5F"/>
    <w:rsid w:val="008B3002"/>
    <w:rsid w:val="008B31CE"/>
    <w:rsid w:val="008B3E4F"/>
    <w:rsid w:val="008B4A81"/>
    <w:rsid w:val="008B6369"/>
    <w:rsid w:val="008B64C4"/>
    <w:rsid w:val="008B7F09"/>
    <w:rsid w:val="008C1AD3"/>
    <w:rsid w:val="008C1E05"/>
    <w:rsid w:val="008C2B08"/>
    <w:rsid w:val="008C3D25"/>
    <w:rsid w:val="008C4F8E"/>
    <w:rsid w:val="008C68D4"/>
    <w:rsid w:val="008C7EA1"/>
    <w:rsid w:val="008D00EF"/>
    <w:rsid w:val="008D09E3"/>
    <w:rsid w:val="008D3338"/>
    <w:rsid w:val="008E5100"/>
    <w:rsid w:val="008E5DB4"/>
    <w:rsid w:val="008E6C28"/>
    <w:rsid w:val="008E77AA"/>
    <w:rsid w:val="008F1F67"/>
    <w:rsid w:val="008F2DC2"/>
    <w:rsid w:val="008F6E42"/>
    <w:rsid w:val="008F7D7F"/>
    <w:rsid w:val="008F7F05"/>
    <w:rsid w:val="0090005D"/>
    <w:rsid w:val="009001B4"/>
    <w:rsid w:val="0090078F"/>
    <w:rsid w:val="00900C5D"/>
    <w:rsid w:val="009010DC"/>
    <w:rsid w:val="00901B5F"/>
    <w:rsid w:val="00901D9E"/>
    <w:rsid w:val="00902EC7"/>
    <w:rsid w:val="00903528"/>
    <w:rsid w:val="00905BEE"/>
    <w:rsid w:val="00905F87"/>
    <w:rsid w:val="00906EAA"/>
    <w:rsid w:val="009106DC"/>
    <w:rsid w:val="00912402"/>
    <w:rsid w:val="009126DD"/>
    <w:rsid w:val="00915860"/>
    <w:rsid w:val="00915B19"/>
    <w:rsid w:val="00916D8D"/>
    <w:rsid w:val="00917111"/>
    <w:rsid w:val="00917B48"/>
    <w:rsid w:val="00920B67"/>
    <w:rsid w:val="00921E4B"/>
    <w:rsid w:val="00921E62"/>
    <w:rsid w:val="00925ADD"/>
    <w:rsid w:val="00925D74"/>
    <w:rsid w:val="0092759B"/>
    <w:rsid w:val="00927721"/>
    <w:rsid w:val="00930964"/>
    <w:rsid w:val="00930A1E"/>
    <w:rsid w:val="00932829"/>
    <w:rsid w:val="0093417D"/>
    <w:rsid w:val="00934443"/>
    <w:rsid w:val="00936E0C"/>
    <w:rsid w:val="00940CE0"/>
    <w:rsid w:val="00941021"/>
    <w:rsid w:val="009446CD"/>
    <w:rsid w:val="00947C35"/>
    <w:rsid w:val="00951C7D"/>
    <w:rsid w:val="009534CD"/>
    <w:rsid w:val="009536C1"/>
    <w:rsid w:val="00954D4D"/>
    <w:rsid w:val="00955494"/>
    <w:rsid w:val="00955A3C"/>
    <w:rsid w:val="00961FB9"/>
    <w:rsid w:val="00963874"/>
    <w:rsid w:val="00963A16"/>
    <w:rsid w:val="009642DD"/>
    <w:rsid w:val="00966581"/>
    <w:rsid w:val="00966C59"/>
    <w:rsid w:val="009703AE"/>
    <w:rsid w:val="00971929"/>
    <w:rsid w:val="00976614"/>
    <w:rsid w:val="00977677"/>
    <w:rsid w:val="009813C9"/>
    <w:rsid w:val="00981916"/>
    <w:rsid w:val="009825D5"/>
    <w:rsid w:val="0098267D"/>
    <w:rsid w:val="00983A70"/>
    <w:rsid w:val="00983E03"/>
    <w:rsid w:val="00986B16"/>
    <w:rsid w:val="00987601"/>
    <w:rsid w:val="0099291E"/>
    <w:rsid w:val="00994A6B"/>
    <w:rsid w:val="00995AF1"/>
    <w:rsid w:val="00995BE9"/>
    <w:rsid w:val="00996F3F"/>
    <w:rsid w:val="009A0A33"/>
    <w:rsid w:val="009A1CCB"/>
    <w:rsid w:val="009A2F3E"/>
    <w:rsid w:val="009A3FBA"/>
    <w:rsid w:val="009A42E3"/>
    <w:rsid w:val="009A5F85"/>
    <w:rsid w:val="009A6AF7"/>
    <w:rsid w:val="009A7E82"/>
    <w:rsid w:val="009B585F"/>
    <w:rsid w:val="009B78C1"/>
    <w:rsid w:val="009C3414"/>
    <w:rsid w:val="009C5C0A"/>
    <w:rsid w:val="009C6D68"/>
    <w:rsid w:val="009D2CC9"/>
    <w:rsid w:val="009D352D"/>
    <w:rsid w:val="009D4264"/>
    <w:rsid w:val="009D47AD"/>
    <w:rsid w:val="009D5FBA"/>
    <w:rsid w:val="009D69B9"/>
    <w:rsid w:val="009E1184"/>
    <w:rsid w:val="009E17F6"/>
    <w:rsid w:val="009E261A"/>
    <w:rsid w:val="009E3876"/>
    <w:rsid w:val="009E3FBF"/>
    <w:rsid w:val="009E4C72"/>
    <w:rsid w:val="009E588A"/>
    <w:rsid w:val="009E5F81"/>
    <w:rsid w:val="009E6635"/>
    <w:rsid w:val="009E67AA"/>
    <w:rsid w:val="009F1412"/>
    <w:rsid w:val="009F19BD"/>
    <w:rsid w:val="00A01DB6"/>
    <w:rsid w:val="00A02FEE"/>
    <w:rsid w:val="00A05E12"/>
    <w:rsid w:val="00A068DC"/>
    <w:rsid w:val="00A10296"/>
    <w:rsid w:val="00A10D35"/>
    <w:rsid w:val="00A11691"/>
    <w:rsid w:val="00A13E73"/>
    <w:rsid w:val="00A171B6"/>
    <w:rsid w:val="00A172FA"/>
    <w:rsid w:val="00A21F3A"/>
    <w:rsid w:val="00A228AC"/>
    <w:rsid w:val="00A24B85"/>
    <w:rsid w:val="00A26662"/>
    <w:rsid w:val="00A273CE"/>
    <w:rsid w:val="00A3378D"/>
    <w:rsid w:val="00A33AB5"/>
    <w:rsid w:val="00A34AA4"/>
    <w:rsid w:val="00A36FFF"/>
    <w:rsid w:val="00A376A1"/>
    <w:rsid w:val="00A40FB5"/>
    <w:rsid w:val="00A47183"/>
    <w:rsid w:val="00A519AA"/>
    <w:rsid w:val="00A520C2"/>
    <w:rsid w:val="00A523BE"/>
    <w:rsid w:val="00A527C4"/>
    <w:rsid w:val="00A52AF7"/>
    <w:rsid w:val="00A5498B"/>
    <w:rsid w:val="00A6067F"/>
    <w:rsid w:val="00A60C20"/>
    <w:rsid w:val="00A63BC5"/>
    <w:rsid w:val="00A65D03"/>
    <w:rsid w:val="00A66B80"/>
    <w:rsid w:val="00A7065E"/>
    <w:rsid w:val="00A72158"/>
    <w:rsid w:val="00A759F0"/>
    <w:rsid w:val="00A769EC"/>
    <w:rsid w:val="00A77EE8"/>
    <w:rsid w:val="00A82219"/>
    <w:rsid w:val="00A826A4"/>
    <w:rsid w:val="00A8508C"/>
    <w:rsid w:val="00A8576A"/>
    <w:rsid w:val="00A85ED5"/>
    <w:rsid w:val="00A92C68"/>
    <w:rsid w:val="00A942A7"/>
    <w:rsid w:val="00A94931"/>
    <w:rsid w:val="00A952A8"/>
    <w:rsid w:val="00AA0FA5"/>
    <w:rsid w:val="00AA1015"/>
    <w:rsid w:val="00AA248D"/>
    <w:rsid w:val="00AA280E"/>
    <w:rsid w:val="00AA3292"/>
    <w:rsid w:val="00AA4AC2"/>
    <w:rsid w:val="00AA4B71"/>
    <w:rsid w:val="00AA4FAF"/>
    <w:rsid w:val="00AA715E"/>
    <w:rsid w:val="00AB0EB2"/>
    <w:rsid w:val="00AB18D7"/>
    <w:rsid w:val="00AB39EB"/>
    <w:rsid w:val="00AB3A4F"/>
    <w:rsid w:val="00AB6681"/>
    <w:rsid w:val="00AB782C"/>
    <w:rsid w:val="00AC0916"/>
    <w:rsid w:val="00AC205A"/>
    <w:rsid w:val="00AC24DD"/>
    <w:rsid w:val="00AC6C5E"/>
    <w:rsid w:val="00AC73C7"/>
    <w:rsid w:val="00AC7D21"/>
    <w:rsid w:val="00AD2385"/>
    <w:rsid w:val="00AD2EED"/>
    <w:rsid w:val="00AD4576"/>
    <w:rsid w:val="00AD650B"/>
    <w:rsid w:val="00AE0530"/>
    <w:rsid w:val="00AE22CC"/>
    <w:rsid w:val="00AE35A5"/>
    <w:rsid w:val="00AE4050"/>
    <w:rsid w:val="00AE6204"/>
    <w:rsid w:val="00AF09A1"/>
    <w:rsid w:val="00AF1965"/>
    <w:rsid w:val="00AF39BC"/>
    <w:rsid w:val="00AF5866"/>
    <w:rsid w:val="00AF6B74"/>
    <w:rsid w:val="00AF7EC7"/>
    <w:rsid w:val="00B01173"/>
    <w:rsid w:val="00B011BF"/>
    <w:rsid w:val="00B01922"/>
    <w:rsid w:val="00B03393"/>
    <w:rsid w:val="00B03B35"/>
    <w:rsid w:val="00B051F8"/>
    <w:rsid w:val="00B065BF"/>
    <w:rsid w:val="00B10C27"/>
    <w:rsid w:val="00B1455D"/>
    <w:rsid w:val="00B15281"/>
    <w:rsid w:val="00B1578B"/>
    <w:rsid w:val="00B178D4"/>
    <w:rsid w:val="00B178D7"/>
    <w:rsid w:val="00B21388"/>
    <w:rsid w:val="00B24481"/>
    <w:rsid w:val="00B252A9"/>
    <w:rsid w:val="00B25723"/>
    <w:rsid w:val="00B25E03"/>
    <w:rsid w:val="00B2674E"/>
    <w:rsid w:val="00B270AA"/>
    <w:rsid w:val="00B30044"/>
    <w:rsid w:val="00B30FCA"/>
    <w:rsid w:val="00B329E0"/>
    <w:rsid w:val="00B331D9"/>
    <w:rsid w:val="00B33F96"/>
    <w:rsid w:val="00B347B7"/>
    <w:rsid w:val="00B347B9"/>
    <w:rsid w:val="00B36FA7"/>
    <w:rsid w:val="00B46652"/>
    <w:rsid w:val="00B4738B"/>
    <w:rsid w:val="00B51236"/>
    <w:rsid w:val="00B5151F"/>
    <w:rsid w:val="00B52FAC"/>
    <w:rsid w:val="00B552D4"/>
    <w:rsid w:val="00B56F77"/>
    <w:rsid w:val="00B610F5"/>
    <w:rsid w:val="00B63F33"/>
    <w:rsid w:val="00B640C8"/>
    <w:rsid w:val="00B65D1E"/>
    <w:rsid w:val="00B7303A"/>
    <w:rsid w:val="00B749F4"/>
    <w:rsid w:val="00B765E5"/>
    <w:rsid w:val="00B778A0"/>
    <w:rsid w:val="00B77A9E"/>
    <w:rsid w:val="00B81143"/>
    <w:rsid w:val="00B82384"/>
    <w:rsid w:val="00B84A1D"/>
    <w:rsid w:val="00B84EF2"/>
    <w:rsid w:val="00B852E3"/>
    <w:rsid w:val="00B861DD"/>
    <w:rsid w:val="00B86927"/>
    <w:rsid w:val="00B877E5"/>
    <w:rsid w:val="00B9020E"/>
    <w:rsid w:val="00B904AF"/>
    <w:rsid w:val="00B90917"/>
    <w:rsid w:val="00B91432"/>
    <w:rsid w:val="00B93769"/>
    <w:rsid w:val="00B94158"/>
    <w:rsid w:val="00B9426F"/>
    <w:rsid w:val="00B96AE5"/>
    <w:rsid w:val="00B97B9A"/>
    <w:rsid w:val="00BA02B0"/>
    <w:rsid w:val="00BA145C"/>
    <w:rsid w:val="00BA1A76"/>
    <w:rsid w:val="00BA2EB7"/>
    <w:rsid w:val="00BA3067"/>
    <w:rsid w:val="00BA36D0"/>
    <w:rsid w:val="00BA436C"/>
    <w:rsid w:val="00BA538D"/>
    <w:rsid w:val="00BA5D6E"/>
    <w:rsid w:val="00BA7F2D"/>
    <w:rsid w:val="00BB1D8E"/>
    <w:rsid w:val="00BB201D"/>
    <w:rsid w:val="00BB231C"/>
    <w:rsid w:val="00BB3BFD"/>
    <w:rsid w:val="00BB71A5"/>
    <w:rsid w:val="00BB73B4"/>
    <w:rsid w:val="00BC4CD4"/>
    <w:rsid w:val="00BC5556"/>
    <w:rsid w:val="00BC640D"/>
    <w:rsid w:val="00BC6917"/>
    <w:rsid w:val="00BC6B61"/>
    <w:rsid w:val="00BD23D6"/>
    <w:rsid w:val="00BD4B9C"/>
    <w:rsid w:val="00BD57E7"/>
    <w:rsid w:val="00BD6231"/>
    <w:rsid w:val="00BE0326"/>
    <w:rsid w:val="00BE1B27"/>
    <w:rsid w:val="00BE21E6"/>
    <w:rsid w:val="00BE23FD"/>
    <w:rsid w:val="00BE2523"/>
    <w:rsid w:val="00BE2734"/>
    <w:rsid w:val="00BE3C18"/>
    <w:rsid w:val="00BE7CBD"/>
    <w:rsid w:val="00BE7ECD"/>
    <w:rsid w:val="00BF4D76"/>
    <w:rsid w:val="00BF6A9D"/>
    <w:rsid w:val="00BF7D47"/>
    <w:rsid w:val="00C0027E"/>
    <w:rsid w:val="00C01CC1"/>
    <w:rsid w:val="00C04ACF"/>
    <w:rsid w:val="00C053FA"/>
    <w:rsid w:val="00C0618C"/>
    <w:rsid w:val="00C06521"/>
    <w:rsid w:val="00C07511"/>
    <w:rsid w:val="00C154B6"/>
    <w:rsid w:val="00C155ED"/>
    <w:rsid w:val="00C17951"/>
    <w:rsid w:val="00C20E59"/>
    <w:rsid w:val="00C20EAA"/>
    <w:rsid w:val="00C21399"/>
    <w:rsid w:val="00C23244"/>
    <w:rsid w:val="00C26516"/>
    <w:rsid w:val="00C30EB7"/>
    <w:rsid w:val="00C31A0F"/>
    <w:rsid w:val="00C33F53"/>
    <w:rsid w:val="00C34BCC"/>
    <w:rsid w:val="00C37440"/>
    <w:rsid w:val="00C418E8"/>
    <w:rsid w:val="00C41D30"/>
    <w:rsid w:val="00C42D3C"/>
    <w:rsid w:val="00C43C5E"/>
    <w:rsid w:val="00C44823"/>
    <w:rsid w:val="00C44C4D"/>
    <w:rsid w:val="00C4525F"/>
    <w:rsid w:val="00C45C5F"/>
    <w:rsid w:val="00C45DE6"/>
    <w:rsid w:val="00C50CE7"/>
    <w:rsid w:val="00C52B75"/>
    <w:rsid w:val="00C53CF7"/>
    <w:rsid w:val="00C54BDF"/>
    <w:rsid w:val="00C551C6"/>
    <w:rsid w:val="00C552E3"/>
    <w:rsid w:val="00C553A8"/>
    <w:rsid w:val="00C5623E"/>
    <w:rsid w:val="00C572F5"/>
    <w:rsid w:val="00C576C7"/>
    <w:rsid w:val="00C57E49"/>
    <w:rsid w:val="00C6152E"/>
    <w:rsid w:val="00C61D6A"/>
    <w:rsid w:val="00C637CE"/>
    <w:rsid w:val="00C649C8"/>
    <w:rsid w:val="00C64E10"/>
    <w:rsid w:val="00C66D75"/>
    <w:rsid w:val="00C67834"/>
    <w:rsid w:val="00C715AC"/>
    <w:rsid w:val="00C71A38"/>
    <w:rsid w:val="00C739E3"/>
    <w:rsid w:val="00C7464F"/>
    <w:rsid w:val="00C759B7"/>
    <w:rsid w:val="00C76735"/>
    <w:rsid w:val="00C772E4"/>
    <w:rsid w:val="00C77616"/>
    <w:rsid w:val="00C77D36"/>
    <w:rsid w:val="00C81E26"/>
    <w:rsid w:val="00C83148"/>
    <w:rsid w:val="00C8320C"/>
    <w:rsid w:val="00C83BB8"/>
    <w:rsid w:val="00C83DAE"/>
    <w:rsid w:val="00C856DC"/>
    <w:rsid w:val="00C85930"/>
    <w:rsid w:val="00C85ACB"/>
    <w:rsid w:val="00C86071"/>
    <w:rsid w:val="00C864B6"/>
    <w:rsid w:val="00C86A1C"/>
    <w:rsid w:val="00C87165"/>
    <w:rsid w:val="00C87737"/>
    <w:rsid w:val="00C908A0"/>
    <w:rsid w:val="00C9108D"/>
    <w:rsid w:val="00C91F32"/>
    <w:rsid w:val="00C92425"/>
    <w:rsid w:val="00C9530E"/>
    <w:rsid w:val="00C9597D"/>
    <w:rsid w:val="00C9713E"/>
    <w:rsid w:val="00C97160"/>
    <w:rsid w:val="00C9773D"/>
    <w:rsid w:val="00CA064C"/>
    <w:rsid w:val="00CA0F1C"/>
    <w:rsid w:val="00CA1FDC"/>
    <w:rsid w:val="00CA2F1A"/>
    <w:rsid w:val="00CA3EE3"/>
    <w:rsid w:val="00CA575D"/>
    <w:rsid w:val="00CA7267"/>
    <w:rsid w:val="00CA7F0B"/>
    <w:rsid w:val="00CB01EF"/>
    <w:rsid w:val="00CB0642"/>
    <w:rsid w:val="00CB4EF5"/>
    <w:rsid w:val="00CB7BDD"/>
    <w:rsid w:val="00CC371B"/>
    <w:rsid w:val="00CC59A9"/>
    <w:rsid w:val="00CD032A"/>
    <w:rsid w:val="00CD0B2F"/>
    <w:rsid w:val="00CD11F1"/>
    <w:rsid w:val="00CD14B7"/>
    <w:rsid w:val="00CD2870"/>
    <w:rsid w:val="00CD30D1"/>
    <w:rsid w:val="00CD3380"/>
    <w:rsid w:val="00CD3B06"/>
    <w:rsid w:val="00CD4B29"/>
    <w:rsid w:val="00CD5086"/>
    <w:rsid w:val="00CD5D60"/>
    <w:rsid w:val="00CD6667"/>
    <w:rsid w:val="00CD7125"/>
    <w:rsid w:val="00CE2FAB"/>
    <w:rsid w:val="00CE4B9D"/>
    <w:rsid w:val="00CE738A"/>
    <w:rsid w:val="00CE7C33"/>
    <w:rsid w:val="00CF0224"/>
    <w:rsid w:val="00CF063C"/>
    <w:rsid w:val="00CF1B7E"/>
    <w:rsid w:val="00CF240B"/>
    <w:rsid w:val="00CF3562"/>
    <w:rsid w:val="00CF413B"/>
    <w:rsid w:val="00CF4741"/>
    <w:rsid w:val="00CF4E24"/>
    <w:rsid w:val="00CF506C"/>
    <w:rsid w:val="00CF539E"/>
    <w:rsid w:val="00CF6F4B"/>
    <w:rsid w:val="00CF713A"/>
    <w:rsid w:val="00CF7208"/>
    <w:rsid w:val="00CF7C8E"/>
    <w:rsid w:val="00D05798"/>
    <w:rsid w:val="00D05A4B"/>
    <w:rsid w:val="00D075A1"/>
    <w:rsid w:val="00D150E9"/>
    <w:rsid w:val="00D16892"/>
    <w:rsid w:val="00D17980"/>
    <w:rsid w:val="00D20AEB"/>
    <w:rsid w:val="00D21242"/>
    <w:rsid w:val="00D2135F"/>
    <w:rsid w:val="00D22A80"/>
    <w:rsid w:val="00D2555A"/>
    <w:rsid w:val="00D2565D"/>
    <w:rsid w:val="00D27BF4"/>
    <w:rsid w:val="00D30B9D"/>
    <w:rsid w:val="00D30E02"/>
    <w:rsid w:val="00D318A5"/>
    <w:rsid w:val="00D31BCE"/>
    <w:rsid w:val="00D32C88"/>
    <w:rsid w:val="00D36715"/>
    <w:rsid w:val="00D408C4"/>
    <w:rsid w:val="00D4780C"/>
    <w:rsid w:val="00D50DD7"/>
    <w:rsid w:val="00D517DA"/>
    <w:rsid w:val="00D51B7D"/>
    <w:rsid w:val="00D5301E"/>
    <w:rsid w:val="00D532A4"/>
    <w:rsid w:val="00D53A19"/>
    <w:rsid w:val="00D55864"/>
    <w:rsid w:val="00D56840"/>
    <w:rsid w:val="00D5756D"/>
    <w:rsid w:val="00D621DD"/>
    <w:rsid w:val="00D62420"/>
    <w:rsid w:val="00D6359A"/>
    <w:rsid w:val="00D643A3"/>
    <w:rsid w:val="00D67F1B"/>
    <w:rsid w:val="00D712DB"/>
    <w:rsid w:val="00D722F2"/>
    <w:rsid w:val="00D752A2"/>
    <w:rsid w:val="00D755DB"/>
    <w:rsid w:val="00D7651C"/>
    <w:rsid w:val="00D7690E"/>
    <w:rsid w:val="00D77047"/>
    <w:rsid w:val="00D77292"/>
    <w:rsid w:val="00D77299"/>
    <w:rsid w:val="00D77579"/>
    <w:rsid w:val="00D81163"/>
    <w:rsid w:val="00D8378F"/>
    <w:rsid w:val="00D83D09"/>
    <w:rsid w:val="00D84112"/>
    <w:rsid w:val="00D862B6"/>
    <w:rsid w:val="00D905A9"/>
    <w:rsid w:val="00D90A69"/>
    <w:rsid w:val="00D91482"/>
    <w:rsid w:val="00D91A74"/>
    <w:rsid w:val="00D92937"/>
    <w:rsid w:val="00D93B0D"/>
    <w:rsid w:val="00D945CA"/>
    <w:rsid w:val="00D9576E"/>
    <w:rsid w:val="00D960B6"/>
    <w:rsid w:val="00D971E6"/>
    <w:rsid w:val="00DA124E"/>
    <w:rsid w:val="00DA36A6"/>
    <w:rsid w:val="00DA5BF4"/>
    <w:rsid w:val="00DA6BF2"/>
    <w:rsid w:val="00DB1972"/>
    <w:rsid w:val="00DB43E0"/>
    <w:rsid w:val="00DB43F3"/>
    <w:rsid w:val="00DB6F4C"/>
    <w:rsid w:val="00DB7D02"/>
    <w:rsid w:val="00DC41B6"/>
    <w:rsid w:val="00DC51CF"/>
    <w:rsid w:val="00DC785D"/>
    <w:rsid w:val="00DD0E7B"/>
    <w:rsid w:val="00DD25FE"/>
    <w:rsid w:val="00DD4394"/>
    <w:rsid w:val="00DD6381"/>
    <w:rsid w:val="00DD6D3D"/>
    <w:rsid w:val="00DD7DA7"/>
    <w:rsid w:val="00DE1FDF"/>
    <w:rsid w:val="00DE4DCF"/>
    <w:rsid w:val="00DE4EE4"/>
    <w:rsid w:val="00DE5DB4"/>
    <w:rsid w:val="00DE6E5B"/>
    <w:rsid w:val="00DE7AD4"/>
    <w:rsid w:val="00DF0D89"/>
    <w:rsid w:val="00DF49CF"/>
    <w:rsid w:val="00DF580E"/>
    <w:rsid w:val="00DF6B26"/>
    <w:rsid w:val="00E00064"/>
    <w:rsid w:val="00E00F1A"/>
    <w:rsid w:val="00E02484"/>
    <w:rsid w:val="00E02BF9"/>
    <w:rsid w:val="00E0588F"/>
    <w:rsid w:val="00E07879"/>
    <w:rsid w:val="00E1137A"/>
    <w:rsid w:val="00E11390"/>
    <w:rsid w:val="00E1185C"/>
    <w:rsid w:val="00E126BC"/>
    <w:rsid w:val="00E13320"/>
    <w:rsid w:val="00E13348"/>
    <w:rsid w:val="00E1390E"/>
    <w:rsid w:val="00E16832"/>
    <w:rsid w:val="00E171D0"/>
    <w:rsid w:val="00E2232F"/>
    <w:rsid w:val="00E22480"/>
    <w:rsid w:val="00E26897"/>
    <w:rsid w:val="00E31316"/>
    <w:rsid w:val="00E323EE"/>
    <w:rsid w:val="00E324DC"/>
    <w:rsid w:val="00E3402A"/>
    <w:rsid w:val="00E356E3"/>
    <w:rsid w:val="00E36F8A"/>
    <w:rsid w:val="00E3760E"/>
    <w:rsid w:val="00E40150"/>
    <w:rsid w:val="00E40265"/>
    <w:rsid w:val="00E40894"/>
    <w:rsid w:val="00E419FB"/>
    <w:rsid w:val="00E41D3F"/>
    <w:rsid w:val="00E4255F"/>
    <w:rsid w:val="00E437BD"/>
    <w:rsid w:val="00E44644"/>
    <w:rsid w:val="00E45605"/>
    <w:rsid w:val="00E46284"/>
    <w:rsid w:val="00E46728"/>
    <w:rsid w:val="00E473E8"/>
    <w:rsid w:val="00E50EC9"/>
    <w:rsid w:val="00E52593"/>
    <w:rsid w:val="00E52DFA"/>
    <w:rsid w:val="00E544AF"/>
    <w:rsid w:val="00E56180"/>
    <w:rsid w:val="00E56552"/>
    <w:rsid w:val="00E56F05"/>
    <w:rsid w:val="00E57909"/>
    <w:rsid w:val="00E60826"/>
    <w:rsid w:val="00E60A97"/>
    <w:rsid w:val="00E60C2C"/>
    <w:rsid w:val="00E62AE6"/>
    <w:rsid w:val="00E645A7"/>
    <w:rsid w:val="00E70904"/>
    <w:rsid w:val="00E71504"/>
    <w:rsid w:val="00E719E9"/>
    <w:rsid w:val="00E724A3"/>
    <w:rsid w:val="00E74537"/>
    <w:rsid w:val="00E7546D"/>
    <w:rsid w:val="00E76FFE"/>
    <w:rsid w:val="00E770BB"/>
    <w:rsid w:val="00E800D7"/>
    <w:rsid w:val="00E828D5"/>
    <w:rsid w:val="00E82C0F"/>
    <w:rsid w:val="00E83409"/>
    <w:rsid w:val="00E846C8"/>
    <w:rsid w:val="00E859BC"/>
    <w:rsid w:val="00E872CB"/>
    <w:rsid w:val="00E90FD2"/>
    <w:rsid w:val="00E93FED"/>
    <w:rsid w:val="00E94520"/>
    <w:rsid w:val="00E9457E"/>
    <w:rsid w:val="00E95871"/>
    <w:rsid w:val="00E96791"/>
    <w:rsid w:val="00E9688B"/>
    <w:rsid w:val="00E96D4B"/>
    <w:rsid w:val="00E96D81"/>
    <w:rsid w:val="00E97D33"/>
    <w:rsid w:val="00EA17A7"/>
    <w:rsid w:val="00EA5A0F"/>
    <w:rsid w:val="00EA5B90"/>
    <w:rsid w:val="00EA62A8"/>
    <w:rsid w:val="00EA7D7C"/>
    <w:rsid w:val="00EA7FEB"/>
    <w:rsid w:val="00EB08A4"/>
    <w:rsid w:val="00EB10B4"/>
    <w:rsid w:val="00EB28F9"/>
    <w:rsid w:val="00EB4614"/>
    <w:rsid w:val="00EB75A5"/>
    <w:rsid w:val="00EC10CA"/>
    <w:rsid w:val="00EC192B"/>
    <w:rsid w:val="00EC3414"/>
    <w:rsid w:val="00EC5BC7"/>
    <w:rsid w:val="00ED02CE"/>
    <w:rsid w:val="00ED0A4A"/>
    <w:rsid w:val="00ED20BA"/>
    <w:rsid w:val="00ED37CB"/>
    <w:rsid w:val="00ED3819"/>
    <w:rsid w:val="00ED3ABB"/>
    <w:rsid w:val="00ED4000"/>
    <w:rsid w:val="00ED6542"/>
    <w:rsid w:val="00ED693C"/>
    <w:rsid w:val="00EE18FD"/>
    <w:rsid w:val="00EE27C7"/>
    <w:rsid w:val="00EE4290"/>
    <w:rsid w:val="00EE477A"/>
    <w:rsid w:val="00EE7AB5"/>
    <w:rsid w:val="00EE7F5F"/>
    <w:rsid w:val="00EF0B32"/>
    <w:rsid w:val="00EF44D3"/>
    <w:rsid w:val="00EF45D9"/>
    <w:rsid w:val="00EF4FEC"/>
    <w:rsid w:val="00EF54FB"/>
    <w:rsid w:val="00EF7B55"/>
    <w:rsid w:val="00EF7FDB"/>
    <w:rsid w:val="00F01356"/>
    <w:rsid w:val="00F01BD7"/>
    <w:rsid w:val="00F02C87"/>
    <w:rsid w:val="00F074A1"/>
    <w:rsid w:val="00F13739"/>
    <w:rsid w:val="00F15A36"/>
    <w:rsid w:val="00F17C3C"/>
    <w:rsid w:val="00F217C5"/>
    <w:rsid w:val="00F247D0"/>
    <w:rsid w:val="00F279BA"/>
    <w:rsid w:val="00F307C2"/>
    <w:rsid w:val="00F309B4"/>
    <w:rsid w:val="00F33033"/>
    <w:rsid w:val="00F344D4"/>
    <w:rsid w:val="00F34B78"/>
    <w:rsid w:val="00F3632D"/>
    <w:rsid w:val="00F36B0D"/>
    <w:rsid w:val="00F4277D"/>
    <w:rsid w:val="00F42EB3"/>
    <w:rsid w:val="00F443BD"/>
    <w:rsid w:val="00F4687D"/>
    <w:rsid w:val="00F50D7C"/>
    <w:rsid w:val="00F52DF7"/>
    <w:rsid w:val="00F53960"/>
    <w:rsid w:val="00F54F2D"/>
    <w:rsid w:val="00F5580C"/>
    <w:rsid w:val="00F559CA"/>
    <w:rsid w:val="00F56AA9"/>
    <w:rsid w:val="00F578A9"/>
    <w:rsid w:val="00F57B1F"/>
    <w:rsid w:val="00F6156C"/>
    <w:rsid w:val="00F61C01"/>
    <w:rsid w:val="00F660E2"/>
    <w:rsid w:val="00F6614B"/>
    <w:rsid w:val="00F66166"/>
    <w:rsid w:val="00F70F0F"/>
    <w:rsid w:val="00F75E96"/>
    <w:rsid w:val="00F8085F"/>
    <w:rsid w:val="00F81A94"/>
    <w:rsid w:val="00F8343A"/>
    <w:rsid w:val="00F83532"/>
    <w:rsid w:val="00F87D52"/>
    <w:rsid w:val="00F93D3E"/>
    <w:rsid w:val="00F93F8B"/>
    <w:rsid w:val="00F94134"/>
    <w:rsid w:val="00F94F6C"/>
    <w:rsid w:val="00F9549A"/>
    <w:rsid w:val="00F96768"/>
    <w:rsid w:val="00F96D7A"/>
    <w:rsid w:val="00F96EBB"/>
    <w:rsid w:val="00FA38C6"/>
    <w:rsid w:val="00FA5BCC"/>
    <w:rsid w:val="00FA6D11"/>
    <w:rsid w:val="00FA7333"/>
    <w:rsid w:val="00FB0DD2"/>
    <w:rsid w:val="00FB0F6D"/>
    <w:rsid w:val="00FB5E82"/>
    <w:rsid w:val="00FB62AC"/>
    <w:rsid w:val="00FB7392"/>
    <w:rsid w:val="00FC1CC0"/>
    <w:rsid w:val="00FC56B6"/>
    <w:rsid w:val="00FC5EA1"/>
    <w:rsid w:val="00FC5F69"/>
    <w:rsid w:val="00FC6964"/>
    <w:rsid w:val="00FC6E38"/>
    <w:rsid w:val="00FD0145"/>
    <w:rsid w:val="00FD02B8"/>
    <w:rsid w:val="00FD0A30"/>
    <w:rsid w:val="00FD0A7D"/>
    <w:rsid w:val="00FD125E"/>
    <w:rsid w:val="00FD312A"/>
    <w:rsid w:val="00FD473C"/>
    <w:rsid w:val="00FD5602"/>
    <w:rsid w:val="00FD5844"/>
    <w:rsid w:val="00FE0986"/>
    <w:rsid w:val="00FE2052"/>
    <w:rsid w:val="00FE265C"/>
    <w:rsid w:val="00FE4967"/>
    <w:rsid w:val="00FE4B63"/>
    <w:rsid w:val="00FE5EE0"/>
    <w:rsid w:val="00FE760E"/>
    <w:rsid w:val="00FF154E"/>
    <w:rsid w:val="00FF21B2"/>
    <w:rsid w:val="00FF3CD2"/>
    <w:rsid w:val="00FF6DD5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957053"/>
  <w15:chartTrackingRefBased/>
  <w15:docId w15:val="{CC30841B-4F02-44BB-B1BB-5FDF9AA6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921E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566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566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566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66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66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6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660A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E96791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9679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7166F3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En-tteCar">
    <w:name w:val="En-tête Car"/>
    <w:basedOn w:val="Policepardfaut"/>
    <w:link w:val="En-tte"/>
    <w:uiPriority w:val="99"/>
    <w:rsid w:val="007166F3"/>
    <w:rPr>
      <w:lang w:val="en-CA"/>
    </w:rPr>
  </w:style>
  <w:style w:type="table" w:styleId="Grilledutableau">
    <w:name w:val="Table Grid"/>
    <w:basedOn w:val="TableauNormal"/>
    <w:uiPriority w:val="39"/>
    <w:rsid w:val="008B31C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4762E8"/>
    <w:pPr>
      <w:spacing w:line="24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762E8"/>
    <w:rPr>
      <w:rFonts w:ascii="Times New Roman" w:hAnsi="Times New Roman" w:cs="Times New Roman"/>
      <w:lang w:val="en-US"/>
    </w:rPr>
  </w:style>
  <w:style w:type="paragraph" w:customStyle="1" w:styleId="Default">
    <w:name w:val="Default"/>
    <w:rsid w:val="004B52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061DF6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995BE9"/>
    <w:rPr>
      <w:color w:val="954F72" w:themeColor="followedHyperlink"/>
      <w:u w:val="single"/>
    </w:rPr>
  </w:style>
  <w:style w:type="character" w:customStyle="1" w:styleId="marky8kmrxeo1">
    <w:name w:val="marky8kmrxeo1"/>
    <w:basedOn w:val="Policepardfaut"/>
    <w:rsid w:val="00421063"/>
  </w:style>
  <w:style w:type="paragraph" w:customStyle="1" w:styleId="EndNoteBibliographyTitle">
    <w:name w:val="EndNote Bibliography Title"/>
    <w:basedOn w:val="Normal"/>
    <w:link w:val="EndNoteBibliographyTitleCar"/>
    <w:rsid w:val="00307B9A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7B9A"/>
    <w:rPr>
      <w:rFonts w:ascii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409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09E5"/>
  </w:style>
  <w:style w:type="character" w:styleId="Numrodepage">
    <w:name w:val="page number"/>
    <w:basedOn w:val="Policepardfaut"/>
    <w:uiPriority w:val="99"/>
    <w:semiHidden/>
    <w:unhideWhenUsed/>
    <w:rsid w:val="000409E5"/>
  </w:style>
  <w:style w:type="paragraph" w:styleId="Paragraphedeliste">
    <w:name w:val="List Paragraph"/>
    <w:basedOn w:val="Normal"/>
    <w:uiPriority w:val="34"/>
    <w:qFormat/>
    <w:rsid w:val="0088239F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921E4B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customStyle="1" w:styleId="ref-journal">
    <w:name w:val="ref-journal"/>
    <w:basedOn w:val="Policepardfaut"/>
    <w:rsid w:val="00CA7F0B"/>
  </w:style>
  <w:style w:type="character" w:customStyle="1" w:styleId="cf01">
    <w:name w:val="cf01"/>
    <w:basedOn w:val="Policepardfaut"/>
    <w:rsid w:val="00FC5F69"/>
    <w:rPr>
      <w:rFonts w:ascii="Segoe UI" w:hAnsi="Segoe UI" w:cs="Segoe UI" w:hint="default"/>
      <w:sz w:val="18"/>
      <w:szCs w:val="18"/>
    </w:rPr>
  </w:style>
  <w:style w:type="character" w:customStyle="1" w:styleId="Mentionnonrsolue10">
    <w:name w:val="Mention non résolue1"/>
    <w:basedOn w:val="Policepardfaut"/>
    <w:uiPriority w:val="99"/>
    <w:semiHidden/>
    <w:unhideWhenUsed/>
    <w:rsid w:val="008A2B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2032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2" ma:contentTypeDescription="Create a new document." ma:contentTypeScope="" ma:versionID="222ec57477c275eccb81594e139186f6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86f6a3fd34948c340a8d3c1b2b56ea9a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38B18-A682-46CD-8E9F-E1789432C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E794D2-B2A7-4759-85BD-337E17E93D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08015D-5C34-43E6-8D51-A4F39BE05D96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2006/metadata/properties"/>
    <ds:schemaRef ds:uri="3522b03c-7507-4e5a-85a7-9120c11c3164"/>
    <ds:schemaRef ds:uri="http://www.w3.org/XML/1998/namespace"/>
    <ds:schemaRef ds:uri="http://purl.org/dc/elements/1.1/"/>
    <ds:schemaRef ds:uri="http://schemas.microsoft.com/office/infopath/2007/PartnerControl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47ADE188-3381-404A-802C-8A4724569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3000</Words>
  <Characters>16502</Characters>
  <Application>Microsoft Office Word</Application>
  <DocSecurity>0</DocSecurity>
  <Lines>137</Lines>
  <Paragraphs>3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adis, Helen Maria</dc:creator>
  <cp:keywords/>
  <dc:description/>
  <cp:lastModifiedBy>Vasiliadis, Helen Maria</cp:lastModifiedBy>
  <cp:revision>3</cp:revision>
  <dcterms:created xsi:type="dcterms:W3CDTF">2023-10-24T18:46:00Z</dcterms:created>
  <dcterms:modified xsi:type="dcterms:W3CDTF">2023-11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2-10-25T19:11:08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c136e037-019b-45e3-a3cb-bf46c04aa43f</vt:lpwstr>
  </property>
  <property fmtid="{D5CDD505-2E9C-101B-9397-08002B2CF9AE}" pid="9" name="MSIP_Label_6a7d8d5d-78e2-4a62-9fcd-016eb5e4c57c_ContentBits">
    <vt:lpwstr>0</vt:lpwstr>
  </property>
</Properties>
</file>